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D001D" w14:textId="77777777" w:rsidR="004633E3" w:rsidRPr="00BB157C" w:rsidRDefault="004633E3" w:rsidP="004633E3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B157C">
        <w:rPr>
          <w:rFonts w:ascii="Times New Roman" w:hAnsi="Times New Roman" w:cs="Times New Roman"/>
          <w:b/>
          <w:bCs/>
          <w:sz w:val="32"/>
          <w:szCs w:val="32"/>
        </w:rPr>
        <w:t>Trypanocide Usage in the Cattle Belt of Southwestern Uganda</w:t>
      </w:r>
    </w:p>
    <w:p w14:paraId="5F7A1C6B" w14:textId="77777777" w:rsidR="004633E3" w:rsidRPr="00806B68" w:rsidRDefault="004633E3" w:rsidP="004633E3">
      <w:pPr>
        <w:spacing w:before="240"/>
        <w:jc w:val="both"/>
        <w:rPr>
          <w:rFonts w:ascii="Times New Roman" w:hAnsi="Times New Roman" w:cs="Times New Roman"/>
          <w:b/>
          <w:bCs/>
        </w:rPr>
      </w:pPr>
      <w:r w:rsidRPr="00806B68">
        <w:rPr>
          <w:rFonts w:ascii="Times New Roman" w:hAnsi="Times New Roman" w:cs="Times New Roman"/>
          <w:b/>
          <w:bCs/>
        </w:rPr>
        <w:t>Authors</w:t>
      </w:r>
    </w:p>
    <w:p w14:paraId="6AA12470" w14:textId="77777777" w:rsidR="004633E3" w:rsidRPr="00806B68" w:rsidRDefault="004633E3" w:rsidP="004633E3">
      <w:p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Keneth Iceland Kasozi</w:t>
      </w:r>
      <w:r w:rsidRPr="003508BD">
        <w:rPr>
          <w:rFonts w:ascii="Times New Roman" w:hAnsi="Times New Roman" w:cs="Times New Roman"/>
          <w:vertAlign w:val="superscript"/>
        </w:rPr>
        <w:t xml:space="preserve">1,2*, </w:t>
      </w:r>
      <w:r w:rsidRPr="00806B68">
        <w:rPr>
          <w:rFonts w:ascii="Times New Roman" w:hAnsi="Times New Roman" w:cs="Times New Roman"/>
        </w:rPr>
        <w:t>Ewan Thomas MacLeod</w:t>
      </w:r>
      <w:r w:rsidRPr="003508BD">
        <w:rPr>
          <w:rFonts w:ascii="Times New Roman" w:hAnsi="Times New Roman" w:cs="Times New Roman"/>
          <w:vertAlign w:val="superscript"/>
        </w:rPr>
        <w:t>1</w:t>
      </w:r>
      <w:r w:rsidRPr="00806B68">
        <w:rPr>
          <w:rFonts w:ascii="Times New Roman" w:hAnsi="Times New Roman" w:cs="Times New Roman"/>
        </w:rPr>
        <w:t>, Keith Sones</w:t>
      </w:r>
      <w:r w:rsidRPr="003508BD">
        <w:rPr>
          <w:rFonts w:ascii="Times New Roman" w:hAnsi="Times New Roman" w:cs="Times New Roman"/>
          <w:vertAlign w:val="superscript"/>
        </w:rPr>
        <w:t>3</w:t>
      </w:r>
      <w:r w:rsidRPr="00806B68">
        <w:rPr>
          <w:rFonts w:ascii="Times New Roman" w:hAnsi="Times New Roman" w:cs="Times New Roman"/>
        </w:rPr>
        <w:t>, Susan Christina Welburn</w:t>
      </w:r>
      <w:r w:rsidRPr="003508BD">
        <w:rPr>
          <w:rFonts w:ascii="Times New Roman" w:hAnsi="Times New Roman" w:cs="Times New Roman"/>
          <w:vertAlign w:val="superscript"/>
        </w:rPr>
        <w:t>1,4*</w:t>
      </w:r>
    </w:p>
    <w:p w14:paraId="42FFC849" w14:textId="77777777" w:rsidR="004633E3" w:rsidRPr="00806B68" w:rsidRDefault="004633E3" w:rsidP="004633E3">
      <w:pPr>
        <w:spacing w:before="240"/>
        <w:jc w:val="both"/>
        <w:rPr>
          <w:rFonts w:ascii="Times New Roman" w:hAnsi="Times New Roman" w:cs="Times New Roman"/>
          <w:b/>
          <w:bCs/>
        </w:rPr>
      </w:pPr>
      <w:r w:rsidRPr="00806B68">
        <w:rPr>
          <w:rFonts w:ascii="Times New Roman" w:hAnsi="Times New Roman" w:cs="Times New Roman"/>
          <w:b/>
          <w:bCs/>
        </w:rPr>
        <w:t>Affiliations</w:t>
      </w:r>
    </w:p>
    <w:p w14:paraId="69B36C10" w14:textId="77777777" w:rsidR="004633E3" w:rsidRPr="00806B68" w:rsidRDefault="004633E3" w:rsidP="004633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Infection Medicine, College of Medicine and Veterinary Medicine, Institute for Regeneration and Repair, Edinburgh Bio-Quarter, 4-5 Little France Drive, Edinburgh EH16 4UU, United Kingdom</w:t>
      </w:r>
    </w:p>
    <w:p w14:paraId="23458FF6" w14:textId="77777777" w:rsidR="004633E3" w:rsidRPr="00806B68" w:rsidRDefault="004633E3" w:rsidP="004633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School of Medicine, Kabale University, Box 317 Kabale, Uganda</w:t>
      </w:r>
    </w:p>
    <w:p w14:paraId="3EB0844B" w14:textId="77777777" w:rsidR="004633E3" w:rsidRPr="00806B68" w:rsidRDefault="004633E3" w:rsidP="004633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Keith Sones Associates, United Kingdom</w:t>
      </w:r>
    </w:p>
    <w:p w14:paraId="14D0065E" w14:textId="77777777" w:rsidR="004633E3" w:rsidRPr="00806B68" w:rsidRDefault="004633E3" w:rsidP="004633E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806B68">
        <w:rPr>
          <w:rFonts w:ascii="Times New Roman" w:hAnsi="Times New Roman" w:cs="Times New Roman"/>
        </w:rPr>
        <w:t>Zhejiang University-University of Edinburgh Joint Institute, Zhejiang University, International Campus, 718 East Haizhou Road, Haining 314400, China</w:t>
      </w:r>
    </w:p>
    <w:p w14:paraId="0B9104D1" w14:textId="77777777" w:rsidR="004633E3" w:rsidRPr="00806B68" w:rsidRDefault="004633E3" w:rsidP="004633E3">
      <w:pPr>
        <w:jc w:val="both"/>
        <w:rPr>
          <w:rFonts w:ascii="Times New Roman" w:hAnsi="Times New Roman" w:cs="Times New Roman"/>
        </w:rPr>
      </w:pPr>
      <w:r w:rsidRPr="002367B7">
        <w:rPr>
          <w:rFonts w:ascii="Times New Roman" w:hAnsi="Times New Roman" w:cs="Times New Roman"/>
          <w:vertAlign w:val="superscript"/>
        </w:rPr>
        <w:t>*</w:t>
      </w:r>
      <w:r w:rsidRPr="00806B68">
        <w:rPr>
          <w:rFonts w:ascii="Times New Roman" w:hAnsi="Times New Roman" w:cs="Times New Roman"/>
        </w:rPr>
        <w:t>Correspondence authors: KIK (keneth.kasozi@ed.ac.uk and kicelandy@kab.ac.ug) and SCW (sue.welburn@ed.ac.uk)</w:t>
      </w:r>
    </w:p>
    <w:p w14:paraId="5B8595B4" w14:textId="77777777" w:rsidR="004633E3" w:rsidRDefault="004633E3"/>
    <w:p w14:paraId="5F9B4600" w14:textId="2A3ED7BC" w:rsidR="00992189" w:rsidRDefault="00992189" w:rsidP="0099218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Pr="00992189">
        <w:rPr>
          <w:rFonts w:ascii="Times New Roman" w:hAnsi="Times New Roman" w:cs="Times New Roman"/>
          <w:b/>
          <w:bCs/>
        </w:rPr>
        <w:t>ISRCTN 54255798 URL</w:t>
      </w:r>
    </w:p>
    <w:p w14:paraId="36A0057E" w14:textId="77777777" w:rsidR="00992189" w:rsidRPr="004633E3" w:rsidRDefault="00992189" w:rsidP="00992189">
      <w:pPr>
        <w:jc w:val="center"/>
        <w:rPr>
          <w:rFonts w:ascii="Times New Roman" w:hAnsi="Times New Roman" w:cs="Times New Roman"/>
          <w:b/>
          <w:bCs/>
        </w:rPr>
      </w:pPr>
    </w:p>
    <w:p w14:paraId="0BEF9D00" w14:textId="3EDB799F" w:rsidR="004633E3" w:rsidRDefault="00992189">
      <w:pPr>
        <w:rPr>
          <w:rFonts w:ascii="Times New Roman" w:eastAsia="Times New Roman" w:hAnsi="Times New Roman" w:cs="Times New Roman"/>
          <w:color w:val="0563C1" w:themeColor="hyperlink"/>
          <w:kern w:val="0"/>
          <w:u w:val="single"/>
          <w:lang w:eastAsia="en-GB"/>
          <w14:ligatures w14:val="none"/>
        </w:rPr>
      </w:pPr>
      <w:hyperlink r:id="rId7" w:history="1">
        <w:r w:rsidRPr="00B02BE4">
          <w:rPr>
            <w:rFonts w:ascii="Times New Roman" w:eastAsia="Times New Roman" w:hAnsi="Times New Roman" w:cs="Times New Roman"/>
            <w:color w:val="0563C1" w:themeColor="hyperlink"/>
            <w:kern w:val="0"/>
            <w:u w:val="single"/>
            <w:lang w:eastAsia="en-GB"/>
            <w14:ligatures w14:val="none"/>
          </w:rPr>
          <w:t>https://doi.org/10.1186/ISRCTN54255798</w:t>
        </w:r>
      </w:hyperlink>
    </w:p>
    <w:p w14:paraId="6B720F59" w14:textId="77777777" w:rsidR="00992189" w:rsidRDefault="00992189"/>
    <w:p w14:paraId="3A4EF51E" w14:textId="77777777" w:rsidR="004633E3" w:rsidRDefault="004633E3" w:rsidP="004633E3">
      <w:pPr>
        <w:jc w:val="center"/>
        <w:rPr>
          <w:rFonts w:ascii="Times New Roman" w:hAnsi="Times New Roman" w:cs="Times New Roman"/>
          <w:b/>
          <w:bCs/>
        </w:rPr>
      </w:pPr>
    </w:p>
    <w:p w14:paraId="78BC4E88" w14:textId="2AF83838" w:rsidR="00FD13B5" w:rsidRPr="004633E3" w:rsidRDefault="00C16EBE" w:rsidP="004633E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3: </w:t>
      </w:r>
      <w:r w:rsidR="004633E3" w:rsidRPr="004633E3">
        <w:rPr>
          <w:rFonts w:ascii="Times New Roman" w:hAnsi="Times New Roman" w:cs="Times New Roman"/>
          <w:b/>
          <w:bCs/>
        </w:rPr>
        <w:t xml:space="preserve">R script </w:t>
      </w:r>
      <w:r w:rsidR="004F1BD6">
        <w:rPr>
          <w:rFonts w:ascii="Times New Roman" w:hAnsi="Times New Roman" w:cs="Times New Roman"/>
          <w:b/>
          <w:bCs/>
        </w:rPr>
        <w:t>on analysis</w:t>
      </w:r>
    </w:p>
    <w:p w14:paraId="3A81A42F" w14:textId="77777777" w:rsidR="004633E3" w:rsidRDefault="004633E3"/>
    <w:p w14:paraId="33CE41E1" w14:textId="77777777" w:rsidR="004633E3" w:rsidRDefault="004633E3" w:rsidP="004633E3">
      <w:r>
        <w:t>####Knowledge + Practice on Ruminant farms</w:t>
      </w:r>
    </w:p>
    <w:p w14:paraId="0AC229B6" w14:textId="77777777" w:rsidR="004633E3" w:rsidRDefault="004633E3" w:rsidP="004633E3">
      <w:r>
        <w:t>#Install packages##</w:t>
      </w:r>
    </w:p>
    <w:p w14:paraId="55C6DDD8" w14:textId="77777777" w:rsidR="004633E3" w:rsidRDefault="004633E3" w:rsidP="004633E3">
      <w:r>
        <w:t>if(!require("pacman"))install.packages("pacman")   #if needed</w:t>
      </w:r>
    </w:p>
    <w:p w14:paraId="4939802F" w14:textId="77777777" w:rsidR="004633E3" w:rsidRDefault="004633E3" w:rsidP="004633E3">
      <w:r>
        <w:t>pacman::p_load(pacman, party, rio, tidyverse)</w:t>
      </w:r>
    </w:p>
    <w:p w14:paraId="3DF76750" w14:textId="77777777" w:rsidR="004633E3" w:rsidRDefault="004633E3" w:rsidP="004633E3"/>
    <w:p w14:paraId="5743328A" w14:textId="77777777" w:rsidR="004633E3" w:rsidRDefault="004633E3" w:rsidP="004633E3"/>
    <w:p w14:paraId="47F6C71A" w14:textId="77777777" w:rsidR="004633E3" w:rsidRDefault="004633E3" w:rsidP="004633E3">
      <w:r>
        <w:t>### Importing data###</w:t>
      </w:r>
    </w:p>
    <w:p w14:paraId="61410AA8" w14:textId="77777777" w:rsidR="004633E3" w:rsidRDefault="004633E3" w:rsidP="004633E3"/>
    <w:p w14:paraId="1742C38C" w14:textId="77777777" w:rsidR="004633E3" w:rsidRDefault="004633E3" w:rsidP="004633E3">
      <w:r>
        <w:t>library(readxl)</w:t>
      </w:r>
    </w:p>
    <w:p w14:paraId="775496A4" w14:textId="77777777" w:rsidR="004633E3" w:rsidRDefault="004633E3" w:rsidP="004633E3">
      <w:r>
        <w:t xml:space="preserve">df &lt;- read_excel("~/OneDrive - University of Edinburgh/Re_Analysis_July_2023/Re_Analysis_August/TrypKAP_RStudio_Finale_230810.xlsx", </w:t>
      </w:r>
    </w:p>
    <w:p w14:paraId="0324080B" w14:textId="77777777" w:rsidR="004633E3" w:rsidRDefault="004633E3" w:rsidP="004633E3">
      <w:r>
        <w:t xml:space="preserve">                 sheet = "Rumaints", na = "0")</w:t>
      </w:r>
    </w:p>
    <w:p w14:paraId="18554838" w14:textId="77777777" w:rsidR="004633E3" w:rsidRDefault="004633E3" w:rsidP="004633E3"/>
    <w:p w14:paraId="1AC044FF" w14:textId="77777777" w:rsidR="004633E3" w:rsidRDefault="004633E3" w:rsidP="004633E3">
      <w:r>
        <w:t>str(df)</w:t>
      </w:r>
    </w:p>
    <w:p w14:paraId="5D239B0A" w14:textId="77777777" w:rsidR="004633E3" w:rsidRDefault="004633E3" w:rsidP="004633E3">
      <w:r>
        <w:t>glimpse(df)</w:t>
      </w:r>
    </w:p>
    <w:p w14:paraId="39FFB583" w14:textId="77777777" w:rsidR="004633E3" w:rsidRDefault="004633E3" w:rsidP="004633E3"/>
    <w:p w14:paraId="21E32521" w14:textId="77777777" w:rsidR="004633E3" w:rsidRDefault="004633E3" w:rsidP="004633E3">
      <w:r>
        <w:t>## TRANSFORM THE CHARACTERS TO FACTORS</w:t>
      </w:r>
    </w:p>
    <w:p w14:paraId="221421DB" w14:textId="77777777" w:rsidR="004633E3" w:rsidRDefault="004633E3" w:rsidP="004633E3">
      <w:r>
        <w:t>df$Gender &lt;- as.factor(df$Gender)</w:t>
      </w:r>
    </w:p>
    <w:p w14:paraId="7963913E" w14:textId="77777777" w:rsidR="004633E3" w:rsidRDefault="004633E3" w:rsidP="004633E3">
      <w:r>
        <w:t>df$PositionPremises &lt;- as.factor(df$PositionPremises)</w:t>
      </w:r>
    </w:p>
    <w:p w14:paraId="7BC7EAAF" w14:textId="77777777" w:rsidR="004633E3" w:rsidRDefault="004633E3" w:rsidP="004633E3">
      <w:r>
        <w:t>df$Role &lt;- as.factor(df$Role)</w:t>
      </w:r>
    </w:p>
    <w:p w14:paraId="3F8342D2" w14:textId="77777777" w:rsidR="004633E3" w:rsidRDefault="004633E3" w:rsidP="004633E3">
      <w:r>
        <w:t>df$Educ &lt;- as.factor(df$Educ)</w:t>
      </w:r>
    </w:p>
    <w:p w14:paraId="29A746E3" w14:textId="77777777" w:rsidR="004633E3" w:rsidRDefault="004633E3" w:rsidP="004633E3">
      <w:r>
        <w:t>df$AnimalsatPremises &lt;- as.factor(df$AnimalsatPremises)</w:t>
      </w:r>
    </w:p>
    <w:p w14:paraId="115728B7" w14:textId="77777777" w:rsidR="004633E3" w:rsidRDefault="004633E3" w:rsidP="004633E3">
      <w:r>
        <w:t>df$AnimalCat &lt;- as.factor(df$AnimalCat)</w:t>
      </w:r>
    </w:p>
    <w:p w14:paraId="57C1BB70" w14:textId="77777777" w:rsidR="004633E3" w:rsidRDefault="004633E3" w:rsidP="004633E3">
      <w:r>
        <w:t>df$Cattle &lt;- as.factor(df$Cattle)</w:t>
      </w:r>
    </w:p>
    <w:p w14:paraId="3E40920D" w14:textId="77777777" w:rsidR="004633E3" w:rsidRDefault="004633E3" w:rsidP="004633E3">
      <w:r>
        <w:lastRenderedPageBreak/>
        <w:t>df$shoats &lt;- as.factor(df$shoats)</w:t>
      </w:r>
    </w:p>
    <w:p w14:paraId="4E2FD8CF" w14:textId="77777777" w:rsidR="004633E3" w:rsidRDefault="004633E3" w:rsidP="004633E3">
      <w:r>
        <w:t>df$Livestock &lt;- as.factor(df$Livestock)</w:t>
      </w:r>
    </w:p>
    <w:p w14:paraId="1C9D601B" w14:textId="77777777" w:rsidR="004633E3" w:rsidRDefault="004633E3" w:rsidP="004633E3">
      <w:r>
        <w:t>df$CattleBreed &lt;- as.factor(df$CattleBreed)</w:t>
      </w:r>
    </w:p>
    <w:p w14:paraId="5C7CBCA8" w14:textId="77777777" w:rsidR="004633E3" w:rsidRDefault="004633E3" w:rsidP="004633E3">
      <w:r>
        <w:t>df$Shoatbreed &lt;- as.factor(df$Shoatbreed)</w:t>
      </w:r>
    </w:p>
    <w:p w14:paraId="385E527F" w14:textId="77777777" w:rsidR="004633E3" w:rsidRDefault="004633E3" w:rsidP="004633E3">
      <w:r>
        <w:t>df$majortrypanocides30days &lt;- as.factor(df$majortrypanocides30days)</w:t>
      </w:r>
    </w:p>
    <w:p w14:paraId="158FA755" w14:textId="77777777" w:rsidR="004633E3" w:rsidRDefault="004633E3" w:rsidP="004633E3">
      <w:r>
        <w:t>df$Drugusepatternmonthly &lt;- as.factor(df$Drugusepatternmonthly)</w:t>
      </w:r>
    </w:p>
    <w:p w14:paraId="43132F83" w14:textId="77777777" w:rsidR="004633E3" w:rsidRDefault="004633E3" w:rsidP="004633E3">
      <w:r>
        <w:t>df$productionSystem &lt;- as.factor(df$productionSystem)</w:t>
      </w:r>
    </w:p>
    <w:p w14:paraId="521280F1" w14:textId="77777777" w:rsidR="004633E3" w:rsidRDefault="004633E3" w:rsidP="004633E3">
      <w:r>
        <w:t>df$productionCAT &lt;- as.factor(df$productionCAT)</w:t>
      </w:r>
    </w:p>
    <w:p w14:paraId="2AE97AEA" w14:textId="77777777" w:rsidR="004633E3" w:rsidRDefault="004633E3" w:rsidP="004633E3">
      <w:r>
        <w:t>df$sourceoftrypanocides &lt;- as.factor(df$sourceoftrypanocides)</w:t>
      </w:r>
    </w:p>
    <w:p w14:paraId="5A1D22EC" w14:textId="77777777" w:rsidR="004633E3" w:rsidRDefault="004633E3" w:rsidP="004633E3">
      <w:r>
        <w:t>df$CattleBreed &lt;- as.factor(df$CattleBreed)</w:t>
      </w:r>
    </w:p>
    <w:p w14:paraId="2AD18F41" w14:textId="77777777" w:rsidR="004633E3" w:rsidRDefault="004633E3" w:rsidP="004633E3">
      <w:r>
        <w:t>df$AnimalsatPremises &lt;- as.factor(df$AnimalsatPremises)</w:t>
      </w:r>
    </w:p>
    <w:p w14:paraId="44716A15" w14:textId="77777777" w:rsidR="004633E3" w:rsidRDefault="004633E3" w:rsidP="004633E3"/>
    <w:p w14:paraId="4DFF8DAE" w14:textId="77777777" w:rsidR="004633E3" w:rsidRDefault="004633E3" w:rsidP="004633E3">
      <w:r>
        <w:t xml:space="preserve">#knowledge  </w:t>
      </w:r>
    </w:p>
    <w:p w14:paraId="5FEB352F" w14:textId="77777777" w:rsidR="004633E3" w:rsidRDefault="004633E3" w:rsidP="004633E3">
      <w:r>
        <w:t>df$ `I have sufficient knowledge on trypanosomiasis epidemiologyfromEXTENSION` &lt;- as.factor(df$ `I have sufficient knowledge on trypanosomiasis epidemiologyfromEXTENSION`)</w:t>
      </w:r>
    </w:p>
    <w:p w14:paraId="5D643845" w14:textId="77777777" w:rsidR="004633E3" w:rsidRDefault="004633E3" w:rsidP="004633E3">
      <w:r>
        <w:t>df$attendedextensiontrainings &lt;- as.factor(df$attendedextensiontrainings)</w:t>
      </w:r>
    </w:p>
    <w:p w14:paraId="68CF93FE" w14:textId="77777777" w:rsidR="004633E3" w:rsidRDefault="004633E3" w:rsidP="004633E3">
      <w:r>
        <w:t>df$`Best approach to control trypanososmiasis is using` &lt;- as.factor(df$`Best approach to control trypanososmiasis is using`)</w:t>
      </w:r>
    </w:p>
    <w:p w14:paraId="7E6D6ACF" w14:textId="77777777" w:rsidR="004633E3" w:rsidRDefault="004633E3" w:rsidP="004633E3">
      <w:r>
        <w:t>df$`Trypanosomiasis burden is common in our area during the` &lt;- as.factor(df$`Trypanosomiasis burden is common in our area during the`)</w:t>
      </w:r>
    </w:p>
    <w:p w14:paraId="46A78AD9" w14:textId="77777777" w:rsidR="004633E3" w:rsidRDefault="004633E3" w:rsidP="004633E3">
      <w:r>
        <w:t>df$`Insects involved in trypanosomiasis` &lt;- as.factor(df$`Insects involved in trypanosomiasis`)</w:t>
      </w:r>
    </w:p>
    <w:p w14:paraId="24868638" w14:textId="77777777" w:rsidR="004633E3" w:rsidRDefault="004633E3" w:rsidP="004633E3"/>
    <w:p w14:paraId="57D7CE96" w14:textId="77777777" w:rsidR="004633E3" w:rsidRDefault="004633E3" w:rsidP="004633E3">
      <w:r>
        <w:t>#Practice</w:t>
      </w:r>
    </w:p>
    <w:p w14:paraId="0D1D2BD5" w14:textId="77777777" w:rsidR="004633E3" w:rsidRDefault="004633E3" w:rsidP="004633E3">
      <w:r>
        <w:t>df$Admin_IV &lt;- as.factor(df$Admin_IV)</w:t>
      </w:r>
    </w:p>
    <w:p w14:paraId="33274DF7" w14:textId="77777777" w:rsidR="004633E3" w:rsidRDefault="004633E3" w:rsidP="004633E3">
      <w:r>
        <w:t>df$Admin_IM &lt;- as.factor(df$Admin_IM)</w:t>
      </w:r>
    </w:p>
    <w:p w14:paraId="05E6D06E" w14:textId="77777777" w:rsidR="004633E3" w:rsidRDefault="004633E3" w:rsidP="004633E3">
      <w:r>
        <w:t>df$`TrypCides+Ab` &lt;- as.factor(df$`TrypCides+Ab`)</w:t>
      </w:r>
    </w:p>
    <w:p w14:paraId="02D6BB52" w14:textId="77777777" w:rsidR="004633E3" w:rsidRDefault="004633E3" w:rsidP="004633E3">
      <w:r>
        <w:t>df$`Pesticide_vector-Control` &lt;- as.factor(df$`Pesticide_vector-Control`)</w:t>
      </w:r>
    </w:p>
    <w:p w14:paraId="02DCE47A" w14:textId="77777777" w:rsidR="004633E3" w:rsidRDefault="004633E3" w:rsidP="004633E3">
      <w:r>
        <w:t>df$Pesticide_Ticks_control &lt;- as.factor(df$Pesticide_Ticks_control)</w:t>
      </w:r>
    </w:p>
    <w:p w14:paraId="6F35CBD3" w14:textId="77777777" w:rsidR="004633E3" w:rsidRDefault="004633E3" w:rsidP="004633E3">
      <w:r>
        <w:t>df$Pesticide_Tick_Fly_control &lt;- as.factor(df$Pesticide_Tick_Fly_control)</w:t>
      </w:r>
    </w:p>
    <w:p w14:paraId="7DD954A1" w14:textId="77777777" w:rsidR="004633E3" w:rsidRDefault="004633E3" w:rsidP="004633E3">
      <w:r>
        <w:t>df$PesticideResistance &lt;- as.factor(df$PesticideResistance)</w:t>
      </w:r>
    </w:p>
    <w:p w14:paraId="1590AE22" w14:textId="77777777" w:rsidR="004633E3" w:rsidRDefault="004633E3" w:rsidP="004633E3">
      <w:r>
        <w:t>df$Administration &lt;- as.factor(df$Administration)</w:t>
      </w:r>
    </w:p>
    <w:p w14:paraId="6A751BC0" w14:textId="77777777" w:rsidR="004633E3" w:rsidRDefault="004633E3" w:rsidP="004633E3">
      <w:r>
        <w:t>df$DA &lt;- as.factor(df$DA)</w:t>
      </w:r>
    </w:p>
    <w:p w14:paraId="29B686F1" w14:textId="77777777" w:rsidR="004633E3" w:rsidRDefault="004633E3" w:rsidP="004633E3">
      <w:r>
        <w:t>df$ISM &lt;- as.factor(df$ISM)</w:t>
      </w:r>
    </w:p>
    <w:p w14:paraId="5A639E7F" w14:textId="77777777" w:rsidR="004633E3" w:rsidRDefault="004633E3" w:rsidP="004633E3">
      <w:r>
        <w:t>df$Hb &lt;- as.factor(df$Hb)</w:t>
      </w:r>
    </w:p>
    <w:p w14:paraId="3AC44AE6" w14:textId="77777777" w:rsidR="004633E3" w:rsidRDefault="004633E3" w:rsidP="004633E3">
      <w:r>
        <w:t>df$waterMix &lt;- as.factor(df$waterMix)</w:t>
      </w:r>
    </w:p>
    <w:p w14:paraId="177A2E74" w14:textId="77777777" w:rsidR="004633E3" w:rsidRDefault="004633E3" w:rsidP="004633E3">
      <w:r>
        <w:t>df$Trypanocideffective &lt;- as.factor(df$Trypanocideffective)</w:t>
      </w:r>
    </w:p>
    <w:p w14:paraId="4554C3E6" w14:textId="77777777" w:rsidR="004633E3" w:rsidRDefault="004633E3" w:rsidP="004633E3">
      <w:r>
        <w:t>df$Resistance &lt;- as.factor(df$Resistance)</w:t>
      </w:r>
    </w:p>
    <w:p w14:paraId="5FEC2B64" w14:textId="77777777" w:rsidR="004633E3" w:rsidRDefault="004633E3" w:rsidP="004633E3">
      <w:r>
        <w:t>df$Diagnosis &lt;- as.factor(df$Diagnosis)</w:t>
      </w:r>
    </w:p>
    <w:p w14:paraId="02497732" w14:textId="77777777" w:rsidR="004633E3" w:rsidRDefault="004633E3" w:rsidP="004633E3">
      <w:r>
        <w:t>df$Location &lt;- as.factor(df$Diagnosis)</w:t>
      </w:r>
    </w:p>
    <w:p w14:paraId="576E60CD" w14:textId="77777777" w:rsidR="004633E3" w:rsidRDefault="004633E3" w:rsidP="004633E3">
      <w:r>
        <w:t>df$Job &lt;- as.factor(df$Job)</w:t>
      </w:r>
    </w:p>
    <w:p w14:paraId="408475B0" w14:textId="77777777" w:rsidR="004633E3" w:rsidRDefault="004633E3" w:rsidP="004633E3"/>
    <w:p w14:paraId="34A3A9EB" w14:textId="77777777" w:rsidR="004633E3" w:rsidRDefault="004633E3" w:rsidP="004633E3">
      <w:r>
        <w:t>df$Extension_Access &lt;- as.factor(df$Extension_Access)</w:t>
      </w:r>
    </w:p>
    <w:p w14:paraId="05BA7311" w14:textId="77777777" w:rsidR="004633E3" w:rsidRDefault="004633E3" w:rsidP="004633E3">
      <w:r>
        <w:t>df$Admin_Treatments &lt;- as.factor(df$Admin_Treatments)</w:t>
      </w:r>
    </w:p>
    <w:p w14:paraId="5CDD0CB8" w14:textId="77777777" w:rsidR="004633E3" w:rsidRDefault="004633E3" w:rsidP="004633E3">
      <w:r>
        <w:t>df$Cheapestsourceoftrypanocides &lt;- as.factor(df$Cheapestsourceoftrypanocides)</w:t>
      </w:r>
    </w:p>
    <w:p w14:paraId="273DDBDE" w14:textId="77777777" w:rsidR="004633E3" w:rsidRDefault="004633E3" w:rsidP="004633E3">
      <w:r>
        <w:t>df$Withdrawal &lt;- as.factor(df$Withdrawal)</w:t>
      </w:r>
    </w:p>
    <w:p w14:paraId="0B289224" w14:textId="77777777" w:rsidR="004633E3" w:rsidRDefault="004633E3" w:rsidP="004633E3">
      <w:r>
        <w:lastRenderedPageBreak/>
        <w:t>df$Extension_Trust &lt;- as.factor(df$Extension_Trust)</w:t>
      </w:r>
    </w:p>
    <w:p w14:paraId="2E7B354A" w14:textId="77777777" w:rsidR="004633E3" w:rsidRDefault="004633E3" w:rsidP="004633E3">
      <w:r>
        <w:t>df$Tryp2District &lt;- as.factor(df$Tryp2District)</w:t>
      </w:r>
    </w:p>
    <w:p w14:paraId="47B812ED" w14:textId="77777777" w:rsidR="004633E3" w:rsidRDefault="004633E3" w:rsidP="004633E3">
      <w:r>
        <w:t>df$Tryp2UGA &lt;- as.factor(df$Tryp2UGA)</w:t>
      </w:r>
    </w:p>
    <w:p w14:paraId="7BBAED07" w14:textId="77777777" w:rsidR="004633E3" w:rsidRDefault="004633E3" w:rsidP="004633E3">
      <w:r>
        <w:t>df$`African trypanosomiasis affects me` &lt;- as.factor(df$`African trypanosomiasis affects me`)</w:t>
      </w:r>
    </w:p>
    <w:p w14:paraId="4D242B11" w14:textId="77777777" w:rsidR="004633E3" w:rsidRDefault="004633E3" w:rsidP="004633E3"/>
    <w:p w14:paraId="7F94F8DF" w14:textId="77777777" w:rsidR="004633E3" w:rsidRDefault="004633E3" w:rsidP="004633E3">
      <w:r>
        <w:t>df$WithdrawMeatYES &lt;- as.factor(df$WithdrawMeatYES)</w:t>
      </w:r>
    </w:p>
    <w:p w14:paraId="111C9114" w14:textId="77777777" w:rsidR="004633E3" w:rsidRDefault="004633E3" w:rsidP="004633E3">
      <w:r>
        <w:t>df$WithdrawMilkYES &lt;- as.factor(df$WithdrawMilkYES)</w:t>
      </w:r>
    </w:p>
    <w:p w14:paraId="0FF66EBB" w14:textId="77777777" w:rsidR="004633E3" w:rsidRDefault="004633E3" w:rsidP="004633E3"/>
    <w:p w14:paraId="7C02B3D4" w14:textId="77777777" w:rsidR="004633E3" w:rsidRDefault="004633E3" w:rsidP="004633E3">
      <w:r>
        <w:t>glimpse(df)</w:t>
      </w:r>
    </w:p>
    <w:p w14:paraId="0EB9B931" w14:textId="77777777" w:rsidR="004633E3" w:rsidRDefault="004633E3" w:rsidP="004633E3">
      <w:r>
        <w:t>str(df)</w:t>
      </w:r>
    </w:p>
    <w:p w14:paraId="060232F1" w14:textId="77777777" w:rsidR="004633E3" w:rsidRDefault="004633E3" w:rsidP="004633E3">
      <w:r>
        <w:t>summary(df$AnimalCat)</w:t>
      </w:r>
    </w:p>
    <w:p w14:paraId="1D690C7D" w14:textId="77777777" w:rsidR="004633E3" w:rsidRDefault="004633E3" w:rsidP="004633E3">
      <w:r>
        <w:t>summary(df$Livestock)</w:t>
      </w:r>
    </w:p>
    <w:p w14:paraId="6210CF15" w14:textId="77777777" w:rsidR="004633E3" w:rsidRDefault="004633E3" w:rsidP="004633E3">
      <w:r>
        <w:t>summary(df)</w:t>
      </w:r>
    </w:p>
    <w:p w14:paraId="39E530E5" w14:textId="77777777" w:rsidR="004633E3" w:rsidRDefault="004633E3" w:rsidP="004633E3">
      <w:r>
        <w:t>#Transform age into classes</w:t>
      </w:r>
    </w:p>
    <w:p w14:paraId="289199FC" w14:textId="77777777" w:rsidR="004633E3" w:rsidRDefault="004633E3" w:rsidP="004633E3"/>
    <w:p w14:paraId="74CD1563" w14:textId="77777777" w:rsidR="004633E3" w:rsidRDefault="004633E3" w:rsidP="004633E3"/>
    <w:p w14:paraId="7ABA63AF" w14:textId="77777777" w:rsidR="004633E3" w:rsidRDefault="004633E3" w:rsidP="004633E3">
      <w:r>
        <w:t>#bin the continous data and create new variable in dataframe</w:t>
      </w:r>
    </w:p>
    <w:p w14:paraId="5B8F1FFE" w14:textId="77777777" w:rsidR="004633E3" w:rsidRDefault="004633E3" w:rsidP="004633E3"/>
    <w:p w14:paraId="1CCB3103" w14:textId="77777777" w:rsidR="004633E3" w:rsidRDefault="004633E3" w:rsidP="004633E3">
      <w:r>
        <w:t xml:space="preserve">df$AgeCAT &lt;- cut(df$Age, </w:t>
      </w:r>
    </w:p>
    <w:p w14:paraId="3A23FC7C" w14:textId="77777777" w:rsidR="004633E3" w:rsidRDefault="004633E3" w:rsidP="004633E3">
      <w:r>
        <w:t xml:space="preserve">              breaks = c(14,18,26,35,45,61,82)</w:t>
      </w:r>
    </w:p>
    <w:p w14:paraId="1199E3F6" w14:textId="77777777" w:rsidR="004633E3" w:rsidRDefault="004633E3" w:rsidP="004633E3">
      <w:r>
        <w:t xml:space="preserve">  )</w:t>
      </w:r>
    </w:p>
    <w:p w14:paraId="57CB0FB6" w14:textId="77777777" w:rsidR="004633E3" w:rsidRDefault="004633E3" w:rsidP="004633E3">
      <w:r>
        <w:t>summary(df$AgeCAT)</w:t>
      </w:r>
    </w:p>
    <w:p w14:paraId="24268D90" w14:textId="77777777" w:rsidR="004633E3" w:rsidRDefault="004633E3" w:rsidP="004633E3"/>
    <w:p w14:paraId="76119BFC" w14:textId="77777777" w:rsidR="004633E3" w:rsidRDefault="004633E3" w:rsidP="004633E3">
      <w:r>
        <w:t>###for farmers ==unskilled</w:t>
      </w:r>
    </w:p>
    <w:p w14:paraId="1C9A081D" w14:textId="77777777" w:rsidR="004633E3" w:rsidRDefault="004633E3" w:rsidP="004633E3">
      <w:r>
        <w:t>##Step 1: General:           (TABLE 1=df1/2), df0=farmers/herders</w:t>
      </w:r>
    </w:p>
    <w:p w14:paraId="5C35F3DC" w14:textId="77777777" w:rsidR="004633E3" w:rsidRDefault="004633E3" w:rsidP="004633E3"/>
    <w:p w14:paraId="1CD92906" w14:textId="77777777" w:rsidR="004633E3" w:rsidRDefault="004633E3" w:rsidP="004633E3">
      <w:r>
        <w:t>df0 &lt;- filter(df, Job =="Unskilled") %&gt;%                          #laymen = farmers and herdsmen</w:t>
      </w:r>
    </w:p>
    <w:p w14:paraId="52078672" w14:textId="77777777" w:rsidR="004633E3" w:rsidRDefault="004633E3" w:rsidP="004633E3">
      <w:r>
        <w:t xml:space="preserve">  as_tibble()</w:t>
      </w:r>
    </w:p>
    <w:p w14:paraId="05BDB742" w14:textId="77777777" w:rsidR="004633E3" w:rsidRDefault="004633E3" w:rsidP="004633E3"/>
    <w:p w14:paraId="5A2C0B68" w14:textId="77777777" w:rsidR="004633E3" w:rsidRDefault="004633E3" w:rsidP="004633E3">
      <w:r>
        <w:t>summary(df0)</w:t>
      </w:r>
    </w:p>
    <w:p w14:paraId="66BE89F8" w14:textId="77777777" w:rsidR="004633E3" w:rsidRDefault="004633E3" w:rsidP="004633E3">
      <w:r>
        <w:t>count(df0)</w:t>
      </w:r>
    </w:p>
    <w:p w14:paraId="36BFCC3B" w14:textId="77777777" w:rsidR="004633E3" w:rsidRDefault="004633E3" w:rsidP="004633E3"/>
    <w:p w14:paraId="770AC4CD" w14:textId="77777777" w:rsidR="004633E3" w:rsidRDefault="004633E3" w:rsidP="004633E3">
      <w:r>
        <w:t>df00 &lt;- filter(df, Job =="Skilled") %&gt;%                            #experts =extension officers and drugshop attendants</w:t>
      </w:r>
    </w:p>
    <w:p w14:paraId="732CF6B6" w14:textId="77777777" w:rsidR="004633E3" w:rsidRDefault="004633E3" w:rsidP="004633E3">
      <w:r>
        <w:t xml:space="preserve">  as_tibble()</w:t>
      </w:r>
    </w:p>
    <w:p w14:paraId="1F01A944" w14:textId="77777777" w:rsidR="004633E3" w:rsidRDefault="004633E3" w:rsidP="004633E3">
      <w:r>
        <w:t>summary(df00$AnimalCat)</w:t>
      </w:r>
    </w:p>
    <w:p w14:paraId="1DC76701" w14:textId="77777777" w:rsidR="004633E3" w:rsidRDefault="004633E3" w:rsidP="004633E3"/>
    <w:p w14:paraId="05C747EA" w14:textId="77777777" w:rsidR="004633E3" w:rsidRDefault="004633E3" w:rsidP="004633E3"/>
    <w:p w14:paraId="491E987A" w14:textId="77777777" w:rsidR="004633E3" w:rsidRDefault="004633E3" w:rsidP="004633E3">
      <w:r>
        <w:t>###SUBSET FOR CATTLE, SHOATS ALONE to compare frequencies with combined with Job</w:t>
      </w:r>
    </w:p>
    <w:p w14:paraId="35CC4A33" w14:textId="77777777" w:rsidR="004633E3" w:rsidRDefault="004633E3" w:rsidP="004633E3">
      <w:r>
        <w:t>#subset 1 =dfa</w:t>
      </w:r>
    </w:p>
    <w:p w14:paraId="7947641C" w14:textId="77777777" w:rsidR="004633E3" w:rsidRDefault="004633E3" w:rsidP="004633E3"/>
    <w:p w14:paraId="42D8815B" w14:textId="77777777" w:rsidR="004633E3" w:rsidRDefault="004633E3" w:rsidP="004633E3">
      <w:r>
        <w:t xml:space="preserve">df1 &lt;- filter(df0, AnimalCat == "cattle") %&gt;% </w:t>
      </w:r>
    </w:p>
    <w:p w14:paraId="06E74B37" w14:textId="77777777" w:rsidR="004633E3" w:rsidRDefault="004633E3" w:rsidP="004633E3">
      <w:r>
        <w:t xml:space="preserve">  as_tibble()</w:t>
      </w:r>
    </w:p>
    <w:p w14:paraId="723D3792" w14:textId="77777777" w:rsidR="004633E3" w:rsidRDefault="004633E3" w:rsidP="004633E3">
      <w:r>
        <w:t>summary(df1)</w:t>
      </w:r>
    </w:p>
    <w:p w14:paraId="3189DDE4" w14:textId="77777777" w:rsidR="004633E3" w:rsidRDefault="004633E3" w:rsidP="004633E3"/>
    <w:p w14:paraId="1112456E" w14:textId="77777777" w:rsidR="004633E3" w:rsidRDefault="004633E3" w:rsidP="004633E3">
      <w:r>
        <w:t xml:space="preserve">df2 &lt;-filter(df0, AnimalCat == "shoats") %&gt;% </w:t>
      </w:r>
    </w:p>
    <w:p w14:paraId="04FE3906" w14:textId="77777777" w:rsidR="004633E3" w:rsidRDefault="004633E3" w:rsidP="004633E3">
      <w:r>
        <w:t xml:space="preserve">  as_tibble()</w:t>
      </w:r>
    </w:p>
    <w:p w14:paraId="27DE472A" w14:textId="77777777" w:rsidR="004633E3" w:rsidRDefault="004633E3" w:rsidP="004633E3">
      <w:r>
        <w:lastRenderedPageBreak/>
        <w:t>summary(df2)</w:t>
      </w:r>
    </w:p>
    <w:p w14:paraId="155CE1A3" w14:textId="77777777" w:rsidR="004633E3" w:rsidRDefault="004633E3" w:rsidP="004633E3"/>
    <w:p w14:paraId="2748F9B7" w14:textId="77777777" w:rsidR="004633E3" w:rsidRDefault="004633E3" w:rsidP="004633E3">
      <w:r>
        <w:t xml:space="preserve">df3 &lt;- filter(df0, AnimalCat == "Ruminants") %&gt;% </w:t>
      </w:r>
    </w:p>
    <w:p w14:paraId="35A0B09B" w14:textId="77777777" w:rsidR="004633E3" w:rsidRDefault="004633E3" w:rsidP="004633E3">
      <w:r>
        <w:t xml:space="preserve">  as_tibble()</w:t>
      </w:r>
    </w:p>
    <w:p w14:paraId="70A3FCF4" w14:textId="77777777" w:rsidR="004633E3" w:rsidRDefault="004633E3" w:rsidP="004633E3"/>
    <w:p w14:paraId="5E2C03E4" w14:textId="77777777" w:rsidR="004633E3" w:rsidRDefault="004633E3" w:rsidP="004633E3">
      <w:r>
        <w:t>#Table 3 trypanocide usage in farms and experts                 #Table 4 is used to generate Table 4 through summation of cases for the individual characters</w:t>
      </w:r>
    </w:p>
    <w:p w14:paraId="599E2734" w14:textId="77777777" w:rsidR="004633E3" w:rsidRDefault="004633E3" w:rsidP="004633E3">
      <w:r>
        <w:t>summary(df3$majortrypanocides30days)</w:t>
      </w:r>
    </w:p>
    <w:p w14:paraId="2352ECE1" w14:textId="77777777" w:rsidR="004633E3" w:rsidRDefault="004633E3" w:rsidP="004633E3">
      <w:r>
        <w:t>summary(df2$majortrypanocides30days)</w:t>
      </w:r>
    </w:p>
    <w:p w14:paraId="3F56384C" w14:textId="77777777" w:rsidR="004633E3" w:rsidRDefault="004633E3" w:rsidP="004633E3">
      <w:r>
        <w:t>summary(df1$majortrypanocides30days)</w:t>
      </w:r>
    </w:p>
    <w:p w14:paraId="69BA9D2A" w14:textId="77777777" w:rsidR="004633E3" w:rsidRDefault="004633E3" w:rsidP="004633E3">
      <w:r>
        <w:t>summary(df4$majortrypanocides30days)</w:t>
      </w:r>
    </w:p>
    <w:p w14:paraId="372C4121" w14:textId="77777777" w:rsidR="004633E3" w:rsidRDefault="004633E3" w:rsidP="004633E3">
      <w:r>
        <w:t>summary(df0$majortrypanocides30days)</w:t>
      </w:r>
    </w:p>
    <w:p w14:paraId="37CB65E8" w14:textId="77777777" w:rsidR="004633E3" w:rsidRDefault="004633E3" w:rsidP="004633E3"/>
    <w:p w14:paraId="111143BC" w14:textId="77777777" w:rsidR="004633E3" w:rsidRDefault="004633E3" w:rsidP="004633E3">
      <w:r>
        <w:t>#Table 5. variables influencing practice                       #here we repat specific summaries</w:t>
      </w:r>
    </w:p>
    <w:p w14:paraId="5E603D97" w14:textId="77777777" w:rsidR="004633E3" w:rsidRDefault="004633E3" w:rsidP="004633E3">
      <w:r>
        <w:t>#df1 =laymen in cattle</w:t>
      </w:r>
    </w:p>
    <w:p w14:paraId="2D27AFD6" w14:textId="77777777" w:rsidR="004633E3" w:rsidRDefault="004633E3" w:rsidP="004633E3">
      <w:r>
        <w:t>#df2 = laymen in shoats</w:t>
      </w:r>
    </w:p>
    <w:p w14:paraId="66916062" w14:textId="77777777" w:rsidR="004633E3" w:rsidRDefault="004633E3" w:rsidP="004633E3">
      <w:r>
        <w:t>#df3 =laymen in ruminants</w:t>
      </w:r>
    </w:p>
    <w:p w14:paraId="722B7FEB" w14:textId="77777777" w:rsidR="004633E3" w:rsidRDefault="004633E3" w:rsidP="004633E3">
      <w:r>
        <w:t>#df0 =laymen</w:t>
      </w:r>
    </w:p>
    <w:p w14:paraId="09D73EEE" w14:textId="77777777" w:rsidR="004633E3" w:rsidRDefault="004633E3" w:rsidP="004633E3">
      <w:r>
        <w:t>#df00 =experts</w:t>
      </w:r>
    </w:p>
    <w:p w14:paraId="2195DACC" w14:textId="77777777" w:rsidR="004633E3" w:rsidRDefault="004633E3" w:rsidP="004633E3"/>
    <w:p w14:paraId="0CF78FA4" w14:textId="77777777" w:rsidR="004633E3" w:rsidRDefault="004633E3" w:rsidP="004633E3">
      <w:r>
        <w:t>#Administer treatments</w:t>
      </w:r>
    </w:p>
    <w:p w14:paraId="104E3DA7" w14:textId="77777777" w:rsidR="004633E3" w:rsidRDefault="004633E3" w:rsidP="004633E3">
      <w:r>
        <w:t>summary(df3$Administration)</w:t>
      </w:r>
    </w:p>
    <w:p w14:paraId="249FF68D" w14:textId="77777777" w:rsidR="004633E3" w:rsidRDefault="004633E3" w:rsidP="004633E3">
      <w:r>
        <w:t>summary(df2$Administration)</w:t>
      </w:r>
    </w:p>
    <w:p w14:paraId="27C2529F" w14:textId="77777777" w:rsidR="004633E3" w:rsidRDefault="004633E3" w:rsidP="004633E3">
      <w:r>
        <w:t>summary(df1$Administration)</w:t>
      </w:r>
    </w:p>
    <w:p w14:paraId="64E8579B" w14:textId="77777777" w:rsidR="004633E3" w:rsidRDefault="004633E3" w:rsidP="004633E3">
      <w:r>
        <w:t>summary(df0$Administration)</w:t>
      </w:r>
    </w:p>
    <w:p w14:paraId="4075B7D7" w14:textId="77777777" w:rsidR="004633E3" w:rsidRDefault="004633E3" w:rsidP="004633E3">
      <w:r>
        <w:t>summary(df00$Administration)</w:t>
      </w:r>
    </w:p>
    <w:p w14:paraId="7F1A8779" w14:textId="77777777" w:rsidR="004633E3" w:rsidRDefault="004633E3" w:rsidP="004633E3"/>
    <w:p w14:paraId="37CC1B07" w14:textId="77777777" w:rsidR="004633E3" w:rsidRDefault="004633E3" w:rsidP="004633E3">
      <w:r>
        <w:t>#Correct route of admin</w:t>
      </w:r>
    </w:p>
    <w:p w14:paraId="2C35AEF1" w14:textId="77777777" w:rsidR="004633E3" w:rsidRDefault="004633E3" w:rsidP="004633E3">
      <w:r>
        <w:t>summary(df3$Admin_IV)</w:t>
      </w:r>
    </w:p>
    <w:p w14:paraId="22850D66" w14:textId="77777777" w:rsidR="004633E3" w:rsidRDefault="004633E3" w:rsidP="004633E3">
      <w:r>
        <w:t>summary(df2$Admin_IV)</w:t>
      </w:r>
    </w:p>
    <w:p w14:paraId="655FBE38" w14:textId="77777777" w:rsidR="004633E3" w:rsidRDefault="004633E3" w:rsidP="004633E3">
      <w:r>
        <w:t>summary(df1$Admin_IV)</w:t>
      </w:r>
    </w:p>
    <w:p w14:paraId="25116514" w14:textId="77777777" w:rsidR="004633E3" w:rsidRDefault="004633E3" w:rsidP="004633E3">
      <w:r>
        <w:t>summary(df0$Admin_IV)</w:t>
      </w:r>
    </w:p>
    <w:p w14:paraId="275F77F9" w14:textId="77777777" w:rsidR="004633E3" w:rsidRDefault="004633E3" w:rsidP="004633E3">
      <w:r>
        <w:t>summary(df00$Admin_IV)</w:t>
      </w:r>
    </w:p>
    <w:p w14:paraId="148A5EC8" w14:textId="77777777" w:rsidR="004633E3" w:rsidRDefault="004633E3" w:rsidP="004633E3"/>
    <w:p w14:paraId="1B62D189" w14:textId="77777777" w:rsidR="004633E3" w:rsidRDefault="004633E3" w:rsidP="004633E3">
      <w:r>
        <w:t>summary(df3$Admin_IM)</w:t>
      </w:r>
    </w:p>
    <w:p w14:paraId="390D350F" w14:textId="77777777" w:rsidR="004633E3" w:rsidRDefault="004633E3" w:rsidP="004633E3">
      <w:r>
        <w:t>summary(df2$Admin_IM)</w:t>
      </w:r>
    </w:p>
    <w:p w14:paraId="4AB95472" w14:textId="77777777" w:rsidR="004633E3" w:rsidRDefault="004633E3" w:rsidP="004633E3">
      <w:r>
        <w:t>summary(df1$Admin_IM)</w:t>
      </w:r>
    </w:p>
    <w:p w14:paraId="42E964A4" w14:textId="77777777" w:rsidR="004633E3" w:rsidRDefault="004633E3" w:rsidP="004633E3">
      <w:r>
        <w:t>summary(df0$Admin_IM)</w:t>
      </w:r>
    </w:p>
    <w:p w14:paraId="0EC6CF82" w14:textId="77777777" w:rsidR="004633E3" w:rsidRDefault="004633E3" w:rsidP="004633E3">
      <w:r>
        <w:t>summary(df00$Admin_IM)</w:t>
      </w:r>
    </w:p>
    <w:p w14:paraId="7C135F3A" w14:textId="77777777" w:rsidR="004633E3" w:rsidRDefault="004633E3" w:rsidP="004633E3"/>
    <w:p w14:paraId="0E392C55" w14:textId="77777777" w:rsidR="004633E3" w:rsidRDefault="004633E3" w:rsidP="004633E3"/>
    <w:p w14:paraId="426680E3" w14:textId="77777777" w:rsidR="004633E3" w:rsidRDefault="004633E3" w:rsidP="004633E3">
      <w:r>
        <w:t>#cheap source of trypanocides</w:t>
      </w:r>
    </w:p>
    <w:p w14:paraId="716B4D4B" w14:textId="77777777" w:rsidR="004633E3" w:rsidRDefault="004633E3" w:rsidP="004633E3">
      <w:r>
        <w:t>summary(df3$Cheapestsourceoftrypanocides)</w:t>
      </w:r>
    </w:p>
    <w:p w14:paraId="3C81255E" w14:textId="77777777" w:rsidR="004633E3" w:rsidRDefault="004633E3" w:rsidP="004633E3">
      <w:r>
        <w:t>summary(df2$Cheapestsourceoftrypanocides)</w:t>
      </w:r>
    </w:p>
    <w:p w14:paraId="41834903" w14:textId="77777777" w:rsidR="004633E3" w:rsidRDefault="004633E3" w:rsidP="004633E3">
      <w:r>
        <w:t>summary(df1$Cheapestsourceoftrypanocides)</w:t>
      </w:r>
    </w:p>
    <w:p w14:paraId="6494C4F7" w14:textId="77777777" w:rsidR="004633E3" w:rsidRDefault="004633E3" w:rsidP="004633E3">
      <w:r>
        <w:t>summary(df0$Cheapestsourceoftrypanocides)</w:t>
      </w:r>
    </w:p>
    <w:p w14:paraId="3A551F82" w14:textId="77777777" w:rsidR="004633E3" w:rsidRDefault="004633E3" w:rsidP="004633E3">
      <w:r>
        <w:t>summary(df00$Cheapestsourceoftrypanocides)</w:t>
      </w:r>
    </w:p>
    <w:p w14:paraId="6EA687A7" w14:textId="77777777" w:rsidR="004633E3" w:rsidRDefault="004633E3" w:rsidP="004633E3"/>
    <w:p w14:paraId="05AF122D" w14:textId="77777777" w:rsidR="004633E3" w:rsidRDefault="004633E3" w:rsidP="004633E3">
      <w:r>
        <w:t>#cheap source of drugs</w:t>
      </w:r>
    </w:p>
    <w:p w14:paraId="2858E93E" w14:textId="77777777" w:rsidR="004633E3" w:rsidRDefault="004633E3" w:rsidP="004633E3">
      <w:r>
        <w:t>summary(df3$sourceoftrypanocides)</w:t>
      </w:r>
    </w:p>
    <w:p w14:paraId="75F8BF65" w14:textId="77777777" w:rsidR="004633E3" w:rsidRDefault="004633E3" w:rsidP="004633E3">
      <w:r>
        <w:t>summary(df2$sourceoftrypanocides)</w:t>
      </w:r>
    </w:p>
    <w:p w14:paraId="62D377A8" w14:textId="77777777" w:rsidR="004633E3" w:rsidRDefault="004633E3" w:rsidP="004633E3">
      <w:r>
        <w:t>summary(df1$sourceoftrypanocides)</w:t>
      </w:r>
    </w:p>
    <w:p w14:paraId="65A24C82" w14:textId="77777777" w:rsidR="004633E3" w:rsidRDefault="004633E3" w:rsidP="004633E3">
      <w:r>
        <w:t>summary(df0$sourceoftrypanocides)</w:t>
      </w:r>
    </w:p>
    <w:p w14:paraId="1E5E0752" w14:textId="77777777" w:rsidR="004633E3" w:rsidRDefault="004633E3" w:rsidP="004633E3">
      <w:r>
        <w:t>summary(df00$sourceoftrypanocides)</w:t>
      </w:r>
    </w:p>
    <w:p w14:paraId="184BA471" w14:textId="77777777" w:rsidR="004633E3" w:rsidRDefault="004633E3" w:rsidP="004633E3"/>
    <w:p w14:paraId="28F039C0" w14:textId="77777777" w:rsidR="004633E3" w:rsidRDefault="004633E3" w:rsidP="004633E3">
      <w:r>
        <w:t>#water source</w:t>
      </w:r>
    </w:p>
    <w:p w14:paraId="22E44528" w14:textId="77777777" w:rsidR="004633E3" w:rsidRDefault="004633E3" w:rsidP="004633E3">
      <w:r>
        <w:t>summary(df3$waterMix)</w:t>
      </w:r>
    </w:p>
    <w:p w14:paraId="2A3DD12C" w14:textId="77777777" w:rsidR="004633E3" w:rsidRDefault="004633E3" w:rsidP="004633E3">
      <w:r>
        <w:t>summary(df2$waterMix)</w:t>
      </w:r>
    </w:p>
    <w:p w14:paraId="208E3CF5" w14:textId="77777777" w:rsidR="004633E3" w:rsidRDefault="004633E3" w:rsidP="004633E3">
      <w:r>
        <w:t>summary(df1$waterMix)</w:t>
      </w:r>
    </w:p>
    <w:p w14:paraId="0BC550C8" w14:textId="77777777" w:rsidR="004633E3" w:rsidRDefault="004633E3" w:rsidP="004633E3">
      <w:r>
        <w:t>summary(df0$waterMix)</w:t>
      </w:r>
    </w:p>
    <w:p w14:paraId="2BB8D0F7" w14:textId="77777777" w:rsidR="004633E3" w:rsidRDefault="004633E3" w:rsidP="004633E3">
      <w:r>
        <w:t>summary(df00$waterMix)</w:t>
      </w:r>
    </w:p>
    <w:p w14:paraId="6C355212" w14:textId="77777777" w:rsidR="004633E3" w:rsidRDefault="004633E3" w:rsidP="004633E3"/>
    <w:p w14:paraId="549A5B2C" w14:textId="77777777" w:rsidR="004633E3" w:rsidRDefault="004633E3" w:rsidP="004633E3">
      <w:r>
        <w:t>#Table 6. trypanocide usage practices</w:t>
      </w:r>
    </w:p>
    <w:p w14:paraId="40A890B5" w14:textId="77777777" w:rsidR="004633E3" w:rsidRDefault="004633E3" w:rsidP="004633E3">
      <w:r>
        <w:t>summary(df3$Withdrawal)</w:t>
      </w:r>
    </w:p>
    <w:p w14:paraId="1DC454E9" w14:textId="77777777" w:rsidR="004633E3" w:rsidRDefault="004633E3" w:rsidP="004633E3">
      <w:r>
        <w:t>summary(df2$Withdrawal)</w:t>
      </w:r>
    </w:p>
    <w:p w14:paraId="0FFA2A5E" w14:textId="77777777" w:rsidR="004633E3" w:rsidRDefault="004633E3" w:rsidP="004633E3">
      <w:r>
        <w:t>summary(df1$Withdrawal)</w:t>
      </w:r>
    </w:p>
    <w:p w14:paraId="0B3802B6" w14:textId="77777777" w:rsidR="004633E3" w:rsidRDefault="004633E3" w:rsidP="004633E3">
      <w:r>
        <w:t>summary(df0$Withdrawal)</w:t>
      </w:r>
    </w:p>
    <w:p w14:paraId="7ECCBA2F" w14:textId="77777777" w:rsidR="004633E3" w:rsidRDefault="004633E3" w:rsidP="004633E3">
      <w:r>
        <w:t>summary(df00$Withdrawal)</w:t>
      </w:r>
    </w:p>
    <w:p w14:paraId="0F0F9483" w14:textId="77777777" w:rsidR="004633E3" w:rsidRDefault="004633E3" w:rsidP="004633E3"/>
    <w:p w14:paraId="63C12D98" w14:textId="77777777" w:rsidR="004633E3" w:rsidRDefault="004633E3" w:rsidP="004633E3">
      <w:r>
        <w:t>#correct milk withdrawal on DA</w:t>
      </w:r>
    </w:p>
    <w:p w14:paraId="04FF0F6B" w14:textId="77777777" w:rsidR="004633E3" w:rsidRDefault="004633E3" w:rsidP="004633E3">
      <w:r>
        <w:t>summary(df3$WithdrawMilkYES)</w:t>
      </w:r>
    </w:p>
    <w:p w14:paraId="47FF1E43" w14:textId="77777777" w:rsidR="004633E3" w:rsidRDefault="004633E3" w:rsidP="004633E3">
      <w:r>
        <w:t>summary(df2$WithdrawMilkYES)</w:t>
      </w:r>
    </w:p>
    <w:p w14:paraId="2138D87E" w14:textId="77777777" w:rsidR="004633E3" w:rsidRDefault="004633E3" w:rsidP="004633E3">
      <w:r>
        <w:t>summary(df1$WithdrawMilkYES)</w:t>
      </w:r>
    </w:p>
    <w:p w14:paraId="1CD61FAF" w14:textId="77777777" w:rsidR="004633E3" w:rsidRDefault="004633E3" w:rsidP="004633E3">
      <w:r>
        <w:t>summary(df0$WithdrawMilkYES)</w:t>
      </w:r>
    </w:p>
    <w:p w14:paraId="5D8A421B" w14:textId="77777777" w:rsidR="004633E3" w:rsidRDefault="004633E3" w:rsidP="004633E3">
      <w:r>
        <w:t>summary(df00$WithdrawMilkYES)</w:t>
      </w:r>
    </w:p>
    <w:p w14:paraId="1C16F53B" w14:textId="77777777" w:rsidR="004633E3" w:rsidRDefault="004633E3" w:rsidP="004633E3"/>
    <w:p w14:paraId="37CA8FBB" w14:textId="77777777" w:rsidR="004633E3" w:rsidRDefault="004633E3" w:rsidP="004633E3">
      <w:r>
        <w:t>#correct meat withdrawal on DA</w:t>
      </w:r>
    </w:p>
    <w:p w14:paraId="70F8D4B8" w14:textId="77777777" w:rsidR="004633E3" w:rsidRDefault="004633E3" w:rsidP="004633E3">
      <w:r>
        <w:t>summary(df3$WithdrawMeatYES)</w:t>
      </w:r>
    </w:p>
    <w:p w14:paraId="1505843E" w14:textId="77777777" w:rsidR="004633E3" w:rsidRDefault="004633E3" w:rsidP="004633E3">
      <w:r>
        <w:t>summary(df2$WithdrawMeatYES)</w:t>
      </w:r>
    </w:p>
    <w:p w14:paraId="0FAEF97F" w14:textId="77777777" w:rsidR="004633E3" w:rsidRDefault="004633E3" w:rsidP="004633E3">
      <w:r>
        <w:t>summary(df1$WithdrawMeatYES)</w:t>
      </w:r>
    </w:p>
    <w:p w14:paraId="46A62EBD" w14:textId="77777777" w:rsidR="004633E3" w:rsidRDefault="004633E3" w:rsidP="004633E3">
      <w:r>
        <w:t>summary(df0$WithdrawMeatYES)</w:t>
      </w:r>
    </w:p>
    <w:p w14:paraId="705BEBF0" w14:textId="77777777" w:rsidR="004633E3" w:rsidRDefault="004633E3" w:rsidP="004633E3">
      <w:r>
        <w:t>summary(df00$WithdrawMeatYES)</w:t>
      </w:r>
    </w:p>
    <w:p w14:paraId="117749E1" w14:textId="77777777" w:rsidR="004633E3" w:rsidRDefault="004633E3" w:rsidP="004633E3"/>
    <w:p w14:paraId="285A0199" w14:textId="77777777" w:rsidR="004633E3" w:rsidRDefault="004633E3" w:rsidP="004633E3">
      <w:r>
        <w:t>#correct dose of DA</w:t>
      </w:r>
    </w:p>
    <w:p w14:paraId="1FFC21A7" w14:textId="77777777" w:rsidR="004633E3" w:rsidRDefault="004633E3" w:rsidP="004633E3">
      <w:r>
        <w:t>summary(df3$DA)</w:t>
      </w:r>
    </w:p>
    <w:p w14:paraId="26A3B9B1" w14:textId="77777777" w:rsidR="004633E3" w:rsidRDefault="004633E3" w:rsidP="004633E3">
      <w:r>
        <w:t>summary(df2$DA)</w:t>
      </w:r>
    </w:p>
    <w:p w14:paraId="721793B7" w14:textId="77777777" w:rsidR="004633E3" w:rsidRDefault="004633E3" w:rsidP="004633E3">
      <w:r>
        <w:t>summary(df1$DA)</w:t>
      </w:r>
    </w:p>
    <w:p w14:paraId="0D8ABA36" w14:textId="77777777" w:rsidR="004633E3" w:rsidRDefault="004633E3" w:rsidP="004633E3">
      <w:r>
        <w:t>summary(df0$DA)</w:t>
      </w:r>
    </w:p>
    <w:p w14:paraId="1E165E4B" w14:textId="77777777" w:rsidR="004633E3" w:rsidRDefault="004633E3" w:rsidP="004633E3">
      <w:r>
        <w:t>summary(df00$DA)</w:t>
      </w:r>
    </w:p>
    <w:p w14:paraId="5B2C3152" w14:textId="77777777" w:rsidR="004633E3" w:rsidRDefault="004633E3" w:rsidP="004633E3"/>
    <w:p w14:paraId="496CFAF8" w14:textId="77777777" w:rsidR="004633E3" w:rsidRDefault="004633E3" w:rsidP="004633E3"/>
    <w:p w14:paraId="74E4D04F" w14:textId="77777777" w:rsidR="004633E3" w:rsidRDefault="004633E3" w:rsidP="004633E3">
      <w:r>
        <w:t>#correct ISM dose</w:t>
      </w:r>
    </w:p>
    <w:p w14:paraId="09186D33" w14:textId="77777777" w:rsidR="004633E3" w:rsidRDefault="004633E3" w:rsidP="004633E3">
      <w:r>
        <w:t>summary(df3$ISM)</w:t>
      </w:r>
    </w:p>
    <w:p w14:paraId="0921F2CE" w14:textId="77777777" w:rsidR="004633E3" w:rsidRDefault="004633E3" w:rsidP="004633E3">
      <w:r>
        <w:t>summary(df2$ISM)</w:t>
      </w:r>
    </w:p>
    <w:p w14:paraId="766C81EE" w14:textId="77777777" w:rsidR="004633E3" w:rsidRDefault="004633E3" w:rsidP="004633E3">
      <w:r>
        <w:lastRenderedPageBreak/>
        <w:t>summary(df1$ISM)</w:t>
      </w:r>
    </w:p>
    <w:p w14:paraId="3BC17109" w14:textId="77777777" w:rsidR="004633E3" w:rsidRDefault="004633E3" w:rsidP="004633E3">
      <w:r>
        <w:t>summary(df0$ISM)</w:t>
      </w:r>
    </w:p>
    <w:p w14:paraId="071A3D91" w14:textId="77777777" w:rsidR="004633E3" w:rsidRDefault="004633E3" w:rsidP="004633E3">
      <w:r>
        <w:t>summary(df00$ISM)</w:t>
      </w:r>
    </w:p>
    <w:p w14:paraId="14B8883E" w14:textId="77777777" w:rsidR="004633E3" w:rsidRDefault="004633E3" w:rsidP="004633E3"/>
    <w:p w14:paraId="064F7E94" w14:textId="77777777" w:rsidR="004633E3" w:rsidRDefault="004633E3" w:rsidP="004633E3">
      <w:r>
        <w:t>#correct Hb dose</w:t>
      </w:r>
    </w:p>
    <w:p w14:paraId="32B7B541" w14:textId="77777777" w:rsidR="004633E3" w:rsidRDefault="004633E3" w:rsidP="004633E3">
      <w:r>
        <w:t>summary(df3$Hb)</w:t>
      </w:r>
    </w:p>
    <w:p w14:paraId="4CB14F03" w14:textId="77777777" w:rsidR="004633E3" w:rsidRDefault="004633E3" w:rsidP="004633E3">
      <w:r>
        <w:t>summary(df2$Hb)</w:t>
      </w:r>
    </w:p>
    <w:p w14:paraId="4930FC1B" w14:textId="77777777" w:rsidR="004633E3" w:rsidRDefault="004633E3" w:rsidP="004633E3">
      <w:r>
        <w:t>summary(df1$Hb)</w:t>
      </w:r>
    </w:p>
    <w:p w14:paraId="774485BA" w14:textId="77777777" w:rsidR="004633E3" w:rsidRDefault="004633E3" w:rsidP="004633E3">
      <w:r>
        <w:t>summary(df0$Hb)</w:t>
      </w:r>
    </w:p>
    <w:p w14:paraId="1ACB1C52" w14:textId="77777777" w:rsidR="004633E3" w:rsidRDefault="004633E3" w:rsidP="004633E3">
      <w:r>
        <w:t>summary(df00$Hb)</w:t>
      </w:r>
    </w:p>
    <w:p w14:paraId="7D0A30E7" w14:textId="77777777" w:rsidR="004633E3" w:rsidRDefault="004633E3" w:rsidP="004633E3"/>
    <w:p w14:paraId="0B031A30" w14:textId="77777777" w:rsidR="004633E3" w:rsidRDefault="004633E3" w:rsidP="004633E3">
      <w:r>
        <w:t>##Table 7. estimated number of sachets/tablets</w:t>
      </w:r>
    </w:p>
    <w:p w14:paraId="1110581E" w14:textId="77777777" w:rsidR="004633E3" w:rsidRDefault="004633E3" w:rsidP="004633E3">
      <w:r>
        <w:t>#DA</w:t>
      </w:r>
    </w:p>
    <w:p w14:paraId="3B111E9C" w14:textId="77777777" w:rsidR="004633E3" w:rsidRDefault="004633E3" w:rsidP="004633E3">
      <w:r>
        <w:t>summary(df3$`DA sachets treat 400kg animal`)</w:t>
      </w:r>
    </w:p>
    <w:p w14:paraId="1AD02ADB" w14:textId="77777777" w:rsidR="004633E3" w:rsidRDefault="004633E3" w:rsidP="004633E3">
      <w:r>
        <w:t>summary(df2$`DA sachets treat 400kg animal`)</w:t>
      </w:r>
    </w:p>
    <w:p w14:paraId="3F08C16A" w14:textId="77777777" w:rsidR="004633E3" w:rsidRDefault="004633E3" w:rsidP="004633E3">
      <w:r>
        <w:t>summary(df1$`DA sachets treat 400kg animal`)</w:t>
      </w:r>
    </w:p>
    <w:p w14:paraId="4DF0DFA4" w14:textId="77777777" w:rsidR="004633E3" w:rsidRDefault="004633E3" w:rsidP="004633E3">
      <w:r>
        <w:t>summary(df0$`DA sachets treat 400kg animal`)</w:t>
      </w:r>
    </w:p>
    <w:p w14:paraId="2CC07224" w14:textId="77777777" w:rsidR="004633E3" w:rsidRDefault="004633E3" w:rsidP="004633E3">
      <w:r>
        <w:t>summary(df00$`DA sachets treat 400kg animal`)</w:t>
      </w:r>
    </w:p>
    <w:p w14:paraId="6DE7A791" w14:textId="77777777" w:rsidR="004633E3" w:rsidRDefault="004633E3" w:rsidP="004633E3">
      <w:r>
        <w:t>#ISM</w:t>
      </w:r>
    </w:p>
    <w:p w14:paraId="6B14535E" w14:textId="77777777" w:rsidR="004633E3" w:rsidRDefault="004633E3" w:rsidP="004633E3">
      <w:r>
        <w:t>summary(df3$ISMsachetstreat400kg)</w:t>
      </w:r>
    </w:p>
    <w:p w14:paraId="05CF3A5C" w14:textId="77777777" w:rsidR="004633E3" w:rsidRDefault="004633E3" w:rsidP="004633E3">
      <w:r>
        <w:t>summary(df2$ISMsachetstreat400kg)</w:t>
      </w:r>
    </w:p>
    <w:p w14:paraId="79FE7C9D" w14:textId="77777777" w:rsidR="004633E3" w:rsidRDefault="004633E3" w:rsidP="004633E3">
      <w:r>
        <w:t>summary(df1$ISMsachetstreat400kg)</w:t>
      </w:r>
    </w:p>
    <w:p w14:paraId="32FF7EC8" w14:textId="77777777" w:rsidR="004633E3" w:rsidRDefault="004633E3" w:rsidP="004633E3">
      <w:r>
        <w:t>summary(df0$ISMsachetstreat400kg)</w:t>
      </w:r>
    </w:p>
    <w:p w14:paraId="0EAFA024" w14:textId="77777777" w:rsidR="004633E3" w:rsidRDefault="004633E3" w:rsidP="004633E3">
      <w:r>
        <w:t>summary(df00$ISMsachetstreat400kg)</w:t>
      </w:r>
    </w:p>
    <w:p w14:paraId="029F449F" w14:textId="77777777" w:rsidR="004633E3" w:rsidRDefault="004633E3" w:rsidP="004633E3">
      <w:r>
        <w:t>#Hb</w:t>
      </w:r>
    </w:p>
    <w:p w14:paraId="33183C70" w14:textId="77777777" w:rsidR="004633E3" w:rsidRDefault="004633E3" w:rsidP="004633E3">
      <w:r>
        <w:t>summary(df3$`Hb sachetstreat400kg animal`)</w:t>
      </w:r>
    </w:p>
    <w:p w14:paraId="43D362C4" w14:textId="77777777" w:rsidR="004633E3" w:rsidRDefault="004633E3" w:rsidP="004633E3">
      <w:r>
        <w:t>summary(df2$`Hb sachetstreat400kg animal`)</w:t>
      </w:r>
    </w:p>
    <w:p w14:paraId="1F80CE06" w14:textId="77777777" w:rsidR="004633E3" w:rsidRDefault="004633E3" w:rsidP="004633E3">
      <w:r>
        <w:t>summary(df1$`Hb sachetstreat400kg animal`)</w:t>
      </w:r>
    </w:p>
    <w:p w14:paraId="2B6C8756" w14:textId="77777777" w:rsidR="004633E3" w:rsidRDefault="004633E3" w:rsidP="004633E3">
      <w:r>
        <w:t>summary(df0$`Hb sachetstreat400kg animal`)</w:t>
      </w:r>
    </w:p>
    <w:p w14:paraId="7D90A8D5" w14:textId="77777777" w:rsidR="004633E3" w:rsidRDefault="004633E3" w:rsidP="004633E3">
      <w:r>
        <w:t>summary(df00$`Hb sachetstreat400kg animal`)</w:t>
      </w:r>
    </w:p>
    <w:p w14:paraId="31A9F53B" w14:textId="77777777" w:rsidR="004633E3" w:rsidRDefault="004633E3" w:rsidP="004633E3"/>
    <w:p w14:paraId="6031AA07" w14:textId="77777777" w:rsidR="004633E3" w:rsidRDefault="004633E3" w:rsidP="004633E3">
      <w:r>
        <w:t>##extra checks</w:t>
      </w:r>
    </w:p>
    <w:p w14:paraId="6C54C753" w14:textId="77777777" w:rsidR="004633E3" w:rsidRDefault="004633E3" w:rsidP="004633E3">
      <w:r>
        <w:t>summary(df00$Gender)</w:t>
      </w:r>
    </w:p>
    <w:p w14:paraId="0B6FB3DE" w14:textId="77777777" w:rsidR="004633E3" w:rsidRDefault="004633E3" w:rsidP="004633E3">
      <w:r>
        <w:t>summary(df00$Age)</w:t>
      </w:r>
    </w:p>
    <w:p w14:paraId="5753F0BD" w14:textId="77777777" w:rsidR="004633E3" w:rsidRDefault="004633E3" w:rsidP="004633E3">
      <w:r>
        <w:t>summary(df00$CattleNumbers)</w:t>
      </w:r>
    </w:p>
    <w:p w14:paraId="4A475921" w14:textId="77777777" w:rsidR="004633E3" w:rsidRDefault="004633E3" w:rsidP="004633E3">
      <w:r>
        <w:t>summary(df00$Shoats)</w:t>
      </w:r>
    </w:p>
    <w:p w14:paraId="2E3311FE" w14:textId="77777777" w:rsidR="004633E3" w:rsidRDefault="004633E3" w:rsidP="004633E3"/>
    <w:p w14:paraId="7846104A" w14:textId="77777777" w:rsidR="004633E3" w:rsidRDefault="004633E3" w:rsidP="004633E3"/>
    <w:p w14:paraId="32EBF0FA" w14:textId="77777777" w:rsidR="004633E3" w:rsidRDefault="004633E3" w:rsidP="004633E3"/>
    <w:p w14:paraId="208877AC" w14:textId="77777777" w:rsidR="004633E3" w:rsidRDefault="004633E3" w:rsidP="004633E3"/>
    <w:p w14:paraId="2E63B496" w14:textId="77777777" w:rsidR="004633E3" w:rsidRDefault="004633E3" w:rsidP="004633E3"/>
    <w:p w14:paraId="4213B3B0" w14:textId="77777777" w:rsidR="004633E3" w:rsidRDefault="004633E3" w:rsidP="004633E3">
      <w:r>
        <w:t>#Calculate odds ratios</w:t>
      </w:r>
    </w:p>
    <w:p w14:paraId="08E12E93" w14:textId="77777777" w:rsidR="004633E3" w:rsidRDefault="004633E3" w:rsidP="004633E3">
      <w:r>
        <w:t>install.packages('epitools')</w:t>
      </w:r>
    </w:p>
    <w:p w14:paraId="41C46364" w14:textId="77777777" w:rsidR="004633E3" w:rsidRDefault="004633E3" w:rsidP="004633E3">
      <w:r>
        <w:t>library(epitools)</w:t>
      </w:r>
    </w:p>
    <w:p w14:paraId="2625D0B1" w14:textId="77777777" w:rsidR="004633E3" w:rsidRDefault="004633E3" w:rsidP="004633E3"/>
    <w:p w14:paraId="13C3D638" w14:textId="77777777" w:rsidR="004633E3" w:rsidRDefault="004633E3" w:rsidP="004633E3">
      <w:r>
        <w:t>#create OD matrix</w:t>
      </w:r>
    </w:p>
    <w:p w14:paraId="5AFDD37F" w14:textId="77777777" w:rsidR="004633E3" w:rsidRDefault="004633E3" w:rsidP="004633E3">
      <w:r>
        <w:t>Information &lt;- c('farmer', 'professional')</w:t>
      </w:r>
    </w:p>
    <w:p w14:paraId="56A78EF8" w14:textId="77777777" w:rsidR="004633E3" w:rsidRDefault="004633E3" w:rsidP="004633E3">
      <w:r>
        <w:lastRenderedPageBreak/>
        <w:t>freq &lt;- c('correct', 'fail')</w:t>
      </w:r>
    </w:p>
    <w:p w14:paraId="7524A625" w14:textId="77777777" w:rsidR="004633E3" w:rsidRDefault="004633E3" w:rsidP="004633E3">
      <w:r>
        <w:t xml:space="preserve">ODinform &lt;- matrix(c(218, 242, 67, 13), nrow = 2, ncol = 2, byrow = TRUE) </w:t>
      </w:r>
    </w:p>
    <w:p w14:paraId="1A06C26B" w14:textId="77777777" w:rsidR="004633E3" w:rsidRDefault="004633E3" w:rsidP="004633E3">
      <w:r>
        <w:t>dimnames(ODinform) &lt;- list('farmer'=Information, 'professional'=freq)</w:t>
      </w:r>
    </w:p>
    <w:p w14:paraId="105D48C8" w14:textId="77777777" w:rsidR="004633E3" w:rsidRDefault="004633E3" w:rsidP="004633E3"/>
    <w:p w14:paraId="65BDE630" w14:textId="77777777" w:rsidR="004633E3" w:rsidRDefault="004633E3" w:rsidP="004633E3"/>
    <w:p w14:paraId="4134AEDB" w14:textId="77777777" w:rsidR="004633E3" w:rsidRDefault="004633E3" w:rsidP="004633E3"/>
    <w:p w14:paraId="1D24E539" w14:textId="77777777" w:rsidR="004633E3" w:rsidRDefault="004633E3" w:rsidP="004633E3">
      <w:r>
        <w:t>##Odds ratio, risk ratios for computations on univariates on Knowledge</w:t>
      </w:r>
    </w:p>
    <w:p w14:paraId="2B7A7122" w14:textId="77777777" w:rsidR="004633E3" w:rsidRDefault="004633E3" w:rsidP="004633E3"/>
    <w:p w14:paraId="1352EC63" w14:textId="77777777" w:rsidR="004633E3" w:rsidRDefault="004633E3" w:rsidP="004633E3">
      <w:r>
        <w:t>df4 &lt;- table(df$Job, df$`I have sufficient knowledge on trypanosomiasis epidemiologyfromEXTENSION`)</w:t>
      </w:r>
    </w:p>
    <w:p w14:paraId="6F434CEE" w14:textId="77777777" w:rsidR="004633E3" w:rsidRDefault="004633E3" w:rsidP="004633E3">
      <w:r>
        <w:t>df4 &lt;- cbind(df4[,2], df4[,1])</w:t>
      </w:r>
    </w:p>
    <w:p w14:paraId="03EB44CB" w14:textId="77777777" w:rsidR="004633E3" w:rsidRDefault="004633E3" w:rsidP="004633E3">
      <w:r>
        <w:t>df4</w:t>
      </w:r>
    </w:p>
    <w:p w14:paraId="73BADCA9" w14:textId="77777777" w:rsidR="004633E3" w:rsidRDefault="004633E3" w:rsidP="004633E3">
      <w:r>
        <w:t>barplot(df4, beside = T, legend =T)</w:t>
      </w:r>
    </w:p>
    <w:p w14:paraId="62B03315" w14:textId="77777777" w:rsidR="004633E3" w:rsidRDefault="004633E3" w:rsidP="004633E3"/>
    <w:p w14:paraId="1CA497DB" w14:textId="77777777" w:rsidR="004633E3" w:rsidRDefault="004633E3" w:rsidP="004633E3">
      <w:r>
        <w:t>install.packages('epiR')</w:t>
      </w:r>
    </w:p>
    <w:p w14:paraId="71625D42" w14:textId="77777777" w:rsidR="004633E3" w:rsidRDefault="004633E3" w:rsidP="004633E3">
      <w:r>
        <w:t>library(epiR)</w:t>
      </w:r>
    </w:p>
    <w:p w14:paraId="65A0AFB9" w14:textId="77777777" w:rsidR="004633E3" w:rsidRDefault="004633E3" w:rsidP="004633E3">
      <w:r>
        <w:t>epi.2by2(df4, method = "cohort.count", conf.level = 0.95)</w:t>
      </w:r>
    </w:p>
    <w:p w14:paraId="60824B0F" w14:textId="77777777" w:rsidR="004633E3" w:rsidRDefault="004633E3" w:rsidP="004633E3"/>
    <w:p w14:paraId="01866C26" w14:textId="77777777" w:rsidR="004633E3" w:rsidRDefault="004633E3" w:rsidP="004633E3">
      <w:r>
        <w:t>##multiple subseting for Table 2</w:t>
      </w:r>
    </w:p>
    <w:p w14:paraId="1CEF9E49" w14:textId="77777777" w:rsidR="004633E3" w:rsidRDefault="004633E3" w:rsidP="004633E3">
      <w:r>
        <w:t>df5 &lt;- table(df$Job, df$`Best approach to control trypanososmiasis is using`)</w:t>
      </w:r>
    </w:p>
    <w:p w14:paraId="2F981E01" w14:textId="77777777" w:rsidR="004633E3" w:rsidRDefault="004633E3" w:rsidP="004633E3">
      <w:r>
        <w:t>program &lt;- c('professional', 'farmer')</w:t>
      </w:r>
    </w:p>
    <w:p w14:paraId="79C3D647" w14:textId="77777777" w:rsidR="004633E3" w:rsidRDefault="004633E3" w:rsidP="004633E3">
      <w:r>
        <w:t>outcome &lt;- c('Correct', 'Wrong')</w:t>
      </w:r>
    </w:p>
    <w:p w14:paraId="6900560B" w14:textId="77777777" w:rsidR="004633E3" w:rsidRDefault="004633E3" w:rsidP="004633E3">
      <w:r>
        <w:t>df5 &lt;- matrix(c(54, 25, 290, 161), nrow=2, ncol=2, byrow=T)</w:t>
      </w:r>
    </w:p>
    <w:p w14:paraId="4CF1C9F9" w14:textId="77777777" w:rsidR="004633E3" w:rsidRDefault="004633E3" w:rsidP="004633E3">
      <w:r>
        <w:t>dimnames(df5) &lt;- list('Job'=program, 'trypanocides'=outcome)</w:t>
      </w:r>
    </w:p>
    <w:p w14:paraId="72DE3776" w14:textId="77777777" w:rsidR="004633E3" w:rsidRDefault="004633E3" w:rsidP="004633E3">
      <w:r>
        <w:t>oddsratio(df5)</w:t>
      </w:r>
    </w:p>
    <w:p w14:paraId="52029A2F" w14:textId="77777777" w:rsidR="004633E3" w:rsidRDefault="004633E3" w:rsidP="004633E3"/>
    <w:p w14:paraId="48E1E1B4" w14:textId="77777777" w:rsidR="004633E3" w:rsidRDefault="004633E3" w:rsidP="004633E3">
      <w:r>
        <w:t>df6 &lt;- table(df$Job, df$`Insects involved in trypanosomiasis`)</w:t>
      </w:r>
    </w:p>
    <w:p w14:paraId="1C9C8E0F" w14:textId="77777777" w:rsidR="004633E3" w:rsidRDefault="004633E3" w:rsidP="004633E3">
      <w:r>
        <w:t>df6 &lt;- matrix(c(54, 25, 99, 352), nrow=2, ncol=2, byrow=T)</w:t>
      </w:r>
    </w:p>
    <w:p w14:paraId="3D029CDB" w14:textId="77777777" w:rsidR="004633E3" w:rsidRDefault="004633E3" w:rsidP="004633E3">
      <w:r>
        <w:t>dimnames(df6) &lt;- list('Job'=program, 'insects'=outcome)</w:t>
      </w:r>
    </w:p>
    <w:p w14:paraId="28485B5F" w14:textId="77777777" w:rsidR="004633E3" w:rsidRDefault="004633E3" w:rsidP="004633E3">
      <w:r>
        <w:t>oddsratio(df6)</w:t>
      </w:r>
    </w:p>
    <w:p w14:paraId="7AE60EDE" w14:textId="77777777" w:rsidR="004633E3" w:rsidRDefault="004633E3" w:rsidP="004633E3"/>
    <w:p w14:paraId="66D5662A" w14:textId="77777777" w:rsidR="004633E3" w:rsidRDefault="004633E3" w:rsidP="004633E3">
      <w:r>
        <w:t>df7 &lt;- table(df$Job, df$`Trypanosomiasis burden is common in our area during the`)</w:t>
      </w:r>
    </w:p>
    <w:p w14:paraId="23BD3B57" w14:textId="77777777" w:rsidR="004633E3" w:rsidRDefault="004633E3" w:rsidP="004633E3">
      <w:r>
        <w:t>df7 &lt;- matrix(c(69, 10, 356, 95), nrow=2, ncol=2, byrow=T)</w:t>
      </w:r>
    </w:p>
    <w:p w14:paraId="2D9A4988" w14:textId="77777777" w:rsidR="004633E3" w:rsidRDefault="004633E3" w:rsidP="004633E3">
      <w:r>
        <w:t>dimnames(df7) &lt;- list('Job'=program, 'rainy season'=outcome)</w:t>
      </w:r>
    </w:p>
    <w:p w14:paraId="1303A07B" w14:textId="77777777" w:rsidR="004633E3" w:rsidRDefault="004633E3" w:rsidP="004633E3">
      <w:r>
        <w:t>oddsratio(df7)</w:t>
      </w:r>
    </w:p>
    <w:p w14:paraId="0D303965" w14:textId="77777777" w:rsidR="004633E3" w:rsidRDefault="004633E3" w:rsidP="004633E3"/>
    <w:p w14:paraId="0E169FB3" w14:textId="77777777" w:rsidR="004633E3" w:rsidRDefault="004633E3" w:rsidP="004633E3">
      <w:r>
        <w:t>#Admin treatments Table 5 on major variables influencing practice</w:t>
      </w:r>
    </w:p>
    <w:p w14:paraId="14F95EDC" w14:textId="77777777" w:rsidR="004633E3" w:rsidRDefault="004633E3" w:rsidP="004633E3">
      <w:r>
        <w:t>df8 &lt;- table(df$Job, df$Administration)</w:t>
      </w:r>
    </w:p>
    <w:p w14:paraId="3DB8E6AD" w14:textId="77777777" w:rsidR="004633E3" w:rsidRDefault="004633E3" w:rsidP="004633E3">
      <w:r>
        <w:t>df8 &lt;- matrix(c(11, 68, 55, 396), nrow=2, ncol=2, byrow=T)</w:t>
      </w:r>
    </w:p>
    <w:p w14:paraId="797662FF" w14:textId="77777777" w:rsidR="004633E3" w:rsidRDefault="004633E3" w:rsidP="004633E3">
      <w:r>
        <w:t>dimnames(df8) &lt;- list('Job'=program, 'Drugshop attendants'=outcome)</w:t>
      </w:r>
    </w:p>
    <w:p w14:paraId="4DC0BCE8" w14:textId="77777777" w:rsidR="004633E3" w:rsidRDefault="004633E3" w:rsidP="004633E3">
      <w:r>
        <w:t>oddsratio(df8)</w:t>
      </w:r>
    </w:p>
    <w:p w14:paraId="761BFC40" w14:textId="77777777" w:rsidR="004633E3" w:rsidRDefault="004633E3" w:rsidP="004633E3"/>
    <w:p w14:paraId="2AA919A3" w14:textId="77777777" w:rsidR="004633E3" w:rsidRDefault="004633E3" w:rsidP="004633E3">
      <w:r>
        <w:t>df88 &lt;- matrix(c(8,102, 34, 116), nrow=2, ncol=2, byrow=T)</w:t>
      </w:r>
    </w:p>
    <w:p w14:paraId="34495BC1" w14:textId="77777777" w:rsidR="004633E3" w:rsidRDefault="004633E3" w:rsidP="004633E3">
      <w:r>
        <w:t>dimnames(df88) &lt;- list('Job'=program, 'Drugshop attendants in laymen'=outcome)</w:t>
      </w:r>
    </w:p>
    <w:p w14:paraId="7D51D746" w14:textId="77777777" w:rsidR="004633E3" w:rsidRDefault="004633E3" w:rsidP="004633E3">
      <w:r>
        <w:t>oddsratio(df88)</w:t>
      </w:r>
    </w:p>
    <w:p w14:paraId="47BC824E" w14:textId="77777777" w:rsidR="004633E3" w:rsidRDefault="004633E3" w:rsidP="004633E3"/>
    <w:p w14:paraId="25DFB724" w14:textId="77777777" w:rsidR="004633E3" w:rsidRDefault="004633E3" w:rsidP="004633E3">
      <w:r>
        <w:t>df8a &lt;- matrix(c(16, 63, 98, 353), nrow=2, ncol=2, byrow=T)</w:t>
      </w:r>
    </w:p>
    <w:p w14:paraId="12819A86" w14:textId="77777777" w:rsidR="004633E3" w:rsidRDefault="004633E3" w:rsidP="004633E3">
      <w:r>
        <w:lastRenderedPageBreak/>
        <w:t>dimnames(df8a) &lt;- list('Job'=program, 'Extension officer'=outcome)</w:t>
      </w:r>
    </w:p>
    <w:p w14:paraId="1111D43C" w14:textId="77777777" w:rsidR="004633E3" w:rsidRDefault="004633E3" w:rsidP="004633E3">
      <w:r>
        <w:t>oddsratio(df8a)</w:t>
      </w:r>
    </w:p>
    <w:p w14:paraId="7407B532" w14:textId="77777777" w:rsidR="004633E3" w:rsidRDefault="004633E3" w:rsidP="004633E3"/>
    <w:p w14:paraId="66BF303B" w14:textId="77777777" w:rsidR="004633E3" w:rsidRDefault="004633E3" w:rsidP="004633E3">
      <w:r>
        <w:t>df8aa &lt;- matrix(c(29,81, 25, 125), nrow=2, ncol=2, byrow=T)</w:t>
      </w:r>
    </w:p>
    <w:p w14:paraId="4FAA2505" w14:textId="77777777" w:rsidR="004633E3" w:rsidRDefault="004633E3" w:rsidP="004633E3">
      <w:r>
        <w:t>dimnames(df8aa) &lt;- list('Job'=program, 'extension officer in laymen'=outcome)</w:t>
      </w:r>
    </w:p>
    <w:p w14:paraId="4D5B05A2" w14:textId="77777777" w:rsidR="004633E3" w:rsidRDefault="004633E3" w:rsidP="004633E3">
      <w:r>
        <w:t>oddsratio(df8aa)</w:t>
      </w:r>
    </w:p>
    <w:p w14:paraId="37F4095E" w14:textId="77777777" w:rsidR="004633E3" w:rsidRDefault="004633E3" w:rsidP="004633E3"/>
    <w:p w14:paraId="28183C1C" w14:textId="77777777" w:rsidR="004633E3" w:rsidRDefault="004633E3" w:rsidP="004633E3">
      <w:r>
        <w:t>df8b &lt;- matrix(c(52, 27, 298, 153), nrow=2, ncol=2, byrow=T)</w:t>
      </w:r>
    </w:p>
    <w:p w14:paraId="44C6B34C" w14:textId="77777777" w:rsidR="004633E3" w:rsidRDefault="004633E3" w:rsidP="004633E3">
      <w:r>
        <w:t>dimnames(df8b) &lt;- list('Job'=program, 'Farmer'=outcome)</w:t>
      </w:r>
    </w:p>
    <w:p w14:paraId="15D93C22" w14:textId="77777777" w:rsidR="004633E3" w:rsidRDefault="004633E3" w:rsidP="004633E3">
      <w:r>
        <w:t>oddsratio(df8b)</w:t>
      </w:r>
    </w:p>
    <w:p w14:paraId="49E4AFCE" w14:textId="77777777" w:rsidR="004633E3" w:rsidRDefault="004633E3" w:rsidP="004633E3"/>
    <w:p w14:paraId="6539484D" w14:textId="77777777" w:rsidR="004633E3" w:rsidRDefault="004633E3" w:rsidP="004633E3">
      <w:r>
        <w:t>df8bb &lt;- matrix(c(73, 37, 91, 59), nrow=2, ncol=2, byrow=T)</w:t>
      </w:r>
    </w:p>
    <w:p w14:paraId="6197A356" w14:textId="77777777" w:rsidR="004633E3" w:rsidRDefault="004633E3" w:rsidP="004633E3">
      <w:r>
        <w:t>dimnames(df8bb) &lt;- list('Job'=program, 'Farmer in laymen'=outcome)</w:t>
      </w:r>
    </w:p>
    <w:p w14:paraId="116213A1" w14:textId="77777777" w:rsidR="004633E3" w:rsidRDefault="004633E3" w:rsidP="004633E3">
      <w:r>
        <w:t>oddsratio(df8bb)</w:t>
      </w:r>
    </w:p>
    <w:p w14:paraId="7A97C4DA" w14:textId="77777777" w:rsidR="004633E3" w:rsidRDefault="004633E3" w:rsidP="004633E3"/>
    <w:p w14:paraId="2B67D655" w14:textId="77777777" w:rsidR="004633E3" w:rsidRDefault="004633E3" w:rsidP="004633E3"/>
    <w:p w14:paraId="49964D60" w14:textId="77777777" w:rsidR="004633E3" w:rsidRDefault="004633E3" w:rsidP="004633E3">
      <w:r>
        <w:t>df9 &lt;- table(df$Job, df$Admin_IV)</w:t>
      </w:r>
    </w:p>
    <w:p w14:paraId="26233531" w14:textId="77777777" w:rsidR="004633E3" w:rsidRDefault="004633E3" w:rsidP="004633E3">
      <w:r>
        <w:t>df9</w:t>
      </w:r>
    </w:p>
    <w:p w14:paraId="2FBC600F" w14:textId="77777777" w:rsidR="004633E3" w:rsidRDefault="004633E3" w:rsidP="004633E3">
      <w:r>
        <w:t>barplot(df9, beside = T, legend =T)</w:t>
      </w:r>
    </w:p>
    <w:p w14:paraId="68BDEF52" w14:textId="77777777" w:rsidR="004633E3" w:rsidRDefault="004633E3" w:rsidP="004633E3"/>
    <w:p w14:paraId="59930EC1" w14:textId="77777777" w:rsidR="004633E3" w:rsidRDefault="004633E3" w:rsidP="004633E3">
      <w:r>
        <w:t>epi.2by2(df9, method = "cohort.count", conf.level = 0.95)</w:t>
      </w:r>
    </w:p>
    <w:p w14:paraId="79A9E684" w14:textId="77777777" w:rsidR="004633E3" w:rsidRDefault="004633E3" w:rsidP="004633E3"/>
    <w:p w14:paraId="05FD3F15" w14:textId="77777777" w:rsidR="004633E3" w:rsidRDefault="004633E3" w:rsidP="004633E3">
      <w:r>
        <w:t>df9a &lt;- matrix(c(78, 1, 443, 8), nrow = 2, ncol = 2, byrow=T)</w:t>
      </w:r>
    </w:p>
    <w:p w14:paraId="5F69B61C" w14:textId="77777777" w:rsidR="004633E3" w:rsidRDefault="004633E3" w:rsidP="004633E3">
      <w:r>
        <w:t>dimnames(df9a) &lt;- list('Job'=program, 'IV route in laymen'=outcome)</w:t>
      </w:r>
    </w:p>
    <w:p w14:paraId="757C33D3" w14:textId="77777777" w:rsidR="004633E3" w:rsidRDefault="004633E3" w:rsidP="004633E3">
      <w:r>
        <w:t>oddsratio(df9a)</w:t>
      </w:r>
    </w:p>
    <w:p w14:paraId="38DD15D2" w14:textId="77777777" w:rsidR="004633E3" w:rsidRDefault="004633E3" w:rsidP="004633E3"/>
    <w:p w14:paraId="149AEFFC" w14:textId="77777777" w:rsidR="004633E3" w:rsidRDefault="004633E3" w:rsidP="004633E3">
      <w:r>
        <w:t>df10 &lt;- table(df$Job, df$Admin_IM)</w:t>
      </w:r>
    </w:p>
    <w:p w14:paraId="16F55018" w14:textId="77777777" w:rsidR="004633E3" w:rsidRDefault="004633E3" w:rsidP="004633E3">
      <w:r>
        <w:t>df10 &lt;- cbind(df10[,2], df10[,1])</w:t>
      </w:r>
    </w:p>
    <w:p w14:paraId="5C0E6F60" w14:textId="77777777" w:rsidR="004633E3" w:rsidRDefault="004633E3" w:rsidP="004633E3">
      <w:r>
        <w:t>df10</w:t>
      </w:r>
    </w:p>
    <w:p w14:paraId="30D39ABB" w14:textId="77777777" w:rsidR="004633E3" w:rsidRDefault="004633E3" w:rsidP="004633E3">
      <w:r>
        <w:t>barplot(df9, beside = T, legend =T)</w:t>
      </w:r>
    </w:p>
    <w:p w14:paraId="40E3BE24" w14:textId="77777777" w:rsidR="004633E3" w:rsidRDefault="004633E3" w:rsidP="004633E3">
      <w:r>
        <w:t>epi.2by2(df10, method = "cohort.count", conf.level = 0.95)</w:t>
      </w:r>
    </w:p>
    <w:p w14:paraId="7C024C7B" w14:textId="77777777" w:rsidR="004633E3" w:rsidRDefault="004633E3" w:rsidP="004633E3"/>
    <w:p w14:paraId="7F3D0FFA" w14:textId="77777777" w:rsidR="004633E3" w:rsidRDefault="004633E3" w:rsidP="004633E3">
      <w:r>
        <w:t>df10a &lt;- matrix(c(106, 4, 143, 7), nrow = 2, ncol = 2, byrow=T)</w:t>
      </w:r>
    </w:p>
    <w:p w14:paraId="649AEF6A" w14:textId="77777777" w:rsidR="004633E3" w:rsidRDefault="004633E3" w:rsidP="004633E3">
      <w:r>
        <w:t>dimnames(df10a) &lt;- list('Job'=program, 'IM route in laymen'=outcome)</w:t>
      </w:r>
    </w:p>
    <w:p w14:paraId="26DFB09E" w14:textId="77777777" w:rsidR="004633E3" w:rsidRDefault="004633E3" w:rsidP="004633E3">
      <w:r>
        <w:t>oddsratio(df10a)</w:t>
      </w:r>
    </w:p>
    <w:p w14:paraId="6E876195" w14:textId="77777777" w:rsidR="004633E3" w:rsidRDefault="004633E3" w:rsidP="004633E3"/>
    <w:p w14:paraId="5AB77635" w14:textId="77777777" w:rsidR="004633E3" w:rsidRDefault="004633E3" w:rsidP="004633E3"/>
    <w:p w14:paraId="4B3EAA71" w14:textId="77777777" w:rsidR="004633E3" w:rsidRDefault="004633E3" w:rsidP="004633E3">
      <w:r>
        <w:t>df11 &lt;- matrix(c(61, 18, 329, 122), nrow=2, ncol=2, byrow=T)</w:t>
      </w:r>
    </w:p>
    <w:p w14:paraId="3E1D8D10" w14:textId="77777777" w:rsidR="004633E3" w:rsidRDefault="004633E3" w:rsidP="004633E3">
      <w:r>
        <w:t>df11</w:t>
      </w:r>
    </w:p>
    <w:p w14:paraId="0EB97AC1" w14:textId="77777777" w:rsidR="004633E3" w:rsidRDefault="004633E3" w:rsidP="004633E3">
      <w:r>
        <w:t>dimnames(df11) &lt;- list('Job'=program, 'Private outlets'=outcome)</w:t>
      </w:r>
    </w:p>
    <w:p w14:paraId="7CA6ECB7" w14:textId="77777777" w:rsidR="004633E3" w:rsidRDefault="004633E3" w:rsidP="004633E3">
      <w:r>
        <w:t>oddsratio(df11)</w:t>
      </w:r>
    </w:p>
    <w:p w14:paraId="2AD427EF" w14:textId="77777777" w:rsidR="004633E3" w:rsidRDefault="004633E3" w:rsidP="004633E3"/>
    <w:p w14:paraId="280CD49E" w14:textId="77777777" w:rsidR="004633E3" w:rsidRDefault="004633E3" w:rsidP="004633E3">
      <w:r>
        <w:t>df11a &lt;- matrix(c(85, 25, 103, 47), nrow=2, ncol=2, byrow=T)</w:t>
      </w:r>
    </w:p>
    <w:p w14:paraId="0F456E3E" w14:textId="77777777" w:rsidR="004633E3" w:rsidRDefault="004633E3" w:rsidP="004633E3">
      <w:r>
        <w:t>df11a</w:t>
      </w:r>
    </w:p>
    <w:p w14:paraId="75A306E1" w14:textId="77777777" w:rsidR="004633E3" w:rsidRDefault="004633E3" w:rsidP="004633E3">
      <w:r>
        <w:t>dimnames(df11a) &lt;- list('Job'=program, 'Private outlets in laymen'=outcome)</w:t>
      </w:r>
    </w:p>
    <w:p w14:paraId="0A4BD516" w14:textId="77777777" w:rsidR="004633E3" w:rsidRDefault="004633E3" w:rsidP="004633E3">
      <w:r>
        <w:t>oddsratio(df11a)</w:t>
      </w:r>
    </w:p>
    <w:p w14:paraId="1A3A5D53" w14:textId="77777777" w:rsidR="004633E3" w:rsidRDefault="004633E3" w:rsidP="004633E3"/>
    <w:p w14:paraId="4C1AF2B2" w14:textId="77777777" w:rsidR="004633E3" w:rsidRDefault="004633E3" w:rsidP="004633E3">
      <w:r>
        <w:lastRenderedPageBreak/>
        <w:t>#df12 &lt;- matrix(c(0, 79, 2, 449), nrow=2, ncol=2, byrow=T)</w:t>
      </w:r>
    </w:p>
    <w:p w14:paraId="40DD83AF" w14:textId="77777777" w:rsidR="004633E3" w:rsidRDefault="004633E3" w:rsidP="004633E3">
      <w:r>
        <w:t>#dimnames(df12) &lt;- list('Job'=program, 'Black market'=outcome)</w:t>
      </w:r>
    </w:p>
    <w:p w14:paraId="0D11B56E" w14:textId="77777777" w:rsidR="004633E3" w:rsidRDefault="004633E3" w:rsidP="004633E3">
      <w:r>
        <w:t>#df12</w:t>
      </w:r>
    </w:p>
    <w:p w14:paraId="7B6A032A" w14:textId="77777777" w:rsidR="004633E3" w:rsidRDefault="004633E3" w:rsidP="004633E3">
      <w:r>
        <w:t>#oddsratio(df12)</w:t>
      </w:r>
    </w:p>
    <w:p w14:paraId="2D086A08" w14:textId="77777777" w:rsidR="004633E3" w:rsidRDefault="004633E3" w:rsidP="004633E3"/>
    <w:p w14:paraId="36D86D7A" w14:textId="77777777" w:rsidR="004633E3" w:rsidRDefault="004633E3" w:rsidP="004633E3">
      <w:r>
        <w:t>#df12a &lt;- see medcalc</w:t>
      </w:r>
    </w:p>
    <w:p w14:paraId="27ECC07B" w14:textId="77777777" w:rsidR="004633E3" w:rsidRDefault="004633E3" w:rsidP="004633E3"/>
    <w:p w14:paraId="40A0FC62" w14:textId="77777777" w:rsidR="004633E3" w:rsidRDefault="004633E3" w:rsidP="004633E3">
      <w:r>
        <w:t>df13 &lt;- matrix(c(3, 76, 4, 447), nrow=2, ncol=2, byrow=T)</w:t>
      </w:r>
    </w:p>
    <w:p w14:paraId="7AFF234D" w14:textId="77777777" w:rsidR="004633E3" w:rsidRDefault="004633E3" w:rsidP="004633E3">
      <w:r>
        <w:t>dimnames(df13) &lt;- list('Job'=program, 'Government outlet'=outcome)</w:t>
      </w:r>
    </w:p>
    <w:p w14:paraId="28FA29CD" w14:textId="77777777" w:rsidR="004633E3" w:rsidRDefault="004633E3" w:rsidP="004633E3">
      <w:r>
        <w:t>df13</w:t>
      </w:r>
    </w:p>
    <w:p w14:paraId="20225572" w14:textId="77777777" w:rsidR="004633E3" w:rsidRDefault="004633E3" w:rsidP="004633E3">
      <w:r>
        <w:t>oddsratio(df13)</w:t>
      </w:r>
    </w:p>
    <w:p w14:paraId="6034C430" w14:textId="77777777" w:rsidR="004633E3" w:rsidRDefault="004633E3" w:rsidP="004633E3">
      <w:r>
        <w:t>epi.2by2(df13, method = "cohort.count", conf.level = 0.95)</w:t>
      </w:r>
    </w:p>
    <w:p w14:paraId="6357541B" w14:textId="77777777" w:rsidR="004633E3" w:rsidRDefault="004633E3" w:rsidP="004633E3"/>
    <w:p w14:paraId="28427484" w14:textId="77777777" w:rsidR="004633E3" w:rsidRDefault="004633E3" w:rsidP="004633E3">
      <w:r>
        <w:t>df14 &lt;- matrix(c(80, 0, 446, 4), nrow=2, ncol=2, byrow=T)</w:t>
      </w:r>
    </w:p>
    <w:p w14:paraId="187CA43A" w14:textId="77777777" w:rsidR="004633E3" w:rsidRDefault="004633E3" w:rsidP="004633E3">
      <w:r>
        <w:t>df14</w:t>
      </w:r>
    </w:p>
    <w:p w14:paraId="00B5085C" w14:textId="77777777" w:rsidR="004633E3" w:rsidRDefault="004633E3" w:rsidP="004633E3">
      <w:r>
        <w:t>dimnames(df14) &lt;- list('Job'=program, 'Private source'=outcome)</w:t>
      </w:r>
    </w:p>
    <w:p w14:paraId="3C0E693E" w14:textId="77777777" w:rsidR="004633E3" w:rsidRDefault="004633E3" w:rsidP="004633E3">
      <w:r>
        <w:t>oddsratio(df14)</w:t>
      </w:r>
    </w:p>
    <w:p w14:paraId="0FE855BB" w14:textId="77777777" w:rsidR="004633E3" w:rsidRDefault="004633E3" w:rsidP="004633E3"/>
    <w:p w14:paraId="5F2D9C95" w14:textId="77777777" w:rsidR="004633E3" w:rsidRDefault="004633E3" w:rsidP="004633E3">
      <w:r>
        <w:t>df15 &lt;- matrix(c(0, 80, 5, 455), nrow=2, ncol=2, byrow=T)</w:t>
      </w:r>
    </w:p>
    <w:p w14:paraId="73DCDC10" w14:textId="77777777" w:rsidR="004633E3" w:rsidRDefault="004633E3" w:rsidP="004633E3">
      <w:r>
        <w:t>df15</w:t>
      </w:r>
    </w:p>
    <w:p w14:paraId="7AF34D24" w14:textId="77777777" w:rsidR="004633E3" w:rsidRDefault="004633E3" w:rsidP="004633E3">
      <w:r>
        <w:t>dimnames(df15) &lt;- list('Job'=program, 'Governmetn source'=outcome)</w:t>
      </w:r>
    </w:p>
    <w:p w14:paraId="62E35D88" w14:textId="77777777" w:rsidR="004633E3" w:rsidRDefault="004633E3" w:rsidP="004633E3">
      <w:r>
        <w:t>oddsratio(df15)</w:t>
      </w:r>
    </w:p>
    <w:p w14:paraId="47880332" w14:textId="77777777" w:rsidR="004633E3" w:rsidRDefault="004633E3" w:rsidP="004633E3"/>
    <w:p w14:paraId="47EF785E" w14:textId="77777777" w:rsidR="004633E3" w:rsidRDefault="004633E3" w:rsidP="004633E3">
      <w:r>
        <w:t>df15a &lt;- matrix(c(2, 108, 1, 149), nrow=2, ncol=2, byrow=T)</w:t>
      </w:r>
    </w:p>
    <w:p w14:paraId="48E99ADF" w14:textId="77777777" w:rsidR="004633E3" w:rsidRDefault="004633E3" w:rsidP="004633E3">
      <w:r>
        <w:t>df15a</w:t>
      </w:r>
    </w:p>
    <w:p w14:paraId="44E725FE" w14:textId="77777777" w:rsidR="004633E3" w:rsidRDefault="004633E3" w:rsidP="004633E3">
      <w:r>
        <w:t>dimnames(df15a) &lt;- list('Job'=program, 'Governmetn source in laymen'=outcome)</w:t>
      </w:r>
    </w:p>
    <w:p w14:paraId="72A957F6" w14:textId="77777777" w:rsidR="004633E3" w:rsidRDefault="004633E3" w:rsidP="004633E3">
      <w:r>
        <w:t>oddsratio(df15a)</w:t>
      </w:r>
    </w:p>
    <w:p w14:paraId="65A07EA3" w14:textId="77777777" w:rsidR="004633E3" w:rsidRDefault="004633E3" w:rsidP="004633E3"/>
    <w:p w14:paraId="5927203C" w14:textId="77777777" w:rsidR="004633E3" w:rsidRDefault="004633E3" w:rsidP="004633E3">
      <w:r>
        <w:t>df15b &lt;- matrix(c(14, 65, 62, 409), nrow = 2, ncol = 2, byrow = T)</w:t>
      </w:r>
    </w:p>
    <w:p w14:paraId="4D0C82A6" w14:textId="77777777" w:rsidR="004633E3" w:rsidRDefault="004633E3" w:rsidP="004633E3">
      <w:r>
        <w:t>df15b</w:t>
      </w:r>
    </w:p>
    <w:p w14:paraId="73FD06DF" w14:textId="77777777" w:rsidR="004633E3" w:rsidRDefault="004633E3" w:rsidP="004633E3">
      <w:r>
        <w:t>dimnames(df15b) &lt;- list('Job'=program, 'Uniform price'=outcome)</w:t>
      </w:r>
    </w:p>
    <w:p w14:paraId="4CFDA0C8" w14:textId="77777777" w:rsidR="004633E3" w:rsidRDefault="004633E3" w:rsidP="004633E3">
      <w:r>
        <w:t>oddsratio(df15b)</w:t>
      </w:r>
    </w:p>
    <w:p w14:paraId="390DF797" w14:textId="77777777" w:rsidR="004633E3" w:rsidRDefault="004633E3" w:rsidP="004633E3"/>
    <w:p w14:paraId="67E03B03" w14:textId="77777777" w:rsidR="004633E3" w:rsidRDefault="004633E3" w:rsidP="004633E3">
      <w:r>
        <w:t>df15b1 &lt;- matrix(c(12, 98, 13, 137), nrow = 2, ncol = 2, byrow = T)</w:t>
      </w:r>
    </w:p>
    <w:p w14:paraId="2044D628" w14:textId="77777777" w:rsidR="004633E3" w:rsidRDefault="004633E3" w:rsidP="004633E3">
      <w:r>
        <w:t>df15b1</w:t>
      </w:r>
    </w:p>
    <w:p w14:paraId="0BD87DDF" w14:textId="77777777" w:rsidR="004633E3" w:rsidRDefault="004633E3" w:rsidP="004633E3">
      <w:r>
        <w:t>dimnames(df15b1) &lt;- list('Job'=program, 'Uniform price in laymen'=outcome)</w:t>
      </w:r>
    </w:p>
    <w:p w14:paraId="0B61967A" w14:textId="77777777" w:rsidR="004633E3" w:rsidRDefault="004633E3" w:rsidP="004633E3">
      <w:r>
        <w:t>oddsratio(df15b1)</w:t>
      </w:r>
    </w:p>
    <w:p w14:paraId="39D67E38" w14:textId="77777777" w:rsidR="004633E3" w:rsidRDefault="004633E3" w:rsidP="004633E3"/>
    <w:p w14:paraId="74B4F126" w14:textId="77777777" w:rsidR="004633E3" w:rsidRDefault="004633E3" w:rsidP="004633E3">
      <w:r>
        <w:t>df15b2 &lt;- matrix(c(1, 78, 54, 397), nrow = 2, ncol = 2, byrow = T)</w:t>
      </w:r>
    </w:p>
    <w:p w14:paraId="5C943198" w14:textId="77777777" w:rsidR="004633E3" w:rsidRDefault="004633E3" w:rsidP="004633E3">
      <w:r>
        <w:t>df15b2</w:t>
      </w:r>
    </w:p>
    <w:p w14:paraId="3C3F788C" w14:textId="77777777" w:rsidR="004633E3" w:rsidRDefault="004633E3" w:rsidP="004633E3">
      <w:r>
        <w:t>dimnames(df15b2) &lt;- list('Job'=program, 'not sure'=outcome)</w:t>
      </w:r>
    </w:p>
    <w:p w14:paraId="6A007503" w14:textId="77777777" w:rsidR="004633E3" w:rsidRDefault="004633E3" w:rsidP="004633E3">
      <w:r>
        <w:t>oddsratio(df15b2)</w:t>
      </w:r>
    </w:p>
    <w:p w14:paraId="2E95F258" w14:textId="77777777" w:rsidR="004633E3" w:rsidRDefault="004633E3" w:rsidP="004633E3"/>
    <w:p w14:paraId="497EF648" w14:textId="77777777" w:rsidR="004633E3" w:rsidRDefault="004633E3" w:rsidP="004633E3">
      <w:r>
        <w:t>df15b3 &lt;- matrix(c(11, 99, 33, 117), nrow = 2, ncol = 2, byrow = T)</w:t>
      </w:r>
    </w:p>
    <w:p w14:paraId="26BAF99B" w14:textId="77777777" w:rsidR="004633E3" w:rsidRDefault="004633E3" w:rsidP="004633E3">
      <w:r>
        <w:t>df15b3</w:t>
      </w:r>
    </w:p>
    <w:p w14:paraId="6E0673CA" w14:textId="77777777" w:rsidR="004633E3" w:rsidRDefault="004633E3" w:rsidP="004633E3">
      <w:r>
        <w:t>dimnames(df15b3) &lt;- list('Job'=program, 'not sure in laymen'=outcome)</w:t>
      </w:r>
    </w:p>
    <w:p w14:paraId="08950D57" w14:textId="77777777" w:rsidR="004633E3" w:rsidRDefault="004633E3" w:rsidP="004633E3">
      <w:r>
        <w:t>oddsratio(df15b3)</w:t>
      </w:r>
    </w:p>
    <w:p w14:paraId="592D66F2" w14:textId="77777777" w:rsidR="004633E3" w:rsidRDefault="004633E3" w:rsidP="004633E3"/>
    <w:p w14:paraId="3DD32F6D" w14:textId="77777777" w:rsidR="004633E3" w:rsidRDefault="004633E3" w:rsidP="004633E3">
      <w:r>
        <w:t>df15c &lt;- matrix(c(107, 3, 145, 5), nrow = 2, ncol = 2, byrow = T)</w:t>
      </w:r>
    </w:p>
    <w:p w14:paraId="69CF3672" w14:textId="77777777" w:rsidR="004633E3" w:rsidRDefault="004633E3" w:rsidP="004633E3">
      <w:r>
        <w:t>df15c</w:t>
      </w:r>
    </w:p>
    <w:p w14:paraId="4D68A90D" w14:textId="77777777" w:rsidR="004633E3" w:rsidRDefault="004633E3" w:rsidP="004633E3">
      <w:r>
        <w:t>dimnames(df15c) &lt;- list('Job'=program, 'private source of cheap drugs in laymen'=outcome)</w:t>
      </w:r>
    </w:p>
    <w:p w14:paraId="432A384E" w14:textId="77777777" w:rsidR="004633E3" w:rsidRDefault="004633E3" w:rsidP="004633E3">
      <w:r>
        <w:t>oddsratio(df15c)</w:t>
      </w:r>
    </w:p>
    <w:p w14:paraId="45BEE758" w14:textId="77777777" w:rsidR="004633E3" w:rsidRDefault="004633E3" w:rsidP="004633E3"/>
    <w:p w14:paraId="47BE0119" w14:textId="77777777" w:rsidR="004633E3" w:rsidRDefault="004633E3" w:rsidP="004633E3">
      <w:r>
        <w:t>df15d &lt;- matrix(c(3, 147, 1, 149), nrow = 2, ncol = 2, byrow = T)</w:t>
      </w:r>
    </w:p>
    <w:p w14:paraId="5F3CE5A9" w14:textId="77777777" w:rsidR="004633E3" w:rsidRDefault="004633E3" w:rsidP="004633E3">
      <w:r>
        <w:t>df15d</w:t>
      </w:r>
    </w:p>
    <w:p w14:paraId="3E436C78" w14:textId="77777777" w:rsidR="004633E3" w:rsidRDefault="004633E3" w:rsidP="004633E3">
      <w:r>
        <w:t>dimnames(df15d) &lt;- list('Job'=program, 'Government source of cheap drugs in laymen'=outcome)</w:t>
      </w:r>
    </w:p>
    <w:p w14:paraId="3BA51CE6" w14:textId="77777777" w:rsidR="004633E3" w:rsidRDefault="004633E3" w:rsidP="004633E3">
      <w:r>
        <w:t>oddsratio(df15d)</w:t>
      </w:r>
    </w:p>
    <w:p w14:paraId="48526D36" w14:textId="77777777" w:rsidR="004633E3" w:rsidRDefault="004633E3" w:rsidP="004633E3"/>
    <w:p w14:paraId="1D34794D" w14:textId="77777777" w:rsidR="004633E3" w:rsidRDefault="004633E3" w:rsidP="004633E3">
      <w:r>
        <w:t>#water source</w:t>
      </w:r>
    </w:p>
    <w:p w14:paraId="011E39CC" w14:textId="77777777" w:rsidR="004633E3" w:rsidRDefault="004633E3" w:rsidP="004633E3">
      <w:r>
        <w:t>df16 &lt;- matrix(c(4, 75, 28, 423), nrow=2, ncol=2, byrow=T)</w:t>
      </w:r>
    </w:p>
    <w:p w14:paraId="7F9BEAC6" w14:textId="77777777" w:rsidR="004633E3" w:rsidRDefault="004633E3" w:rsidP="004633E3">
      <w:r>
        <w:t>dimnames(df16) &lt;- list('Job'=program, 'Borehole'=outcome)</w:t>
      </w:r>
    </w:p>
    <w:p w14:paraId="1B8A9975" w14:textId="77777777" w:rsidR="004633E3" w:rsidRDefault="004633E3" w:rsidP="004633E3">
      <w:r>
        <w:t>df16</w:t>
      </w:r>
    </w:p>
    <w:p w14:paraId="2F2DCF2F" w14:textId="77777777" w:rsidR="004633E3" w:rsidRDefault="004633E3" w:rsidP="004633E3">
      <w:r>
        <w:t>oddsratio(df16)</w:t>
      </w:r>
    </w:p>
    <w:p w14:paraId="0B7201F6" w14:textId="77777777" w:rsidR="004633E3" w:rsidRDefault="004633E3" w:rsidP="004633E3"/>
    <w:p w14:paraId="2FC20393" w14:textId="77777777" w:rsidR="004633E3" w:rsidRDefault="004633E3" w:rsidP="004633E3">
      <w:r>
        <w:t>df16a &lt;- matrix(c(8, 102, 5, 145), nrow=2, ncol=2, byrow=T)</w:t>
      </w:r>
    </w:p>
    <w:p w14:paraId="410FE3A3" w14:textId="77777777" w:rsidR="004633E3" w:rsidRDefault="004633E3" w:rsidP="004633E3">
      <w:r>
        <w:t>dimnames(df16a) &lt;- list('Job'=program, 'Borehole in laymen'=outcome)</w:t>
      </w:r>
    </w:p>
    <w:p w14:paraId="199CB7C3" w14:textId="77777777" w:rsidR="004633E3" w:rsidRDefault="004633E3" w:rsidP="004633E3">
      <w:r>
        <w:t>df16a</w:t>
      </w:r>
    </w:p>
    <w:p w14:paraId="2C427B9F" w14:textId="77777777" w:rsidR="004633E3" w:rsidRDefault="004633E3" w:rsidP="004633E3">
      <w:r>
        <w:t>oddsratio(df16a)</w:t>
      </w:r>
    </w:p>
    <w:p w14:paraId="0D8D5D0E" w14:textId="77777777" w:rsidR="004633E3" w:rsidRDefault="004633E3" w:rsidP="004633E3"/>
    <w:p w14:paraId="033790D8" w14:textId="77777777" w:rsidR="004633E3" w:rsidRDefault="004633E3" w:rsidP="004633E3">
      <w:r>
        <w:t>df17 &lt;- matrix(c(10, 69, 67, 384), nrow=2, ncol=2, byrow=T)</w:t>
      </w:r>
    </w:p>
    <w:p w14:paraId="05BC6F23" w14:textId="77777777" w:rsidR="004633E3" w:rsidRDefault="004633E3" w:rsidP="004633E3">
      <w:r>
        <w:t>dimnames(df17) &lt;- list('Job'=program, 'Bottled water'=outcome)</w:t>
      </w:r>
    </w:p>
    <w:p w14:paraId="29003BD4" w14:textId="77777777" w:rsidR="004633E3" w:rsidRDefault="004633E3" w:rsidP="004633E3">
      <w:r>
        <w:t>df17</w:t>
      </w:r>
    </w:p>
    <w:p w14:paraId="090401A4" w14:textId="77777777" w:rsidR="004633E3" w:rsidRDefault="004633E3" w:rsidP="004633E3">
      <w:r>
        <w:t>oddsratio(df17)</w:t>
      </w:r>
    </w:p>
    <w:p w14:paraId="79BFA34D" w14:textId="77777777" w:rsidR="004633E3" w:rsidRDefault="004633E3" w:rsidP="004633E3"/>
    <w:p w14:paraId="47E8C00D" w14:textId="77777777" w:rsidR="004633E3" w:rsidRDefault="004633E3" w:rsidP="004633E3">
      <w:r>
        <w:t>df17a &lt;- matrix(c(21, 89, 10, 140), nrow=2, ncol=2, byrow=T)</w:t>
      </w:r>
    </w:p>
    <w:p w14:paraId="471C8EF6" w14:textId="77777777" w:rsidR="004633E3" w:rsidRDefault="004633E3" w:rsidP="004633E3">
      <w:r>
        <w:t>dimnames(df17a) &lt;- list('Job'=program, 'Bottled water in laymen'=outcome)</w:t>
      </w:r>
    </w:p>
    <w:p w14:paraId="2DA53DD9" w14:textId="77777777" w:rsidR="004633E3" w:rsidRDefault="004633E3" w:rsidP="004633E3">
      <w:r>
        <w:t>df17a</w:t>
      </w:r>
    </w:p>
    <w:p w14:paraId="37427670" w14:textId="77777777" w:rsidR="004633E3" w:rsidRDefault="004633E3" w:rsidP="004633E3">
      <w:r>
        <w:t>oddsratio(df17a)</w:t>
      </w:r>
    </w:p>
    <w:p w14:paraId="0BC680E8" w14:textId="77777777" w:rsidR="004633E3" w:rsidRDefault="004633E3" w:rsidP="004633E3"/>
    <w:p w14:paraId="594BEC11" w14:textId="77777777" w:rsidR="004633E3" w:rsidRDefault="004633E3" w:rsidP="004633E3"/>
    <w:p w14:paraId="50AC3353" w14:textId="77777777" w:rsidR="004633E3" w:rsidRDefault="004633E3" w:rsidP="004633E3">
      <w:r>
        <w:t>df18 &lt;- matrix(c(34, 45, 159, 292), nrow=2, ncol=2, byrow=T)</w:t>
      </w:r>
    </w:p>
    <w:p w14:paraId="7939C73F" w14:textId="77777777" w:rsidR="004633E3" w:rsidRDefault="004633E3" w:rsidP="004633E3">
      <w:r>
        <w:t>dimnames(df18) &lt;- list('Job'=program, 'Tap'=outcome)</w:t>
      </w:r>
    </w:p>
    <w:p w14:paraId="389DC2C2" w14:textId="77777777" w:rsidR="004633E3" w:rsidRDefault="004633E3" w:rsidP="004633E3">
      <w:r>
        <w:t>df18</w:t>
      </w:r>
    </w:p>
    <w:p w14:paraId="17456485" w14:textId="77777777" w:rsidR="004633E3" w:rsidRDefault="004633E3" w:rsidP="004633E3">
      <w:r>
        <w:t>oddsratio(df18)</w:t>
      </w:r>
    </w:p>
    <w:p w14:paraId="5C2E0633" w14:textId="77777777" w:rsidR="004633E3" w:rsidRDefault="004633E3" w:rsidP="004633E3"/>
    <w:p w14:paraId="6CB0C218" w14:textId="77777777" w:rsidR="004633E3" w:rsidRDefault="004633E3" w:rsidP="004633E3">
      <w:r>
        <w:t>df18a &lt;- matrix(c(45, 65, 61, 89), nrow=2, ncol=2, byrow=T)</w:t>
      </w:r>
    </w:p>
    <w:p w14:paraId="5412FE51" w14:textId="77777777" w:rsidR="004633E3" w:rsidRDefault="004633E3" w:rsidP="004633E3">
      <w:r>
        <w:t>dimnames(df18a) &lt;- list('Job'=program, 'Tap in laymen'=outcome)</w:t>
      </w:r>
    </w:p>
    <w:p w14:paraId="77B33CF8" w14:textId="77777777" w:rsidR="004633E3" w:rsidRDefault="004633E3" w:rsidP="004633E3">
      <w:r>
        <w:t>df18a</w:t>
      </w:r>
    </w:p>
    <w:p w14:paraId="3236E43D" w14:textId="77777777" w:rsidR="004633E3" w:rsidRDefault="004633E3" w:rsidP="004633E3">
      <w:r>
        <w:t>oddsratio(df18a)</w:t>
      </w:r>
    </w:p>
    <w:p w14:paraId="7EDED272" w14:textId="77777777" w:rsidR="004633E3" w:rsidRDefault="004633E3" w:rsidP="004633E3"/>
    <w:p w14:paraId="453C5AE5" w14:textId="77777777" w:rsidR="004633E3" w:rsidRDefault="004633E3" w:rsidP="004633E3"/>
    <w:p w14:paraId="3777EA38" w14:textId="77777777" w:rsidR="004633E3" w:rsidRDefault="004633E3" w:rsidP="004633E3">
      <w:r>
        <w:t>df19 &lt;- matrix(c(9, 70, 190, 261), nrow=2, ncol=2, byrow=T)</w:t>
      </w:r>
    </w:p>
    <w:p w14:paraId="0E6136D2" w14:textId="77777777" w:rsidR="004633E3" w:rsidRDefault="004633E3" w:rsidP="004633E3">
      <w:r>
        <w:t>dimnames(df19) &lt;- list('Job'=program, 'Well'=outcome)</w:t>
      </w:r>
    </w:p>
    <w:p w14:paraId="4280CCE9" w14:textId="77777777" w:rsidR="004633E3" w:rsidRDefault="004633E3" w:rsidP="004633E3">
      <w:r>
        <w:lastRenderedPageBreak/>
        <w:t>df19</w:t>
      </w:r>
    </w:p>
    <w:p w14:paraId="6241F071" w14:textId="77777777" w:rsidR="004633E3" w:rsidRDefault="004633E3" w:rsidP="004633E3">
      <w:r>
        <w:t>oddsratio(df19)</w:t>
      </w:r>
    </w:p>
    <w:p w14:paraId="16B20B2D" w14:textId="77777777" w:rsidR="004633E3" w:rsidRDefault="004633E3" w:rsidP="004633E3"/>
    <w:p w14:paraId="476374F2" w14:textId="77777777" w:rsidR="004633E3" w:rsidRDefault="004633E3" w:rsidP="004633E3">
      <w:r>
        <w:t>df20 &lt;- matrix(c(35, 75, 70, 80), nrow=2, ncol=2, byrow=T)</w:t>
      </w:r>
    </w:p>
    <w:p w14:paraId="4D8A3936" w14:textId="77777777" w:rsidR="004633E3" w:rsidRDefault="004633E3" w:rsidP="004633E3">
      <w:r>
        <w:t>dimnames(df20) &lt;- list('Job'=program, 'Well in laymen'=outcome)</w:t>
      </w:r>
    </w:p>
    <w:p w14:paraId="4AC1A987" w14:textId="77777777" w:rsidR="004633E3" w:rsidRDefault="004633E3" w:rsidP="004633E3">
      <w:r>
        <w:t>df20</w:t>
      </w:r>
    </w:p>
    <w:p w14:paraId="029182E1" w14:textId="77777777" w:rsidR="004633E3" w:rsidRDefault="004633E3" w:rsidP="004633E3">
      <w:r>
        <w:t>oddsratio(df20)</w:t>
      </w:r>
    </w:p>
    <w:p w14:paraId="23569542" w14:textId="77777777" w:rsidR="004633E3" w:rsidRDefault="004633E3" w:rsidP="004633E3"/>
    <w:p w14:paraId="4BA8BC33" w14:textId="77777777" w:rsidR="004633E3" w:rsidRDefault="004633E3" w:rsidP="004633E3">
      <w:r>
        <w:t>df21 &lt;- matrix(c(22, 57, 4, 447), nrow=2, ncol=2, byrow=T)</w:t>
      </w:r>
    </w:p>
    <w:p w14:paraId="2348DC5A" w14:textId="77777777" w:rsidR="004633E3" w:rsidRDefault="004633E3" w:rsidP="004633E3">
      <w:r>
        <w:t>dimnames(df21) &lt;- list('Job'=program, 'I dont remember'=outcome)</w:t>
      </w:r>
    </w:p>
    <w:p w14:paraId="3D3A2AC8" w14:textId="77777777" w:rsidR="004633E3" w:rsidRDefault="004633E3" w:rsidP="004633E3">
      <w:r>
        <w:t>df21</w:t>
      </w:r>
    </w:p>
    <w:p w14:paraId="7B881C6F" w14:textId="77777777" w:rsidR="004633E3" w:rsidRDefault="004633E3" w:rsidP="004633E3">
      <w:r>
        <w:t>oddsratio(df21)</w:t>
      </w:r>
    </w:p>
    <w:p w14:paraId="2FB7D01A" w14:textId="77777777" w:rsidR="004633E3" w:rsidRDefault="004633E3" w:rsidP="004633E3"/>
    <w:p w14:paraId="39B74000" w14:textId="77777777" w:rsidR="004633E3" w:rsidRDefault="004633E3" w:rsidP="004633E3">
      <w:r>
        <w:t>###Odds ratios on Table 6</w:t>
      </w:r>
    </w:p>
    <w:p w14:paraId="461F0F93" w14:textId="77777777" w:rsidR="004633E3" w:rsidRDefault="004633E3" w:rsidP="004633E3"/>
    <w:p w14:paraId="30A5507F" w14:textId="77777777" w:rsidR="004633E3" w:rsidRDefault="004633E3" w:rsidP="004633E3">
      <w:r>
        <w:t>df22 &lt;- table(df$Job, df$Withdrawal)</w:t>
      </w:r>
    </w:p>
    <w:p w14:paraId="510DE6A9" w14:textId="77777777" w:rsidR="004633E3" w:rsidRDefault="004633E3" w:rsidP="004633E3">
      <w:r>
        <w:t>df22 &lt;- cbind(df22[,2], df22[,1])</w:t>
      </w:r>
    </w:p>
    <w:p w14:paraId="1D56C906" w14:textId="77777777" w:rsidR="004633E3" w:rsidRDefault="004633E3" w:rsidP="004633E3">
      <w:r>
        <w:t>df22</w:t>
      </w:r>
    </w:p>
    <w:p w14:paraId="256AA6AD" w14:textId="77777777" w:rsidR="004633E3" w:rsidRDefault="004633E3" w:rsidP="004633E3">
      <w:r>
        <w:t>epi.2by2(df22, method = "cohort.count", conf.level = 0.95)</w:t>
      </w:r>
    </w:p>
    <w:p w14:paraId="0788F6DE" w14:textId="77777777" w:rsidR="004633E3" w:rsidRDefault="004633E3" w:rsidP="004633E3"/>
    <w:p w14:paraId="2C736915" w14:textId="77777777" w:rsidR="004633E3" w:rsidRDefault="004633E3" w:rsidP="004633E3">
      <w:r>
        <w:t>df22a &lt;- matrix(c(42, 68, 36, 114), nrow=2, ncol=2, byrow=T)</w:t>
      </w:r>
    </w:p>
    <w:p w14:paraId="62931A93" w14:textId="77777777" w:rsidR="004633E3" w:rsidRDefault="004633E3" w:rsidP="004633E3">
      <w:r>
        <w:t>dimnames(df22a) &lt;- list('Job'=program, 'withdrawal in laymen'=outcome)</w:t>
      </w:r>
    </w:p>
    <w:p w14:paraId="406F7256" w14:textId="77777777" w:rsidR="004633E3" w:rsidRDefault="004633E3" w:rsidP="004633E3">
      <w:r>
        <w:t>df22a</w:t>
      </w:r>
    </w:p>
    <w:p w14:paraId="0E822D87" w14:textId="77777777" w:rsidR="004633E3" w:rsidRDefault="004633E3" w:rsidP="004633E3">
      <w:r>
        <w:t>oddsratio(df22a)</w:t>
      </w:r>
    </w:p>
    <w:p w14:paraId="3319572E" w14:textId="77777777" w:rsidR="004633E3" w:rsidRDefault="004633E3" w:rsidP="004633E3"/>
    <w:p w14:paraId="6E324FF5" w14:textId="77777777" w:rsidR="004633E3" w:rsidRDefault="004633E3" w:rsidP="004633E3"/>
    <w:p w14:paraId="1B325873" w14:textId="77777777" w:rsidR="004633E3" w:rsidRDefault="004633E3" w:rsidP="004633E3">
      <w:r>
        <w:t>df23 &lt;- table(df$Job, df$DA)             #correct dose of DA administered for adult</w:t>
      </w:r>
    </w:p>
    <w:p w14:paraId="75780393" w14:textId="77777777" w:rsidR="004633E3" w:rsidRDefault="004633E3" w:rsidP="004633E3">
      <w:r>
        <w:t>summary(df2$DA)</w:t>
      </w:r>
    </w:p>
    <w:p w14:paraId="182E0967" w14:textId="77777777" w:rsidR="004633E3" w:rsidRDefault="004633E3" w:rsidP="004633E3"/>
    <w:p w14:paraId="392B7695" w14:textId="77777777" w:rsidR="004633E3" w:rsidRDefault="004633E3" w:rsidP="004633E3">
      <w:r>
        <w:t>df23 &lt;- cbind(df23[,2], df23[,1])</w:t>
      </w:r>
    </w:p>
    <w:p w14:paraId="5370F484" w14:textId="77777777" w:rsidR="004633E3" w:rsidRDefault="004633E3" w:rsidP="004633E3">
      <w:r>
        <w:t>df23</w:t>
      </w:r>
    </w:p>
    <w:p w14:paraId="2F61433F" w14:textId="77777777" w:rsidR="004633E3" w:rsidRDefault="004633E3" w:rsidP="004633E3">
      <w:r>
        <w:t>epi.2by2(df23, method = "cohort.count", conf.level = 0.95)</w:t>
      </w:r>
    </w:p>
    <w:p w14:paraId="415D92D1" w14:textId="77777777" w:rsidR="004633E3" w:rsidRDefault="004633E3" w:rsidP="004633E3"/>
    <w:p w14:paraId="3DD627FA" w14:textId="77777777" w:rsidR="004633E3" w:rsidRDefault="004633E3" w:rsidP="004633E3"/>
    <w:p w14:paraId="5BC889AB" w14:textId="77777777" w:rsidR="004633E3" w:rsidRDefault="004633E3" w:rsidP="004633E3">
      <w:r>
        <w:t>df23a &lt;- matrix(c(14, 96, 102, 48), nrow=2, ncol=2, byrow=T)</w:t>
      </w:r>
    </w:p>
    <w:p w14:paraId="37565BE2" w14:textId="77777777" w:rsidR="004633E3" w:rsidRDefault="004633E3" w:rsidP="004633E3">
      <w:r>
        <w:t>dimnames(df23a) &lt;- list('Job'=program, 'DA in laymen'=outcome)</w:t>
      </w:r>
    </w:p>
    <w:p w14:paraId="070FC31F" w14:textId="77777777" w:rsidR="004633E3" w:rsidRDefault="004633E3" w:rsidP="004633E3">
      <w:r>
        <w:t>df23a</w:t>
      </w:r>
    </w:p>
    <w:p w14:paraId="02BD43D3" w14:textId="77777777" w:rsidR="004633E3" w:rsidRDefault="004633E3" w:rsidP="004633E3">
      <w:r>
        <w:t>oddsratio(df23a)</w:t>
      </w:r>
    </w:p>
    <w:p w14:paraId="31DF94AD" w14:textId="77777777" w:rsidR="004633E3" w:rsidRDefault="004633E3" w:rsidP="004633E3"/>
    <w:p w14:paraId="69576BF7" w14:textId="77777777" w:rsidR="004633E3" w:rsidRDefault="004633E3" w:rsidP="004633E3">
      <w:r>
        <w:t>df24 &lt;- table(df$Job, df$ISM)             #correct dose of ISM administered for adult</w:t>
      </w:r>
    </w:p>
    <w:p w14:paraId="59D5DFA2" w14:textId="77777777" w:rsidR="004633E3" w:rsidRDefault="004633E3" w:rsidP="004633E3">
      <w:r>
        <w:t>df24</w:t>
      </w:r>
    </w:p>
    <w:p w14:paraId="7CF1422F" w14:textId="77777777" w:rsidR="004633E3" w:rsidRDefault="004633E3" w:rsidP="004633E3"/>
    <w:p w14:paraId="4E84FA56" w14:textId="77777777" w:rsidR="004633E3" w:rsidRDefault="004633E3" w:rsidP="004633E3">
      <w:r>
        <w:t>df24 &lt;- cbind(df24[,2], df24[,1])</w:t>
      </w:r>
    </w:p>
    <w:p w14:paraId="5E84996B" w14:textId="77777777" w:rsidR="004633E3" w:rsidRDefault="004633E3" w:rsidP="004633E3">
      <w:r>
        <w:t>df24</w:t>
      </w:r>
    </w:p>
    <w:p w14:paraId="1FFE9875" w14:textId="77777777" w:rsidR="004633E3" w:rsidRDefault="004633E3" w:rsidP="004633E3">
      <w:r>
        <w:t>epi.2by2(df24, method = "cohort.count", conf.level = 0.95)</w:t>
      </w:r>
    </w:p>
    <w:p w14:paraId="052B7A47" w14:textId="77777777" w:rsidR="004633E3" w:rsidRDefault="004633E3" w:rsidP="004633E3"/>
    <w:p w14:paraId="6FFEAAFD" w14:textId="77777777" w:rsidR="004633E3" w:rsidRDefault="004633E3" w:rsidP="004633E3">
      <w:r>
        <w:t>df24a &lt;- matrix(c(19, 91, 101, 49), nrow=2, ncol=2, byrow=T)</w:t>
      </w:r>
    </w:p>
    <w:p w14:paraId="17F2AAC4" w14:textId="77777777" w:rsidR="004633E3" w:rsidRDefault="004633E3" w:rsidP="004633E3">
      <w:r>
        <w:lastRenderedPageBreak/>
        <w:t>dimnames(df24a) &lt;- list('Job'=program, 'ISM in laymen'=outcome)</w:t>
      </w:r>
    </w:p>
    <w:p w14:paraId="538DE89C" w14:textId="77777777" w:rsidR="004633E3" w:rsidRDefault="004633E3" w:rsidP="004633E3">
      <w:r>
        <w:t>df24a</w:t>
      </w:r>
    </w:p>
    <w:p w14:paraId="0621867C" w14:textId="77777777" w:rsidR="004633E3" w:rsidRDefault="004633E3" w:rsidP="004633E3">
      <w:r>
        <w:t>oddsratio(df24a)</w:t>
      </w:r>
    </w:p>
    <w:p w14:paraId="4F310668" w14:textId="77777777" w:rsidR="004633E3" w:rsidRDefault="004633E3" w:rsidP="004633E3"/>
    <w:p w14:paraId="26CFA8F0" w14:textId="77777777" w:rsidR="004633E3" w:rsidRDefault="004633E3" w:rsidP="004633E3"/>
    <w:p w14:paraId="0790BAE9" w14:textId="77777777" w:rsidR="004633E3" w:rsidRDefault="004633E3" w:rsidP="004633E3">
      <w:r>
        <w:t>df25 &lt;- table(df$Job, df$Hb)             #correct dose of Hb administered for adult</w:t>
      </w:r>
    </w:p>
    <w:p w14:paraId="565F2734" w14:textId="77777777" w:rsidR="004633E3" w:rsidRDefault="004633E3" w:rsidP="004633E3">
      <w:r>
        <w:t>df25</w:t>
      </w:r>
    </w:p>
    <w:p w14:paraId="1B6FD653" w14:textId="77777777" w:rsidR="004633E3" w:rsidRDefault="004633E3" w:rsidP="004633E3"/>
    <w:p w14:paraId="2C7DFF3A" w14:textId="77777777" w:rsidR="004633E3" w:rsidRDefault="004633E3" w:rsidP="004633E3">
      <w:r>
        <w:t xml:space="preserve">df25 &lt;- cbind(df25[,2], df25[,1]) </w:t>
      </w:r>
    </w:p>
    <w:p w14:paraId="78B51C13" w14:textId="77777777" w:rsidR="004633E3" w:rsidRDefault="004633E3" w:rsidP="004633E3">
      <w:r>
        <w:t>df25</w:t>
      </w:r>
    </w:p>
    <w:p w14:paraId="5702F418" w14:textId="77777777" w:rsidR="004633E3" w:rsidRDefault="004633E3" w:rsidP="004633E3">
      <w:r>
        <w:t>epi.2by2(df25, method = "cohort.count", conf.level = 0.95)</w:t>
      </w:r>
    </w:p>
    <w:p w14:paraId="275B2BD7" w14:textId="77777777" w:rsidR="004633E3" w:rsidRDefault="004633E3" w:rsidP="004633E3"/>
    <w:p w14:paraId="6FAD98E4" w14:textId="77777777" w:rsidR="004633E3" w:rsidRDefault="004633E3" w:rsidP="004633E3">
      <w:r>
        <w:t>df25a &lt;- matrix(c(73,37, 114, 36), nrow=2, ncol=2, byrow=T)</w:t>
      </w:r>
    </w:p>
    <w:p w14:paraId="71CF4F19" w14:textId="77777777" w:rsidR="004633E3" w:rsidRDefault="004633E3" w:rsidP="004633E3">
      <w:r>
        <w:t>dimnames(df25a) &lt;- list('Job'=program, 'Hb in laymen'=outcome)</w:t>
      </w:r>
    </w:p>
    <w:p w14:paraId="391A5E0E" w14:textId="77777777" w:rsidR="004633E3" w:rsidRDefault="004633E3" w:rsidP="004633E3">
      <w:r>
        <w:t>df25a</w:t>
      </w:r>
    </w:p>
    <w:p w14:paraId="43970F2F" w14:textId="77777777" w:rsidR="004633E3" w:rsidRDefault="004633E3" w:rsidP="004633E3">
      <w:r>
        <w:t>oddsratio(df25a)</w:t>
      </w:r>
    </w:p>
    <w:p w14:paraId="152E5E96" w14:textId="77777777" w:rsidR="004633E3" w:rsidRDefault="004633E3" w:rsidP="004633E3"/>
    <w:p w14:paraId="2EEF522C" w14:textId="77777777" w:rsidR="004633E3" w:rsidRDefault="004633E3" w:rsidP="004633E3"/>
    <w:p w14:paraId="2E3025DF" w14:textId="77777777" w:rsidR="004633E3" w:rsidRDefault="004633E3" w:rsidP="004633E3"/>
    <w:p w14:paraId="0829A538" w14:textId="77777777" w:rsidR="004633E3" w:rsidRDefault="004633E3" w:rsidP="004633E3">
      <w:r>
        <w:t>df26 &lt;- table(df$Job, df$WithdrawMilkYES)             #correct withdrawal period for milk against DA</w:t>
      </w:r>
    </w:p>
    <w:p w14:paraId="40B41A94" w14:textId="77777777" w:rsidR="004633E3" w:rsidRDefault="004633E3" w:rsidP="004633E3">
      <w:r>
        <w:t>df26</w:t>
      </w:r>
    </w:p>
    <w:p w14:paraId="586C734F" w14:textId="77777777" w:rsidR="004633E3" w:rsidRDefault="004633E3" w:rsidP="004633E3"/>
    <w:p w14:paraId="53908BD8" w14:textId="77777777" w:rsidR="004633E3" w:rsidRDefault="004633E3" w:rsidP="004633E3">
      <w:r>
        <w:t xml:space="preserve">df26 &lt;- cbind(df26[,2], df26[,1]) </w:t>
      </w:r>
    </w:p>
    <w:p w14:paraId="6B51B7C1" w14:textId="77777777" w:rsidR="004633E3" w:rsidRDefault="004633E3" w:rsidP="004633E3">
      <w:r>
        <w:t>df26</w:t>
      </w:r>
    </w:p>
    <w:p w14:paraId="39036299" w14:textId="77777777" w:rsidR="004633E3" w:rsidRDefault="004633E3" w:rsidP="004633E3">
      <w:r>
        <w:t>epi.2by2(df26, method = "cohort.count", conf.level = 0.95)</w:t>
      </w:r>
    </w:p>
    <w:p w14:paraId="51EA483F" w14:textId="77777777" w:rsidR="004633E3" w:rsidRDefault="004633E3" w:rsidP="004633E3"/>
    <w:p w14:paraId="23E2695D" w14:textId="77777777" w:rsidR="004633E3" w:rsidRDefault="004633E3" w:rsidP="004633E3"/>
    <w:p w14:paraId="3FF0CB69" w14:textId="77777777" w:rsidR="004633E3" w:rsidRDefault="004633E3" w:rsidP="004633E3">
      <w:r>
        <w:t>df26a &lt;- matrix(c(4, 106, 3, 147), nrow=2, ncol=2, byrow=T)</w:t>
      </w:r>
    </w:p>
    <w:p w14:paraId="13B83E95" w14:textId="77777777" w:rsidR="004633E3" w:rsidRDefault="004633E3" w:rsidP="004633E3">
      <w:r>
        <w:t>dimnames(df26a) &lt;- list('Job'=program, 'DA withdrawal in milk in laymen'=outcome)</w:t>
      </w:r>
    </w:p>
    <w:p w14:paraId="1E459FE4" w14:textId="77777777" w:rsidR="004633E3" w:rsidRDefault="004633E3" w:rsidP="004633E3">
      <w:r>
        <w:t>df26a</w:t>
      </w:r>
    </w:p>
    <w:p w14:paraId="7013A56C" w14:textId="77777777" w:rsidR="004633E3" w:rsidRDefault="004633E3" w:rsidP="004633E3">
      <w:r>
        <w:t>oddsratio(df26a)</w:t>
      </w:r>
    </w:p>
    <w:p w14:paraId="3CBE17E5" w14:textId="77777777" w:rsidR="004633E3" w:rsidRDefault="004633E3" w:rsidP="004633E3"/>
    <w:p w14:paraId="63A7892D" w14:textId="77777777" w:rsidR="004633E3" w:rsidRDefault="004633E3" w:rsidP="004633E3">
      <w:r>
        <w:t>df27 &lt;- table(df$Job, df$WithdrawMeatYES)             #correct withdrawal period for meat against DA</w:t>
      </w:r>
    </w:p>
    <w:p w14:paraId="2D466D26" w14:textId="77777777" w:rsidR="004633E3" w:rsidRDefault="004633E3" w:rsidP="004633E3">
      <w:r>
        <w:t>df27</w:t>
      </w:r>
    </w:p>
    <w:p w14:paraId="01D61091" w14:textId="77777777" w:rsidR="004633E3" w:rsidRDefault="004633E3" w:rsidP="004633E3"/>
    <w:p w14:paraId="0C464247" w14:textId="77777777" w:rsidR="004633E3" w:rsidRDefault="004633E3" w:rsidP="004633E3">
      <w:r>
        <w:t xml:space="preserve">df27 &lt;- cbind(df27[,2], df27[,1]) </w:t>
      </w:r>
    </w:p>
    <w:p w14:paraId="7E6948BA" w14:textId="77777777" w:rsidR="004633E3" w:rsidRDefault="004633E3" w:rsidP="004633E3">
      <w:r>
        <w:t>df27</w:t>
      </w:r>
    </w:p>
    <w:p w14:paraId="2817FB7A" w14:textId="77777777" w:rsidR="004633E3" w:rsidRDefault="004633E3" w:rsidP="004633E3">
      <w:r>
        <w:t>epi.2by2(df27, method = "cohort.count", conf.level = 0.95)</w:t>
      </w:r>
    </w:p>
    <w:p w14:paraId="3B1741E0" w14:textId="77777777" w:rsidR="004633E3" w:rsidRDefault="004633E3" w:rsidP="004633E3"/>
    <w:p w14:paraId="0646FDF4" w14:textId="77777777" w:rsidR="004633E3" w:rsidRDefault="004633E3" w:rsidP="004633E3">
      <w:r>
        <w:t>df27a &lt;- matrix(c(4, 106, 3, 147), nrow=2, ncol=2, byrow=T)</w:t>
      </w:r>
    </w:p>
    <w:p w14:paraId="6C89295E" w14:textId="77777777" w:rsidR="004633E3" w:rsidRDefault="004633E3" w:rsidP="004633E3">
      <w:r>
        <w:t>dimnames(df27a) &lt;- list('Job'=program, 'DA withdrawal in meat in laymen'=outcome)</w:t>
      </w:r>
    </w:p>
    <w:p w14:paraId="6504F009" w14:textId="77777777" w:rsidR="004633E3" w:rsidRDefault="004633E3" w:rsidP="004633E3">
      <w:r>
        <w:t>df27a</w:t>
      </w:r>
    </w:p>
    <w:p w14:paraId="097970E6" w14:textId="77777777" w:rsidR="004633E3" w:rsidRDefault="004633E3" w:rsidP="004633E3">
      <w:r>
        <w:t>oddsratio(df27a)</w:t>
      </w:r>
    </w:p>
    <w:p w14:paraId="12ECE30D" w14:textId="77777777" w:rsidR="004633E3" w:rsidRDefault="004633E3" w:rsidP="004633E3"/>
    <w:p w14:paraId="24CF25BE" w14:textId="77777777" w:rsidR="004633E3" w:rsidRDefault="004633E3" w:rsidP="004633E3">
      <w:r>
        <w:t>#####OR for Table 3</w:t>
      </w:r>
    </w:p>
    <w:p w14:paraId="39E7B075" w14:textId="77777777" w:rsidR="004633E3" w:rsidRDefault="004633E3" w:rsidP="004633E3">
      <w:r>
        <w:lastRenderedPageBreak/>
        <w:t>#construct matrixes for all for k by 2</w:t>
      </w:r>
    </w:p>
    <w:p w14:paraId="08694875" w14:textId="77777777" w:rsidR="004633E3" w:rsidRDefault="004633E3" w:rsidP="004633E3">
      <w:r>
        <w:t>library(epiR)</w:t>
      </w:r>
    </w:p>
    <w:p w14:paraId="4A0D5CB6" w14:textId="77777777" w:rsidR="004633E3" w:rsidRDefault="004633E3" w:rsidP="004633E3">
      <w:r>
        <w:t>library(epitools)</w:t>
      </w:r>
    </w:p>
    <w:p w14:paraId="7DAA9266" w14:textId="77777777" w:rsidR="004633E3" w:rsidRDefault="004633E3" w:rsidP="004633E3">
      <w:r>
        <w:t>df28 &lt;- matrix(c(41, 38, 204, 247), nrow=2, ncol=2, byrow=T)</w:t>
      </w:r>
    </w:p>
    <w:p w14:paraId="13BF3C8F" w14:textId="77777777" w:rsidR="004633E3" w:rsidRDefault="004633E3" w:rsidP="004633E3">
      <w:r>
        <w:t>dimnames(df28) &lt;- list('Job'=program, 'DA only'=outcome)</w:t>
      </w:r>
    </w:p>
    <w:p w14:paraId="2A82E3D6" w14:textId="77777777" w:rsidR="004633E3" w:rsidRDefault="004633E3" w:rsidP="004633E3">
      <w:r>
        <w:t>df28</w:t>
      </w:r>
    </w:p>
    <w:p w14:paraId="7A6B50D2" w14:textId="77777777" w:rsidR="004633E3" w:rsidRDefault="004633E3" w:rsidP="004633E3">
      <w:r>
        <w:t>oddsratio(df28)</w:t>
      </w:r>
    </w:p>
    <w:p w14:paraId="02087E75" w14:textId="77777777" w:rsidR="004633E3" w:rsidRDefault="004633E3" w:rsidP="004633E3"/>
    <w:p w14:paraId="1AE7ECDA" w14:textId="77777777" w:rsidR="004633E3" w:rsidRDefault="004633E3" w:rsidP="004633E3">
      <w:r>
        <w:t>df28a &lt;- matrix(c(43, 67, 71, 79), nrow=2, ncol=2, byrow=T)</w:t>
      </w:r>
    </w:p>
    <w:p w14:paraId="4E763054" w14:textId="77777777" w:rsidR="004633E3" w:rsidRDefault="004633E3" w:rsidP="004633E3">
      <w:r>
        <w:t>dimnames(df28a) &lt;- list('Job'=program, 'DA only in laymen'=outcome)</w:t>
      </w:r>
    </w:p>
    <w:p w14:paraId="2728DBC9" w14:textId="77777777" w:rsidR="004633E3" w:rsidRDefault="004633E3" w:rsidP="004633E3">
      <w:r>
        <w:t>df28a</w:t>
      </w:r>
    </w:p>
    <w:p w14:paraId="65847C9E" w14:textId="77777777" w:rsidR="004633E3" w:rsidRDefault="004633E3" w:rsidP="004633E3">
      <w:r>
        <w:t>oddsratio(df28a)</w:t>
      </w:r>
    </w:p>
    <w:p w14:paraId="26ADA7FF" w14:textId="77777777" w:rsidR="004633E3" w:rsidRDefault="004633E3" w:rsidP="004633E3"/>
    <w:p w14:paraId="6F129902" w14:textId="77777777" w:rsidR="004633E3" w:rsidRDefault="004633E3" w:rsidP="004633E3">
      <w:r>
        <w:t>df29 &lt;- matrix(c(27, 83, 15, 135), nrow=2, ncol=2, byrow=T)</w:t>
      </w:r>
    </w:p>
    <w:p w14:paraId="3784C47C" w14:textId="77777777" w:rsidR="004633E3" w:rsidRDefault="004633E3" w:rsidP="004633E3">
      <w:r>
        <w:t>dimnames(df29) &lt;- list('Job'=program, 'DA+Ab in laymen'=outcome)</w:t>
      </w:r>
    </w:p>
    <w:p w14:paraId="7B728BF4" w14:textId="77777777" w:rsidR="004633E3" w:rsidRDefault="004633E3" w:rsidP="004633E3">
      <w:r>
        <w:t>df29</w:t>
      </w:r>
    </w:p>
    <w:p w14:paraId="747017B5" w14:textId="77777777" w:rsidR="004633E3" w:rsidRDefault="004633E3" w:rsidP="004633E3">
      <w:r>
        <w:t>oddsratio(df29)</w:t>
      </w:r>
    </w:p>
    <w:p w14:paraId="0B4A7591" w14:textId="77777777" w:rsidR="004633E3" w:rsidRDefault="004633E3" w:rsidP="004633E3"/>
    <w:p w14:paraId="428CE410" w14:textId="77777777" w:rsidR="004633E3" w:rsidRDefault="004633E3" w:rsidP="004633E3"/>
    <w:p w14:paraId="32160FFB" w14:textId="77777777" w:rsidR="004633E3" w:rsidRDefault="004633E3" w:rsidP="004633E3">
      <w:r>
        <w:t>df30 &lt;- matrix(c(33, 46, 46, 405), nrow=2, ncol=2, byrow=T)</w:t>
      </w:r>
    </w:p>
    <w:p w14:paraId="136FE5AE" w14:textId="77777777" w:rsidR="004633E3" w:rsidRDefault="004633E3" w:rsidP="004633E3">
      <w:r>
        <w:t>dimnames(df30) &lt;- list('Job'=program, 'DA+ISM'=outcome)</w:t>
      </w:r>
    </w:p>
    <w:p w14:paraId="46CB015A" w14:textId="77777777" w:rsidR="004633E3" w:rsidRDefault="004633E3" w:rsidP="004633E3">
      <w:r>
        <w:t>df30</w:t>
      </w:r>
    </w:p>
    <w:p w14:paraId="74FFBBEC" w14:textId="77777777" w:rsidR="004633E3" w:rsidRDefault="004633E3" w:rsidP="004633E3">
      <w:r>
        <w:t>oddsratio(df30)</w:t>
      </w:r>
    </w:p>
    <w:p w14:paraId="11D951F6" w14:textId="77777777" w:rsidR="004633E3" w:rsidRDefault="004633E3" w:rsidP="004633E3"/>
    <w:p w14:paraId="5929FC31" w14:textId="77777777" w:rsidR="004633E3" w:rsidRDefault="004633E3" w:rsidP="004633E3">
      <w:r>
        <w:t>df30a &lt;- matrix(c(13,97, 2, 148), nrow=2, ncol=2, byrow=T)</w:t>
      </w:r>
    </w:p>
    <w:p w14:paraId="3ABCDBFD" w14:textId="77777777" w:rsidR="004633E3" w:rsidRDefault="004633E3" w:rsidP="004633E3">
      <w:r>
        <w:t>dimnames(df30a) &lt;- list('Job'=program, 'DA+ISM in laymen'=outcome)</w:t>
      </w:r>
    </w:p>
    <w:p w14:paraId="7A5039DF" w14:textId="77777777" w:rsidR="004633E3" w:rsidRDefault="004633E3" w:rsidP="004633E3">
      <w:r>
        <w:t>df30a</w:t>
      </w:r>
    </w:p>
    <w:p w14:paraId="72C90C5B" w14:textId="77777777" w:rsidR="004633E3" w:rsidRDefault="004633E3" w:rsidP="004633E3">
      <w:r>
        <w:t>oddsratio(df30a)</w:t>
      </w:r>
    </w:p>
    <w:p w14:paraId="25EBF1ED" w14:textId="77777777" w:rsidR="004633E3" w:rsidRDefault="004633E3" w:rsidP="004633E3"/>
    <w:p w14:paraId="67ACD61B" w14:textId="77777777" w:rsidR="004633E3" w:rsidRDefault="004633E3" w:rsidP="004633E3">
      <w:r>
        <w:t>df31 &lt;- matrix(c(41, 109, 6, 104), nrow=2, ncol=2, byrow=T)</w:t>
      </w:r>
    </w:p>
    <w:p w14:paraId="6C9EAECF" w14:textId="77777777" w:rsidR="004633E3" w:rsidRDefault="004633E3" w:rsidP="004633E3">
      <w:r>
        <w:t>dimnames(df31) &lt;- list('Job'=program, 'Ab only in laymen'=outcome)</w:t>
      </w:r>
    </w:p>
    <w:p w14:paraId="1EA535B6" w14:textId="77777777" w:rsidR="004633E3" w:rsidRDefault="004633E3" w:rsidP="004633E3">
      <w:r>
        <w:t>df31</w:t>
      </w:r>
    </w:p>
    <w:p w14:paraId="430A39FE" w14:textId="77777777" w:rsidR="004633E3" w:rsidRDefault="004633E3" w:rsidP="004633E3">
      <w:r>
        <w:t>oddsratio(df31)</w:t>
      </w:r>
    </w:p>
    <w:p w14:paraId="7A5FABEC" w14:textId="77777777" w:rsidR="004633E3" w:rsidRDefault="004633E3" w:rsidP="004633E3"/>
    <w:p w14:paraId="43537718" w14:textId="77777777" w:rsidR="004633E3" w:rsidRDefault="004633E3" w:rsidP="004633E3">
      <w:r>
        <w:t>df32 &lt;- matrix(c(2, 77, 23, 428), nrow=2, ncol=2, byrow=T)</w:t>
      </w:r>
    </w:p>
    <w:p w14:paraId="740C9F05" w14:textId="77777777" w:rsidR="004633E3" w:rsidRDefault="004633E3" w:rsidP="004633E3">
      <w:r>
        <w:t>dimnames(df32) &lt;- list('Job'=program, 'No treatment'=outcome)</w:t>
      </w:r>
    </w:p>
    <w:p w14:paraId="233D71B6" w14:textId="77777777" w:rsidR="004633E3" w:rsidRDefault="004633E3" w:rsidP="004633E3">
      <w:r>
        <w:t>df32</w:t>
      </w:r>
    </w:p>
    <w:p w14:paraId="0740265E" w14:textId="77777777" w:rsidR="004633E3" w:rsidRDefault="004633E3" w:rsidP="004633E3">
      <w:r>
        <w:t>oddsratio(df32)</w:t>
      </w:r>
    </w:p>
    <w:p w14:paraId="430C900E" w14:textId="77777777" w:rsidR="004633E3" w:rsidRDefault="004633E3" w:rsidP="004633E3"/>
    <w:p w14:paraId="53FF53DC" w14:textId="77777777" w:rsidR="004633E3" w:rsidRDefault="004633E3" w:rsidP="004633E3">
      <w:r>
        <w:t>df32a &lt;- matrix(c(16, 134, 3, 107), nrow=2, ncol=2, byrow=T)</w:t>
      </w:r>
    </w:p>
    <w:p w14:paraId="0540F28C" w14:textId="77777777" w:rsidR="004633E3" w:rsidRDefault="004633E3" w:rsidP="004633E3">
      <w:r>
        <w:t>dimnames(df32a) &lt;- list('Job'=program, 'No treatment in laymen'=outcome)</w:t>
      </w:r>
    </w:p>
    <w:p w14:paraId="27A58D3F" w14:textId="77777777" w:rsidR="004633E3" w:rsidRDefault="004633E3" w:rsidP="004633E3">
      <w:r>
        <w:t>df32a</w:t>
      </w:r>
    </w:p>
    <w:p w14:paraId="1528800F" w14:textId="77777777" w:rsidR="004633E3" w:rsidRDefault="004633E3" w:rsidP="004633E3">
      <w:r>
        <w:t>oddsratio(df32a)</w:t>
      </w:r>
    </w:p>
    <w:p w14:paraId="4DC56E94" w14:textId="77777777" w:rsidR="004633E3" w:rsidRDefault="004633E3" w:rsidP="004633E3"/>
    <w:p w14:paraId="2A300746" w14:textId="77777777" w:rsidR="004633E3" w:rsidRDefault="004633E3" w:rsidP="004633E3">
      <w:r>
        <w:t>df33 &lt;- matrix(c(1, 78, 28, 423), nrow=2, ncol=2, byrow=T)</w:t>
      </w:r>
    </w:p>
    <w:p w14:paraId="0F93C44D" w14:textId="77777777" w:rsidR="004633E3" w:rsidRDefault="004633E3" w:rsidP="004633E3">
      <w:r>
        <w:t>dimnames(df33) &lt;- list('Job'=program, 'DA+ISM+Ab'=outcome)</w:t>
      </w:r>
    </w:p>
    <w:p w14:paraId="32DE7678" w14:textId="77777777" w:rsidR="004633E3" w:rsidRDefault="004633E3" w:rsidP="004633E3">
      <w:r>
        <w:t>df33</w:t>
      </w:r>
    </w:p>
    <w:p w14:paraId="1B73B1C9" w14:textId="77777777" w:rsidR="004633E3" w:rsidRDefault="004633E3" w:rsidP="004633E3">
      <w:r>
        <w:lastRenderedPageBreak/>
        <w:t>oddsratio(df33)</w:t>
      </w:r>
    </w:p>
    <w:p w14:paraId="40783DD7" w14:textId="77777777" w:rsidR="004633E3" w:rsidRDefault="004633E3" w:rsidP="004633E3"/>
    <w:p w14:paraId="5FE9486E" w14:textId="77777777" w:rsidR="004633E3" w:rsidRDefault="004633E3" w:rsidP="004633E3">
      <w:r>
        <w:t>df33a &lt;- matrix(c(7,103, 2, 148), nrow=2, ncol=2, byrow=T)</w:t>
      </w:r>
    </w:p>
    <w:p w14:paraId="138C904F" w14:textId="77777777" w:rsidR="004633E3" w:rsidRDefault="004633E3" w:rsidP="004633E3">
      <w:r>
        <w:t>dimnames(df33a) &lt;- list('Job'=program, 'DA+ISM+Ab in laymen'=outcome)</w:t>
      </w:r>
    </w:p>
    <w:p w14:paraId="1288F334" w14:textId="77777777" w:rsidR="004633E3" w:rsidRDefault="004633E3" w:rsidP="004633E3">
      <w:r>
        <w:t>df33a</w:t>
      </w:r>
    </w:p>
    <w:p w14:paraId="2AE6D6D4" w14:textId="77777777" w:rsidR="004633E3" w:rsidRDefault="004633E3" w:rsidP="004633E3">
      <w:r>
        <w:t>oddsratio(df33a)</w:t>
      </w:r>
    </w:p>
    <w:p w14:paraId="74CC3AAF" w14:textId="77777777" w:rsidR="004633E3" w:rsidRDefault="004633E3" w:rsidP="004633E3"/>
    <w:p w14:paraId="59F44A34" w14:textId="77777777" w:rsidR="004633E3" w:rsidRDefault="004633E3" w:rsidP="004633E3">
      <w:r>
        <w:t>df34 &lt;- matrix(c(1, 78, 20, 431), nrow=2, ncol=2, byrow=T)</w:t>
      </w:r>
    </w:p>
    <w:p w14:paraId="0BCF85AF" w14:textId="77777777" w:rsidR="004633E3" w:rsidRDefault="004633E3" w:rsidP="004633E3">
      <w:r>
        <w:t>dimnames(df34) &lt;- list('Job'=program, 'ISM only'=outcome)</w:t>
      </w:r>
    </w:p>
    <w:p w14:paraId="3348476B" w14:textId="77777777" w:rsidR="004633E3" w:rsidRDefault="004633E3" w:rsidP="004633E3">
      <w:r>
        <w:t>df34</w:t>
      </w:r>
    </w:p>
    <w:p w14:paraId="76E89A3A" w14:textId="77777777" w:rsidR="004633E3" w:rsidRDefault="004633E3" w:rsidP="004633E3">
      <w:r>
        <w:t>oddsratio(df34)</w:t>
      </w:r>
    </w:p>
    <w:p w14:paraId="5471926A" w14:textId="77777777" w:rsidR="004633E3" w:rsidRDefault="004633E3" w:rsidP="004633E3"/>
    <w:p w14:paraId="240AC334" w14:textId="77777777" w:rsidR="004633E3" w:rsidRDefault="004633E3" w:rsidP="004633E3">
      <w:r>
        <w:t>df34a &lt;- matrix(c(11, 99, 1, 149), nrow=2, ncol=2, byrow=T)</w:t>
      </w:r>
    </w:p>
    <w:p w14:paraId="4BEF5B6F" w14:textId="77777777" w:rsidR="004633E3" w:rsidRDefault="004633E3" w:rsidP="004633E3">
      <w:r>
        <w:t>dimnames(df34a) &lt;- list('Job'=program, 'ISM only in laymen'=outcome)</w:t>
      </w:r>
    </w:p>
    <w:p w14:paraId="38939E58" w14:textId="77777777" w:rsidR="004633E3" w:rsidRDefault="004633E3" w:rsidP="004633E3">
      <w:r>
        <w:t>df34a</w:t>
      </w:r>
    </w:p>
    <w:p w14:paraId="122E7AD3" w14:textId="77777777" w:rsidR="004633E3" w:rsidRDefault="004633E3" w:rsidP="004633E3">
      <w:r>
        <w:t>oddsratio(df34a)</w:t>
      </w:r>
    </w:p>
    <w:p w14:paraId="1C2AB6DD" w14:textId="77777777" w:rsidR="004633E3" w:rsidRDefault="004633E3" w:rsidP="004633E3"/>
    <w:p w14:paraId="2DB5F755" w14:textId="77777777" w:rsidR="004633E3" w:rsidRDefault="004633E3" w:rsidP="004633E3">
      <w:r>
        <w:t>####################Keiths additional analysis###############</w:t>
      </w:r>
    </w:p>
    <w:p w14:paraId="38DE3073" w14:textId="77777777" w:rsidR="004633E3" w:rsidRDefault="004633E3" w:rsidP="004633E3"/>
    <w:p w14:paraId="3EF58AF0" w14:textId="77777777" w:rsidR="004633E3" w:rsidRDefault="004633E3" w:rsidP="004633E3">
      <w:r>
        <w:t>df35 &lt;- matrix(c(77, 151, 369, 672), nrow=2, ncol=2, byrow=T)</w:t>
      </w:r>
    </w:p>
    <w:p w14:paraId="6CDFE6E3" w14:textId="77777777" w:rsidR="004633E3" w:rsidRDefault="004633E3" w:rsidP="004633E3">
      <w:r>
        <w:t>dimnames(df35) &lt;- list('Job'=program, 'DA/ISM/Hb'=outcome)</w:t>
      </w:r>
    </w:p>
    <w:p w14:paraId="64A97A2A" w14:textId="77777777" w:rsidR="004633E3" w:rsidRDefault="004633E3" w:rsidP="004633E3">
      <w:r>
        <w:t>df35</w:t>
      </w:r>
    </w:p>
    <w:p w14:paraId="54C08615" w14:textId="77777777" w:rsidR="004633E3" w:rsidRDefault="004633E3" w:rsidP="004633E3">
      <w:r>
        <w:t>oddsratio(df35)</w:t>
      </w:r>
    </w:p>
    <w:p w14:paraId="78E4B1E3" w14:textId="77777777" w:rsidR="004633E3" w:rsidRDefault="004633E3" w:rsidP="004633E3"/>
    <w:p w14:paraId="78893EA2" w14:textId="77777777" w:rsidR="004633E3" w:rsidRDefault="004633E3" w:rsidP="004633E3">
      <w:r>
        <w:t>df35a &lt;- matrix(c(101, 184, 93, 183), nrow=2, ncol=2, byrow=T)</w:t>
      </w:r>
    </w:p>
    <w:p w14:paraId="4434BFB7" w14:textId="77777777" w:rsidR="004633E3" w:rsidRDefault="004633E3" w:rsidP="004633E3">
      <w:r>
        <w:t>dimnames(df35a) &lt;- list('Job'=program, 'DA/ISM/Hb in laymen'=outcome)</w:t>
      </w:r>
    </w:p>
    <w:p w14:paraId="36ABBADB" w14:textId="77777777" w:rsidR="004633E3" w:rsidRDefault="004633E3" w:rsidP="004633E3">
      <w:r>
        <w:t>df35a</w:t>
      </w:r>
    </w:p>
    <w:p w14:paraId="752C2232" w14:textId="77777777" w:rsidR="004633E3" w:rsidRDefault="004633E3" w:rsidP="004633E3">
      <w:r>
        <w:t>oddsratio(df35a)</w:t>
      </w:r>
    </w:p>
    <w:p w14:paraId="3928D2AC" w14:textId="77777777" w:rsidR="004633E3" w:rsidRDefault="004633E3" w:rsidP="004633E3"/>
    <w:p w14:paraId="6E26E9B9" w14:textId="77777777" w:rsidR="004633E3" w:rsidRDefault="004633E3" w:rsidP="004633E3">
      <w:r>
        <w:t>df36 &lt;- matrix(c(76, 152, 348, 693), nrow=2, ncol=2, byrow=T)</w:t>
      </w:r>
    </w:p>
    <w:p w14:paraId="65E144DB" w14:textId="77777777" w:rsidR="004633E3" w:rsidRDefault="004633E3" w:rsidP="004633E3">
      <w:r>
        <w:t>dimnames(df36) &lt;- list('Job'=program, 'DA'=outcome)</w:t>
      </w:r>
    </w:p>
    <w:p w14:paraId="0E1B7FEB" w14:textId="77777777" w:rsidR="004633E3" w:rsidRDefault="004633E3" w:rsidP="004633E3">
      <w:r>
        <w:t>df36</w:t>
      </w:r>
    </w:p>
    <w:p w14:paraId="50072599" w14:textId="77777777" w:rsidR="004633E3" w:rsidRDefault="004633E3" w:rsidP="004633E3">
      <w:r>
        <w:t>oddsratio(df36)</w:t>
      </w:r>
    </w:p>
    <w:p w14:paraId="3D3A4682" w14:textId="77777777" w:rsidR="004633E3" w:rsidRDefault="004633E3" w:rsidP="004633E3"/>
    <w:p w14:paraId="7FAFC097" w14:textId="77777777" w:rsidR="004633E3" w:rsidRDefault="004633E3" w:rsidP="004633E3">
      <w:r>
        <w:t>df36a &lt;- matrix(c(90, 195, 92, 184), nrow=2, ncol=2, byrow=T)</w:t>
      </w:r>
    </w:p>
    <w:p w14:paraId="147C591E" w14:textId="77777777" w:rsidR="004633E3" w:rsidRDefault="004633E3" w:rsidP="004633E3">
      <w:r>
        <w:t>dimnames(df36a) &lt;- list('Job'=program, 'DA in laymen'=outcome)</w:t>
      </w:r>
    </w:p>
    <w:p w14:paraId="01739BE9" w14:textId="77777777" w:rsidR="004633E3" w:rsidRDefault="004633E3" w:rsidP="004633E3">
      <w:r>
        <w:t>df36a</w:t>
      </w:r>
    </w:p>
    <w:p w14:paraId="4B30DC1C" w14:textId="77777777" w:rsidR="004633E3" w:rsidRDefault="004633E3" w:rsidP="004633E3">
      <w:r>
        <w:t>oddsratio(df36a)</w:t>
      </w:r>
    </w:p>
    <w:p w14:paraId="2C790D4B" w14:textId="77777777" w:rsidR="004633E3" w:rsidRDefault="004633E3" w:rsidP="004633E3"/>
    <w:p w14:paraId="3AFFC37F" w14:textId="77777777" w:rsidR="004633E3" w:rsidRDefault="004633E3" w:rsidP="004633E3">
      <w:r>
        <w:t>df37 &lt;- matrix(c(36, 192, 98, 943), nrow=2, ncol=2, byrow=T)</w:t>
      </w:r>
    </w:p>
    <w:p w14:paraId="00FBC365" w14:textId="77777777" w:rsidR="004633E3" w:rsidRDefault="004633E3" w:rsidP="004633E3">
      <w:r>
        <w:t>dimnames(df37) &lt;- list('Job'=program, 'ISM'=outcome)</w:t>
      </w:r>
    </w:p>
    <w:p w14:paraId="5583AE84" w14:textId="77777777" w:rsidR="004633E3" w:rsidRDefault="004633E3" w:rsidP="004633E3">
      <w:r>
        <w:t>df37</w:t>
      </w:r>
    </w:p>
    <w:p w14:paraId="37CAD9F8" w14:textId="77777777" w:rsidR="004633E3" w:rsidRDefault="004633E3" w:rsidP="004633E3">
      <w:r>
        <w:t>oddsratio(df37)</w:t>
      </w:r>
    </w:p>
    <w:p w14:paraId="7C18C021" w14:textId="77777777" w:rsidR="004633E3" w:rsidRDefault="004633E3" w:rsidP="004633E3"/>
    <w:p w14:paraId="5C8FA54D" w14:textId="77777777" w:rsidR="004633E3" w:rsidRDefault="004633E3" w:rsidP="004633E3">
      <w:r>
        <w:t>df37a &lt;- matrix(c(31, 254, 7, 269), nrow=2, ncol=2, byrow=T)</w:t>
      </w:r>
    </w:p>
    <w:p w14:paraId="0DC569CC" w14:textId="77777777" w:rsidR="004633E3" w:rsidRDefault="004633E3" w:rsidP="004633E3">
      <w:r>
        <w:t>dimnames(df37a) &lt;- list('Job'=program, 'ISM in laymen'=outcome)</w:t>
      </w:r>
    </w:p>
    <w:p w14:paraId="69785D05" w14:textId="77777777" w:rsidR="004633E3" w:rsidRDefault="004633E3" w:rsidP="004633E3">
      <w:r>
        <w:t>df37a</w:t>
      </w:r>
    </w:p>
    <w:p w14:paraId="49958592" w14:textId="77777777" w:rsidR="004633E3" w:rsidRDefault="004633E3" w:rsidP="004633E3">
      <w:r>
        <w:lastRenderedPageBreak/>
        <w:t>oddsratio(df37a)</w:t>
      </w:r>
    </w:p>
    <w:p w14:paraId="08321C71" w14:textId="77777777" w:rsidR="004633E3" w:rsidRDefault="004633E3" w:rsidP="004633E3"/>
    <w:p w14:paraId="0579CBD5" w14:textId="77777777" w:rsidR="004633E3" w:rsidRDefault="004633E3" w:rsidP="004633E3"/>
    <w:p w14:paraId="2C8D675F" w14:textId="77777777" w:rsidR="004633E3" w:rsidRDefault="004633E3" w:rsidP="004633E3">
      <w:r>
        <w:t>df38 &lt;- matrix(c(1, 227, 3, 1038), nrow=2, ncol=2, byrow=T)</w:t>
      </w:r>
    </w:p>
    <w:p w14:paraId="47C37BCE" w14:textId="77777777" w:rsidR="004633E3" w:rsidRDefault="004633E3" w:rsidP="004633E3">
      <w:r>
        <w:t>dimnames(df38) &lt;- list('Job'=program, 'Hb'=outcome)</w:t>
      </w:r>
    </w:p>
    <w:p w14:paraId="317174F0" w14:textId="77777777" w:rsidR="004633E3" w:rsidRDefault="004633E3" w:rsidP="004633E3">
      <w:r>
        <w:t>df38</w:t>
      </w:r>
    </w:p>
    <w:p w14:paraId="689FF2A0" w14:textId="77777777" w:rsidR="004633E3" w:rsidRDefault="004633E3" w:rsidP="004633E3">
      <w:r>
        <w:t>oddsratio(df38)</w:t>
      </w:r>
    </w:p>
    <w:p w14:paraId="5B2BE35A" w14:textId="77777777" w:rsidR="004633E3" w:rsidRDefault="004633E3" w:rsidP="004633E3"/>
    <w:p w14:paraId="3DBDDDDF" w14:textId="77777777" w:rsidR="004633E3" w:rsidRDefault="004633E3" w:rsidP="004633E3">
      <w:r>
        <w:t>df39 &lt;- matrix(c(35,193, 77, 964), nrow=2, ncol=2, byrow=T)</w:t>
      </w:r>
    </w:p>
    <w:p w14:paraId="37F57640" w14:textId="77777777" w:rsidR="004633E3" w:rsidRDefault="004633E3" w:rsidP="004633E3">
      <w:r>
        <w:t>dimnames(df39) &lt;- list('Job'=program, 'DA+ISM'=outcome)</w:t>
      </w:r>
    </w:p>
    <w:p w14:paraId="5EC63E9A" w14:textId="77777777" w:rsidR="004633E3" w:rsidRDefault="004633E3" w:rsidP="004633E3">
      <w:r>
        <w:t>df39</w:t>
      </w:r>
    </w:p>
    <w:p w14:paraId="765C937A" w14:textId="77777777" w:rsidR="004633E3" w:rsidRDefault="004633E3" w:rsidP="004633E3">
      <w:r>
        <w:t>oddsratio(df39)</w:t>
      </w:r>
    </w:p>
    <w:p w14:paraId="5892A0FC" w14:textId="77777777" w:rsidR="004633E3" w:rsidRDefault="004633E3" w:rsidP="004633E3"/>
    <w:p w14:paraId="0C36D285" w14:textId="77777777" w:rsidR="004633E3" w:rsidRDefault="004633E3" w:rsidP="004633E3">
      <w:r>
        <w:t>df39a &lt;- matrix(c(20, 265, 6, 270), nrow=2, ncol=2, byrow=T)</w:t>
      </w:r>
    </w:p>
    <w:p w14:paraId="2E36EC2B" w14:textId="77777777" w:rsidR="004633E3" w:rsidRDefault="004633E3" w:rsidP="004633E3">
      <w:r>
        <w:t>dimnames(df39a) &lt;- list('Job'=program, 'DA+ISM in laymen'=outcome)</w:t>
      </w:r>
    </w:p>
    <w:p w14:paraId="0C0EFBC6" w14:textId="77777777" w:rsidR="004633E3" w:rsidRDefault="004633E3" w:rsidP="004633E3">
      <w:r>
        <w:t>df39a</w:t>
      </w:r>
    </w:p>
    <w:p w14:paraId="35DD9FB7" w14:textId="77777777" w:rsidR="004633E3" w:rsidRDefault="004633E3" w:rsidP="004633E3">
      <w:r>
        <w:t>oddsratio(df39a)</w:t>
      </w:r>
    </w:p>
    <w:p w14:paraId="1244FF95" w14:textId="77777777" w:rsidR="004633E3" w:rsidRDefault="004633E3" w:rsidP="004633E3"/>
    <w:p w14:paraId="7C0DB145" w14:textId="77777777" w:rsidR="004633E3" w:rsidRDefault="004633E3" w:rsidP="004633E3">
      <w:r>
        <w:t>df40 &lt;- matrix(c(123, 918, 1, 227), nrow=2, ncol=2, byrow=T)</w:t>
      </w:r>
    </w:p>
    <w:p w14:paraId="3456A279" w14:textId="77777777" w:rsidR="004633E3" w:rsidRDefault="004633E3" w:rsidP="004633E3">
      <w:r>
        <w:t>dimnames(df40) &lt;- list('Job'=program, 'Ab'=outcome)</w:t>
      </w:r>
    </w:p>
    <w:p w14:paraId="7AA3BFEA" w14:textId="77777777" w:rsidR="004633E3" w:rsidRDefault="004633E3" w:rsidP="004633E3">
      <w:r>
        <w:t>df40</w:t>
      </w:r>
    </w:p>
    <w:p w14:paraId="77066A8B" w14:textId="77777777" w:rsidR="004633E3" w:rsidRDefault="004633E3" w:rsidP="004633E3">
      <w:r>
        <w:t>oddsratio(df40)</w:t>
      </w:r>
    </w:p>
    <w:p w14:paraId="4C323DF9" w14:textId="77777777" w:rsidR="004633E3" w:rsidRDefault="004633E3" w:rsidP="004633E3"/>
    <w:p w14:paraId="3E804D74" w14:textId="77777777" w:rsidR="004633E3" w:rsidRDefault="004633E3" w:rsidP="004633E3">
      <w:r>
        <w:t>df40a &lt;- matrix(c(60, 216, 40, 245), nrow=2, ncol=2, byrow=T)</w:t>
      </w:r>
    </w:p>
    <w:p w14:paraId="5B28265E" w14:textId="77777777" w:rsidR="004633E3" w:rsidRDefault="004633E3" w:rsidP="004633E3">
      <w:r>
        <w:t>dimnames(df40a) &lt;- list('Job'=program, 'Ab in laymen'=outcome)</w:t>
      </w:r>
    </w:p>
    <w:p w14:paraId="2E54CC13" w14:textId="77777777" w:rsidR="004633E3" w:rsidRDefault="004633E3" w:rsidP="004633E3">
      <w:r>
        <w:t>df40a</w:t>
      </w:r>
    </w:p>
    <w:p w14:paraId="0625CC46" w14:textId="77777777" w:rsidR="004633E3" w:rsidRDefault="004633E3" w:rsidP="004633E3">
      <w:r>
        <w:t>oddsratio(df40a)</w:t>
      </w:r>
    </w:p>
    <w:p w14:paraId="731A44F6" w14:textId="77777777" w:rsidR="004633E3" w:rsidRDefault="004633E3" w:rsidP="004633E3"/>
    <w:p w14:paraId="51D47FA9" w14:textId="77777777" w:rsidR="004633E3" w:rsidRDefault="004633E3" w:rsidP="004633E3">
      <w:r>
        <w:t>df41 &lt;- matrix(c(2, 226, 23, 1018), nrow=2, ncol=2, byrow=T)</w:t>
      </w:r>
    </w:p>
    <w:p w14:paraId="60325E9E" w14:textId="77777777" w:rsidR="004633E3" w:rsidRDefault="004633E3" w:rsidP="004633E3">
      <w:r>
        <w:t>dimnames(df41) &lt;- list('Job'=program, 'No drugs/none'=outcome)</w:t>
      </w:r>
    </w:p>
    <w:p w14:paraId="0764C6A4" w14:textId="77777777" w:rsidR="004633E3" w:rsidRDefault="004633E3" w:rsidP="004633E3">
      <w:r>
        <w:t>df41</w:t>
      </w:r>
    </w:p>
    <w:p w14:paraId="402542FE" w14:textId="77777777" w:rsidR="004633E3" w:rsidRDefault="004633E3" w:rsidP="004633E3">
      <w:r>
        <w:t>oddsratio(df41)</w:t>
      </w:r>
    </w:p>
    <w:p w14:paraId="7087D3B3" w14:textId="77777777" w:rsidR="004633E3" w:rsidRDefault="004633E3" w:rsidP="004633E3"/>
    <w:p w14:paraId="25D17A88" w14:textId="77777777" w:rsidR="004633E3" w:rsidRDefault="004633E3" w:rsidP="004633E3">
      <w:r>
        <w:t>df41a &lt;- matrix(c(16, 260, 3, 282), nrow=2, ncol=2, byrow=T)</w:t>
      </w:r>
    </w:p>
    <w:p w14:paraId="70567AA9" w14:textId="77777777" w:rsidR="004633E3" w:rsidRDefault="004633E3" w:rsidP="004633E3">
      <w:r>
        <w:t>dimnames(df41a) &lt;- list('Job'=program, 'No drugs/none in laymen'=outcome)</w:t>
      </w:r>
    </w:p>
    <w:p w14:paraId="40AC9BA2" w14:textId="77777777" w:rsidR="004633E3" w:rsidRDefault="004633E3" w:rsidP="004633E3">
      <w:r>
        <w:t>df41a</w:t>
      </w:r>
    </w:p>
    <w:p w14:paraId="38DB6174" w14:textId="77777777" w:rsidR="004633E3" w:rsidRDefault="004633E3" w:rsidP="004633E3">
      <w:r>
        <w:t>oddsratio(df41a)</w:t>
      </w:r>
    </w:p>
    <w:p w14:paraId="5336838B" w14:textId="77777777" w:rsidR="004633E3" w:rsidRDefault="004633E3" w:rsidP="004633E3"/>
    <w:p w14:paraId="6D61549E" w14:textId="77777777" w:rsidR="004633E3" w:rsidRDefault="004633E3" w:rsidP="004633E3">
      <w:r>
        <w:t>######more data out########</w:t>
      </w:r>
    </w:p>
    <w:p w14:paraId="49F82B88" w14:textId="77777777" w:rsidR="004633E3" w:rsidRDefault="004633E3" w:rsidP="004633E3">
      <w:r>
        <w:t>summary(df0$Extension_Access)</w:t>
      </w:r>
    </w:p>
    <w:p w14:paraId="50AADD18" w14:textId="77777777" w:rsidR="004633E3" w:rsidRDefault="004633E3" w:rsidP="004633E3">
      <w:r>
        <w:t>summary(df00$Extension_Access)</w:t>
      </w:r>
    </w:p>
    <w:p w14:paraId="45F0AFA5" w14:textId="77777777" w:rsidR="004633E3" w:rsidRDefault="004633E3" w:rsidP="004633E3">
      <w:r>
        <w:t>summary(df3$Extension_Access)</w:t>
      </w:r>
    </w:p>
    <w:p w14:paraId="3D8F232F" w14:textId="77777777" w:rsidR="004633E3" w:rsidRDefault="004633E3" w:rsidP="004633E3">
      <w:r>
        <w:t>summary(df2$Extension_Access)</w:t>
      </w:r>
    </w:p>
    <w:p w14:paraId="37459E89" w14:textId="77777777" w:rsidR="004633E3" w:rsidRDefault="004633E3" w:rsidP="004633E3">
      <w:r>
        <w:t>summary(df1$Extension_Access)</w:t>
      </w:r>
    </w:p>
    <w:p w14:paraId="04DFCD28" w14:textId="77777777" w:rsidR="004633E3" w:rsidRDefault="004633E3" w:rsidP="004633E3"/>
    <w:p w14:paraId="18CE33C7" w14:textId="77777777" w:rsidR="004633E3" w:rsidRDefault="004633E3" w:rsidP="004633E3">
      <w:r>
        <w:t>summary(df3$Extension_Trust)</w:t>
      </w:r>
    </w:p>
    <w:p w14:paraId="39A50E45" w14:textId="77777777" w:rsidR="004633E3" w:rsidRDefault="004633E3" w:rsidP="004633E3">
      <w:r>
        <w:t>summary(df2$Extension_Trust)</w:t>
      </w:r>
    </w:p>
    <w:p w14:paraId="0C2130A8" w14:textId="77777777" w:rsidR="004633E3" w:rsidRDefault="004633E3" w:rsidP="004633E3">
      <w:r>
        <w:lastRenderedPageBreak/>
        <w:t>summary(df1$Extension_Trust)</w:t>
      </w:r>
    </w:p>
    <w:p w14:paraId="70544A5C" w14:textId="77777777" w:rsidR="004633E3" w:rsidRDefault="004633E3" w:rsidP="004633E3"/>
    <w:p w14:paraId="6CB5A780" w14:textId="77777777" w:rsidR="004633E3" w:rsidRDefault="004633E3" w:rsidP="004633E3">
      <w:r>
        <w:t>summary(df0$Extension_Trust)</w:t>
      </w:r>
    </w:p>
    <w:p w14:paraId="0FE7D1EA" w14:textId="77777777" w:rsidR="004633E3" w:rsidRDefault="004633E3" w:rsidP="004633E3">
      <w:r>
        <w:t>summary(df00$Extension_Trust)</w:t>
      </w:r>
    </w:p>
    <w:p w14:paraId="4B6CAD96" w14:textId="77777777" w:rsidR="004633E3" w:rsidRDefault="004633E3" w:rsidP="004633E3"/>
    <w:p w14:paraId="234C3A72" w14:textId="77777777" w:rsidR="004633E3" w:rsidRDefault="004633E3" w:rsidP="004633E3">
      <w:r>
        <w:t>#work with the original dataframe since it has the different livestock dfs</w:t>
      </w:r>
    </w:p>
    <w:p w14:paraId="3E6AF0EB" w14:textId="77777777" w:rsidR="004633E3" w:rsidRDefault="004633E3" w:rsidP="004633E3"/>
    <w:p w14:paraId="27A9487B" w14:textId="77777777" w:rsidR="004633E3" w:rsidRDefault="004633E3" w:rsidP="004633E3">
      <w:r>
        <w:t>Access1 &lt;- table(df$Job, df$Extension_Access)</w:t>
      </w:r>
    </w:p>
    <w:p w14:paraId="244E59BF" w14:textId="77777777" w:rsidR="004633E3" w:rsidRDefault="004633E3" w:rsidP="004633E3">
      <w:r>
        <w:t>Access1</w:t>
      </w:r>
    </w:p>
    <w:p w14:paraId="6CD5BDAA" w14:textId="77777777" w:rsidR="004633E3" w:rsidRDefault="004633E3" w:rsidP="004633E3">
      <w:r>
        <w:t>Access1 &lt;- cbind(Access1[,2], Access1[,1])</w:t>
      </w:r>
    </w:p>
    <w:p w14:paraId="5EDA1552" w14:textId="77777777" w:rsidR="004633E3" w:rsidRDefault="004633E3" w:rsidP="004633E3">
      <w:r>
        <w:t>Access1</w:t>
      </w:r>
    </w:p>
    <w:p w14:paraId="6F70E0A6" w14:textId="77777777" w:rsidR="004633E3" w:rsidRDefault="004633E3" w:rsidP="004633E3">
      <w:r>
        <w:t>epi.2by2(Access1, method = "cohort.count", conf.level = 0.95)</w:t>
      </w:r>
    </w:p>
    <w:p w14:paraId="586735CB" w14:textId="77777777" w:rsidR="004633E3" w:rsidRDefault="004633E3" w:rsidP="004633E3"/>
    <w:p w14:paraId="0A877F65" w14:textId="77777777" w:rsidR="004633E3" w:rsidRDefault="004633E3" w:rsidP="004633E3">
      <w:r>
        <w:t>Acc2 &lt;- matrix(c(78, 72, 72, 38), nrow=2, ncol=2, byrow=T)</w:t>
      </w:r>
    </w:p>
    <w:p w14:paraId="0B2F0695" w14:textId="77777777" w:rsidR="004633E3" w:rsidRDefault="004633E3" w:rsidP="004633E3">
      <w:r>
        <w:t>dimnames(Acc2) &lt;- list('Job'=program, 'EO access in farmers'=outcome)</w:t>
      </w:r>
    </w:p>
    <w:p w14:paraId="261C4125" w14:textId="77777777" w:rsidR="004633E3" w:rsidRDefault="004633E3" w:rsidP="004633E3">
      <w:r>
        <w:t>Acc2</w:t>
      </w:r>
    </w:p>
    <w:p w14:paraId="24FBF911" w14:textId="77777777" w:rsidR="004633E3" w:rsidRDefault="004633E3" w:rsidP="004633E3">
      <w:r>
        <w:t>oddsratio(Acc2)</w:t>
      </w:r>
    </w:p>
    <w:p w14:paraId="718EC5BC" w14:textId="77777777" w:rsidR="004633E3" w:rsidRDefault="004633E3" w:rsidP="004633E3"/>
    <w:p w14:paraId="0D449EDB" w14:textId="77777777" w:rsidR="004633E3" w:rsidRDefault="004633E3" w:rsidP="004633E3">
      <w:r>
        <w:t>Reliab1 &lt;- table(df$Job, df$Extension_Trust)</w:t>
      </w:r>
    </w:p>
    <w:p w14:paraId="1C8EFE12" w14:textId="77777777" w:rsidR="004633E3" w:rsidRDefault="004633E3" w:rsidP="004633E3">
      <w:r>
        <w:t>Reliab1</w:t>
      </w:r>
    </w:p>
    <w:p w14:paraId="34B5A918" w14:textId="77777777" w:rsidR="004633E3" w:rsidRDefault="004633E3" w:rsidP="004633E3">
      <w:r>
        <w:t>Reliab1 &lt;- cbind(Reliab1[,2], Reliab1[,1])</w:t>
      </w:r>
    </w:p>
    <w:p w14:paraId="3824CC2B" w14:textId="77777777" w:rsidR="004633E3" w:rsidRDefault="004633E3" w:rsidP="004633E3">
      <w:r>
        <w:t>Reliab1</w:t>
      </w:r>
    </w:p>
    <w:p w14:paraId="76B96E47" w14:textId="77777777" w:rsidR="004633E3" w:rsidRDefault="004633E3" w:rsidP="004633E3">
      <w:r>
        <w:t>oddsratio(Reliab1)</w:t>
      </w:r>
    </w:p>
    <w:p w14:paraId="42C87FC5" w14:textId="77777777" w:rsidR="004633E3" w:rsidRDefault="004633E3" w:rsidP="004633E3"/>
    <w:p w14:paraId="20DA8AA6" w14:textId="77777777" w:rsidR="004633E3" w:rsidRDefault="004633E3" w:rsidP="004633E3"/>
    <w:p w14:paraId="7B05D339" w14:textId="77777777" w:rsidR="004633E3" w:rsidRDefault="004633E3" w:rsidP="004633E3">
      <w:r>
        <w:t>Reliab2 &lt;- matrix(c(68, 82, 47, 63), nrow=2, ncol=2, byrow=T)</w:t>
      </w:r>
    </w:p>
    <w:p w14:paraId="29853881" w14:textId="77777777" w:rsidR="004633E3" w:rsidRDefault="004633E3" w:rsidP="004633E3">
      <w:r>
        <w:t>dimnames(Reliab2) &lt;- list('Job'=program, 'EO reliability in farmers'=outcome)</w:t>
      </w:r>
    </w:p>
    <w:p w14:paraId="76D57E02" w14:textId="77777777" w:rsidR="004633E3" w:rsidRDefault="004633E3" w:rsidP="004633E3">
      <w:r>
        <w:t>Reliab2</w:t>
      </w:r>
    </w:p>
    <w:p w14:paraId="77500810" w14:textId="77777777" w:rsidR="004633E3" w:rsidRDefault="004633E3" w:rsidP="004633E3">
      <w:r>
        <w:t>oddsratio(Reliab2)</w:t>
      </w:r>
    </w:p>
    <w:p w14:paraId="545238E2" w14:textId="77777777" w:rsidR="004633E3" w:rsidRDefault="004633E3" w:rsidP="004633E3"/>
    <w:p w14:paraId="715D25AB" w14:textId="77777777" w:rsidR="004633E3" w:rsidRDefault="004633E3" w:rsidP="004633E3"/>
    <w:p w14:paraId="1D7AFCB8" w14:textId="77777777" w:rsidR="004633E3" w:rsidRDefault="004633E3" w:rsidP="004633E3">
      <w:r>
        <w:t>summary(df0$Cattle)</w:t>
      </w:r>
    </w:p>
    <w:p w14:paraId="123DF264" w14:textId="77777777" w:rsidR="004633E3" w:rsidRDefault="004633E3" w:rsidP="004633E3">
      <w:r>
        <w:t>table(df0$majortrypanocides30days, df0$Cattle)</w:t>
      </w:r>
    </w:p>
    <w:p w14:paraId="6D88AE1B" w14:textId="77777777" w:rsidR="004633E3" w:rsidRDefault="004633E3" w:rsidP="004633E3"/>
    <w:p w14:paraId="2F8C4276" w14:textId="77777777" w:rsidR="004633E3" w:rsidRDefault="004633E3" w:rsidP="004633E3">
      <w:r>
        <w:t>###ditional analysis####</w:t>
      </w:r>
    </w:p>
    <w:p w14:paraId="32DE7E10" w14:textId="77777777" w:rsidR="004633E3" w:rsidRDefault="004633E3" w:rsidP="004633E3">
      <w:r>
        <w:t>summary(df$Exp_Income_Monthly)</w:t>
      </w:r>
    </w:p>
    <w:p w14:paraId="1C96F372" w14:textId="77777777" w:rsidR="004633E3" w:rsidRDefault="004633E3" w:rsidP="004633E3">
      <w:r>
        <w:t>summary(df0$Exp_Income_Monthly)</w:t>
      </w:r>
    </w:p>
    <w:p w14:paraId="660628C4" w14:textId="77777777" w:rsidR="004633E3" w:rsidRDefault="004633E3" w:rsidP="004633E3">
      <w:r>
        <w:t>summary(df0$MontlyincomeUSD)</w:t>
      </w:r>
    </w:p>
    <w:p w14:paraId="1556C491" w14:textId="77777777" w:rsidR="004633E3" w:rsidRDefault="004633E3" w:rsidP="004633E3"/>
    <w:p w14:paraId="3CBFAE97" w14:textId="77777777" w:rsidR="004633E3" w:rsidRDefault="004633E3" w:rsidP="004633E3">
      <w:r>
        <w:t>#########mean dosage</w:t>
      </w:r>
    </w:p>
    <w:p w14:paraId="2099AE60" w14:textId="77777777" w:rsidR="004633E3" w:rsidRDefault="004633E3" w:rsidP="004633E3"/>
    <w:p w14:paraId="42C35258" w14:textId="77777777" w:rsidR="004633E3" w:rsidRDefault="004633E3" w:rsidP="004633E3">
      <w:r>
        <w:t>?std.error()</w:t>
      </w:r>
    </w:p>
    <w:p w14:paraId="5A3AE005" w14:textId="77777777" w:rsidR="004633E3" w:rsidRDefault="004633E3" w:rsidP="004633E3">
      <w:r>
        <w:t>std.error(df$Age)</w:t>
      </w:r>
    </w:p>
    <w:p w14:paraId="1FB108CB" w14:textId="77777777" w:rsidR="004633E3" w:rsidRDefault="004633E3" w:rsidP="004633E3">
      <w:r>
        <w:t>install.packages('plotrix')</w:t>
      </w:r>
    </w:p>
    <w:p w14:paraId="65AB1994" w14:textId="77777777" w:rsidR="004633E3" w:rsidRDefault="004633E3" w:rsidP="004633E3">
      <w:r>
        <w:t>library(plotrix)</w:t>
      </w:r>
    </w:p>
    <w:p w14:paraId="700127B1" w14:textId="77777777" w:rsidR="004633E3" w:rsidRDefault="004633E3" w:rsidP="004633E3"/>
    <w:p w14:paraId="775CA4D6" w14:textId="77777777" w:rsidR="004633E3" w:rsidRDefault="004633E3" w:rsidP="004633E3">
      <w:r>
        <w:t>#calculate std error for one sample t-test</w:t>
      </w:r>
    </w:p>
    <w:p w14:paraId="382CA964" w14:textId="77777777" w:rsidR="004633E3" w:rsidRDefault="004633E3" w:rsidP="004633E3"/>
    <w:p w14:paraId="246B40B7" w14:textId="77777777" w:rsidR="004633E3" w:rsidRDefault="004633E3" w:rsidP="004633E3">
      <w:r>
        <w:t>#shorter path</w:t>
      </w:r>
    </w:p>
    <w:p w14:paraId="419E68B9" w14:textId="77777777" w:rsidR="004633E3" w:rsidRDefault="004633E3" w:rsidP="004633E3">
      <w:r>
        <w:t>library(ggpubr)</w:t>
      </w:r>
    </w:p>
    <w:p w14:paraId="75245C8B" w14:textId="77777777" w:rsidR="004633E3" w:rsidRDefault="004633E3" w:rsidP="004633E3">
      <w:r>
        <w:t xml:space="preserve">install.packages('rstatix')                                  # provides pipe-friendly R functions for easy statistical analyses     </w:t>
      </w:r>
    </w:p>
    <w:p w14:paraId="0EFF2A73" w14:textId="77777777" w:rsidR="004633E3" w:rsidRDefault="004633E3" w:rsidP="004633E3">
      <w:r>
        <w:t>t.test(df3$`DA sachets treat 400kg animal`, mu = 1.3)        #Ruminants on DA</w:t>
      </w:r>
    </w:p>
    <w:p w14:paraId="6E0C2B1B" w14:textId="77777777" w:rsidR="004633E3" w:rsidRDefault="004633E3" w:rsidP="004633E3">
      <w:r>
        <w:t>t.test(df2$`DA sachets treat 400kg animal`, mu = 1.3)        #shoats on DA</w:t>
      </w:r>
    </w:p>
    <w:p w14:paraId="63DEA6E3" w14:textId="77777777" w:rsidR="004633E3" w:rsidRDefault="004633E3" w:rsidP="004633E3">
      <w:r>
        <w:t>t.test(df1$`DA sachets treat 400kg animal`, mu = 1.3)</w:t>
      </w:r>
    </w:p>
    <w:p w14:paraId="6FB54ADF" w14:textId="77777777" w:rsidR="004633E3" w:rsidRDefault="004633E3" w:rsidP="004633E3">
      <w:r>
        <w:t>t.test(df0$`DA sachets treat 400kg animal`, mu = 1.3)</w:t>
      </w:r>
    </w:p>
    <w:p w14:paraId="1906493F" w14:textId="77777777" w:rsidR="004633E3" w:rsidRDefault="004633E3" w:rsidP="004633E3">
      <w:r>
        <w:t>t.test(df00$`DA sachets treat 400kg animal`, mu = 1.3)</w:t>
      </w:r>
    </w:p>
    <w:p w14:paraId="2134AF82" w14:textId="77777777" w:rsidR="004633E3" w:rsidRDefault="004633E3" w:rsidP="004633E3"/>
    <w:p w14:paraId="7D3DDBD9" w14:textId="77777777" w:rsidR="004633E3" w:rsidRDefault="004633E3" w:rsidP="004633E3"/>
    <w:p w14:paraId="49281AED" w14:textId="77777777" w:rsidR="004633E3" w:rsidRDefault="004633E3" w:rsidP="004633E3">
      <w:r>
        <w:t>#one sample t-test for ISM</w:t>
      </w:r>
    </w:p>
    <w:p w14:paraId="229DE31F" w14:textId="77777777" w:rsidR="004633E3" w:rsidRDefault="004633E3" w:rsidP="004633E3">
      <w:r>
        <w:t>t.test(df3$ISMsachetstreat400kg, mu = 1.6)</w:t>
      </w:r>
    </w:p>
    <w:p w14:paraId="1E1EDAC1" w14:textId="77777777" w:rsidR="004633E3" w:rsidRDefault="004633E3" w:rsidP="004633E3">
      <w:r>
        <w:t>t.test(df2$ISMsachetstreat400kg, mu = 1.6)</w:t>
      </w:r>
    </w:p>
    <w:p w14:paraId="20BAE453" w14:textId="77777777" w:rsidR="004633E3" w:rsidRDefault="004633E3" w:rsidP="004633E3">
      <w:r>
        <w:t>t.test(df1$ISMsachetstreat400kg, mu = 1.6)</w:t>
      </w:r>
    </w:p>
    <w:p w14:paraId="3CD5FF32" w14:textId="77777777" w:rsidR="004633E3" w:rsidRDefault="004633E3" w:rsidP="004633E3">
      <w:r>
        <w:t>t.test(df0$ISMsachetstreat400kg, mu = 1.6)</w:t>
      </w:r>
    </w:p>
    <w:p w14:paraId="78AC0018" w14:textId="77777777" w:rsidR="004633E3" w:rsidRDefault="004633E3" w:rsidP="004633E3">
      <w:r>
        <w:t>t.test(df00$ISMsachetstreat400kg, mu = 1.6)</w:t>
      </w:r>
    </w:p>
    <w:p w14:paraId="798C9E3D" w14:textId="77777777" w:rsidR="004633E3" w:rsidRDefault="004633E3" w:rsidP="004633E3"/>
    <w:p w14:paraId="229F7E3A" w14:textId="77777777" w:rsidR="004633E3" w:rsidRDefault="004633E3" w:rsidP="004633E3">
      <w:r>
        <w:t>#One sample t-test for Hb</w:t>
      </w:r>
    </w:p>
    <w:p w14:paraId="5BBA387B" w14:textId="77777777" w:rsidR="004633E3" w:rsidRDefault="004633E3" w:rsidP="004633E3">
      <w:r>
        <w:t>t.test(df3$`Hb sachetstreat400kg animal`, mu = 1.6)</w:t>
      </w:r>
    </w:p>
    <w:p w14:paraId="1215B67B" w14:textId="77777777" w:rsidR="004633E3" w:rsidRDefault="004633E3" w:rsidP="004633E3">
      <w:r>
        <w:t>t.test(df2$`Hb sachetstreat400kg animal`, mu = 1.6)</w:t>
      </w:r>
    </w:p>
    <w:p w14:paraId="66064075" w14:textId="77777777" w:rsidR="004633E3" w:rsidRDefault="004633E3" w:rsidP="004633E3">
      <w:r>
        <w:t>t.test(df1$`Hb sachetstreat400kg animal`, mu = 1.6)</w:t>
      </w:r>
    </w:p>
    <w:p w14:paraId="18E3B60D" w14:textId="77777777" w:rsidR="004633E3" w:rsidRDefault="004633E3" w:rsidP="004633E3">
      <w:r>
        <w:t>t.test(df0$`Hb sachetstreat400kg animal`, mu = 1.6)</w:t>
      </w:r>
    </w:p>
    <w:p w14:paraId="72CBD9A0" w14:textId="77777777" w:rsidR="004633E3" w:rsidRDefault="004633E3" w:rsidP="004633E3">
      <w:r>
        <w:t>t.test(df00$`Hb sachetstreat400kg animal`, mu = 1.6)</w:t>
      </w:r>
    </w:p>
    <w:p w14:paraId="1168C537" w14:textId="77777777" w:rsidR="004633E3" w:rsidRDefault="004633E3" w:rsidP="004633E3"/>
    <w:p w14:paraId="7B628CA5" w14:textId="77777777" w:rsidR="004633E3" w:rsidRDefault="004633E3" w:rsidP="004633E3"/>
    <w:p w14:paraId="0EBA8297" w14:textId="77777777" w:rsidR="004633E3" w:rsidRDefault="004633E3" w:rsidP="004633E3">
      <w:r>
        <w:t>####begin again</w:t>
      </w:r>
    </w:p>
    <w:p w14:paraId="24309CDF" w14:textId="77777777" w:rsidR="004633E3" w:rsidRDefault="004633E3" w:rsidP="004633E3">
      <w:r>
        <w:t>#describe the economic trend on the farms</w:t>
      </w:r>
    </w:p>
    <w:p w14:paraId="77FECB75" w14:textId="77777777" w:rsidR="004633E3" w:rsidRDefault="004633E3" w:rsidP="004633E3">
      <w:r>
        <w:t>summary(df3$MontlyincomeUSD, df3$MonthlyexpendituresTrypanocidesUSD)      #combined. Not useful</w:t>
      </w:r>
    </w:p>
    <w:p w14:paraId="04D04D68" w14:textId="77777777" w:rsidR="004633E3" w:rsidRDefault="004633E3" w:rsidP="004633E3">
      <w:r>
        <w:t>summary(df3$Exp_Income_Monthly)</w:t>
      </w:r>
    </w:p>
    <w:p w14:paraId="463632AC" w14:textId="77777777" w:rsidR="004633E3" w:rsidRDefault="004633E3" w:rsidP="004633E3"/>
    <w:p w14:paraId="2842CA8D" w14:textId="77777777" w:rsidR="004633E3" w:rsidRDefault="004633E3" w:rsidP="004633E3"/>
    <w:p w14:paraId="25614370" w14:textId="77777777" w:rsidR="004633E3" w:rsidRDefault="004633E3" w:rsidP="004633E3"/>
    <w:p w14:paraId="1F64ECB7" w14:textId="77777777" w:rsidR="004633E3" w:rsidRDefault="004633E3" w:rsidP="004633E3"/>
    <w:p w14:paraId="7DD9F7D3" w14:textId="77777777" w:rsidR="004633E3" w:rsidRDefault="004633E3" w:rsidP="004633E3"/>
    <w:p w14:paraId="2E056791" w14:textId="77777777" w:rsidR="004633E3" w:rsidRDefault="004633E3" w:rsidP="004633E3">
      <w:r>
        <w:t># correlations</w:t>
      </w:r>
    </w:p>
    <w:p w14:paraId="20630091" w14:textId="77777777" w:rsidR="004633E3" w:rsidRDefault="004633E3" w:rsidP="004633E3"/>
    <w:p w14:paraId="11197AD1" w14:textId="77777777" w:rsidR="004633E3" w:rsidRDefault="004633E3" w:rsidP="004633E3">
      <w:r>
        <w:t xml:space="preserve"> dc &lt;- df %&gt;% </w:t>
      </w:r>
    </w:p>
    <w:p w14:paraId="198969FD" w14:textId="77777777" w:rsidR="004633E3" w:rsidRDefault="004633E3" w:rsidP="004633E3">
      <w:r>
        <w:t xml:space="preserve">   select(MontlyincomeUSD, MonthlyexpendituresTrypanocidesUSD, Exp_Income_Monthly) %&gt;% </w:t>
      </w:r>
    </w:p>
    <w:p w14:paraId="47B3BC04" w14:textId="77777777" w:rsidR="004633E3" w:rsidRDefault="004633E3" w:rsidP="004633E3">
      <w:r>
        <w:t xml:space="preserve">   as_tibble() %&gt;% </w:t>
      </w:r>
    </w:p>
    <w:p w14:paraId="5540CCA1" w14:textId="77777777" w:rsidR="004633E3" w:rsidRDefault="004633E3" w:rsidP="004633E3">
      <w:r>
        <w:t xml:space="preserve">   print()</w:t>
      </w:r>
    </w:p>
    <w:p w14:paraId="31F71AE6" w14:textId="77777777" w:rsidR="004633E3" w:rsidRDefault="004633E3" w:rsidP="004633E3"/>
    <w:p w14:paraId="6FCFBE4C" w14:textId="77777777" w:rsidR="004633E3" w:rsidRDefault="004633E3" w:rsidP="004633E3">
      <w:r>
        <w:t>dc[is.na(dc)] &lt;- 0</w:t>
      </w:r>
    </w:p>
    <w:p w14:paraId="0FC45429" w14:textId="77777777" w:rsidR="004633E3" w:rsidRDefault="004633E3" w:rsidP="004633E3"/>
    <w:p w14:paraId="79DD679B" w14:textId="77777777" w:rsidR="004633E3" w:rsidRDefault="004633E3" w:rsidP="004633E3">
      <w:r>
        <w:lastRenderedPageBreak/>
        <w:t>names(dc) &lt;- c("Inc", "Exp", "%Exp_Inc_Ratio")</w:t>
      </w:r>
    </w:p>
    <w:p w14:paraId="3DDCA6C9" w14:textId="77777777" w:rsidR="004633E3" w:rsidRDefault="004633E3" w:rsidP="004633E3">
      <w:r>
        <w:t>dc</w:t>
      </w:r>
    </w:p>
    <w:p w14:paraId="54F74210" w14:textId="77777777" w:rsidR="004633E3" w:rsidRDefault="004633E3" w:rsidP="004633E3">
      <w:r>
        <w:t>#correlation of dc variables</w:t>
      </w:r>
    </w:p>
    <w:p w14:paraId="2CAE3FDF" w14:textId="77777777" w:rsidR="004633E3" w:rsidRDefault="004633E3" w:rsidP="004633E3">
      <w:r>
        <w:t xml:space="preserve">dc %&gt;% </w:t>
      </w:r>
    </w:p>
    <w:p w14:paraId="33D5229B" w14:textId="77777777" w:rsidR="004633E3" w:rsidRDefault="004633E3" w:rsidP="004633E3">
      <w:r>
        <w:t xml:space="preserve">  cor() %&gt;% </w:t>
      </w:r>
    </w:p>
    <w:p w14:paraId="129D70EC" w14:textId="77777777" w:rsidR="004633E3" w:rsidRDefault="004633E3" w:rsidP="004633E3">
      <w:r>
        <w:t xml:space="preserve">  round(1) %&gt;% </w:t>
      </w:r>
    </w:p>
    <w:p w14:paraId="3D01D4B1" w14:textId="77777777" w:rsidR="004633E3" w:rsidRDefault="004633E3" w:rsidP="004633E3">
      <w:r>
        <w:t xml:space="preserve">  print()</w:t>
      </w:r>
    </w:p>
    <w:p w14:paraId="0A4964AB" w14:textId="77777777" w:rsidR="004633E3" w:rsidRDefault="004633E3" w:rsidP="004633E3"/>
    <w:p w14:paraId="3CA7A9D8" w14:textId="77777777" w:rsidR="004633E3" w:rsidRDefault="004633E3" w:rsidP="004633E3"/>
    <w:p w14:paraId="072BA661" w14:textId="77777777" w:rsidR="004633E3" w:rsidRDefault="004633E3" w:rsidP="004633E3">
      <w:r>
        <w:t>cor.test(dc$Inc, dc$Exp)</w:t>
      </w:r>
    </w:p>
    <w:p w14:paraId="309A81B9" w14:textId="77777777" w:rsidR="004633E3" w:rsidRDefault="004633E3" w:rsidP="004633E3">
      <w:r>
        <w:t>cor.test(dc$Inc, dc$`%Exp_Inc_Ratio`)</w:t>
      </w:r>
    </w:p>
    <w:p w14:paraId="326F6FAC" w14:textId="77777777" w:rsidR="004633E3" w:rsidRDefault="004633E3" w:rsidP="004633E3">
      <w:r>
        <w:t>cor.test(dc$Exp, dc$`%Exp_Inc_Ratio`)</w:t>
      </w:r>
    </w:p>
    <w:p w14:paraId="781BEEAD" w14:textId="77777777" w:rsidR="004633E3" w:rsidRDefault="004633E3" w:rsidP="004633E3"/>
    <w:p w14:paraId="62A050D7" w14:textId="77777777" w:rsidR="004633E3" w:rsidRDefault="004633E3" w:rsidP="004633E3">
      <w:r>
        <w:t>###Economic loss using regression models</w:t>
      </w:r>
    </w:p>
    <w:p w14:paraId="3B4A3AD2" w14:textId="77777777" w:rsidR="004633E3" w:rsidRDefault="004633E3" w:rsidP="004633E3">
      <w:r>
        <w:t xml:space="preserve">Econ1 &lt;- df %&gt;% </w:t>
      </w:r>
    </w:p>
    <w:p w14:paraId="29BF67A7" w14:textId="77777777" w:rsidR="004633E3" w:rsidRDefault="004633E3" w:rsidP="004633E3">
      <w:r>
        <w:t xml:space="preserve">  select(Job, AnimalCat, Livestock, MontlyincomeUSD, MonthlyexpendituresTrypanocidesUSD, Exp_Income_Monthly) %&gt;% </w:t>
      </w:r>
    </w:p>
    <w:p w14:paraId="2EF83195" w14:textId="77777777" w:rsidR="004633E3" w:rsidRDefault="004633E3" w:rsidP="004633E3">
      <w:r>
        <w:t xml:space="preserve">  as_tibble() %&gt;% </w:t>
      </w:r>
    </w:p>
    <w:p w14:paraId="0292F8A6" w14:textId="77777777" w:rsidR="004633E3" w:rsidRDefault="004633E3" w:rsidP="004633E3">
      <w:r>
        <w:t xml:space="preserve">  print()</w:t>
      </w:r>
    </w:p>
    <w:p w14:paraId="5B59B1C6" w14:textId="77777777" w:rsidR="004633E3" w:rsidRDefault="004633E3" w:rsidP="004633E3"/>
    <w:p w14:paraId="1B05DEFD" w14:textId="77777777" w:rsidR="004633E3" w:rsidRDefault="004633E3" w:rsidP="004633E3">
      <w:r>
        <w:t>names(Econ1) &lt;- c("Job", "AnimalCat", "Livestock", "Income", "Expenses", "EIR" )</w:t>
      </w:r>
    </w:p>
    <w:p w14:paraId="4B484329" w14:textId="77777777" w:rsidR="004633E3" w:rsidRDefault="004633E3" w:rsidP="004633E3">
      <w:r>
        <w:t>Econ1</w:t>
      </w:r>
    </w:p>
    <w:p w14:paraId="2E455F07" w14:textId="77777777" w:rsidR="004633E3" w:rsidRDefault="004633E3" w:rsidP="004633E3"/>
    <w:p w14:paraId="365B4EEF" w14:textId="77777777" w:rsidR="004633E3" w:rsidRDefault="004633E3" w:rsidP="004633E3"/>
    <w:p w14:paraId="67EFF3EC" w14:textId="77777777" w:rsidR="004633E3" w:rsidRDefault="004633E3" w:rsidP="004633E3">
      <w:r>
        <w:t xml:space="preserve">Econ1 %&gt;% </w:t>
      </w:r>
    </w:p>
    <w:p w14:paraId="7B6DA169" w14:textId="77777777" w:rsidR="004633E3" w:rsidRDefault="004633E3" w:rsidP="004633E3">
      <w:r>
        <w:t xml:space="preserve">  ggplot(aes( x = Expenses, y = Income))+</w:t>
      </w:r>
    </w:p>
    <w:p w14:paraId="37D642F0" w14:textId="77777777" w:rsidR="004633E3" w:rsidRDefault="004633E3" w:rsidP="004633E3">
      <w:r>
        <w:t xml:space="preserve">  geom_point()+</w:t>
      </w:r>
    </w:p>
    <w:p w14:paraId="31D2CC87" w14:textId="77777777" w:rsidR="004633E3" w:rsidRDefault="004633E3" w:rsidP="004633E3">
      <w:r>
        <w:t xml:space="preserve">  geom_smooth(method = "lm")+</w:t>
      </w:r>
    </w:p>
    <w:p w14:paraId="7EFD1AA0" w14:textId="77777777" w:rsidR="004633E3" w:rsidRDefault="004633E3" w:rsidP="004633E3">
      <w:r>
        <w:t xml:space="preserve">  labs(title = "Income and Expenses",</w:t>
      </w:r>
    </w:p>
    <w:p w14:paraId="4EF3662F" w14:textId="77777777" w:rsidR="004633E3" w:rsidRDefault="004633E3" w:rsidP="004633E3">
      <w:r>
        <w:t xml:space="preserve">       x = "Expenses",</w:t>
      </w:r>
    </w:p>
    <w:p w14:paraId="6AA3EEDD" w14:textId="77777777" w:rsidR="004633E3" w:rsidRDefault="004633E3" w:rsidP="004633E3">
      <w:r>
        <w:t xml:space="preserve">       y = "Income")</w:t>
      </w:r>
    </w:p>
    <w:p w14:paraId="2E0F93AA" w14:textId="77777777" w:rsidR="004633E3" w:rsidRDefault="004633E3" w:rsidP="004633E3"/>
    <w:p w14:paraId="26A0B282" w14:textId="77777777" w:rsidR="004633E3" w:rsidRDefault="004633E3" w:rsidP="004633E3"/>
    <w:p w14:paraId="7DECDF38" w14:textId="77777777" w:rsidR="004633E3" w:rsidRDefault="004633E3" w:rsidP="004633E3">
      <w:r>
        <w:t>model1 &lt;- lm(Income~Expenses, data = Econ1)</w:t>
      </w:r>
    </w:p>
    <w:p w14:paraId="033C57D1" w14:textId="77777777" w:rsidR="004633E3" w:rsidRDefault="004633E3" w:rsidP="004633E3">
      <w:r>
        <w:t>model1</w:t>
      </w:r>
    </w:p>
    <w:p w14:paraId="3D0192C4" w14:textId="77777777" w:rsidR="004633E3" w:rsidRDefault="004633E3" w:rsidP="004633E3"/>
    <w:p w14:paraId="006838A2" w14:textId="77777777" w:rsidR="004633E3" w:rsidRDefault="004633E3" w:rsidP="004633E3"/>
    <w:p w14:paraId="395157A6" w14:textId="77777777" w:rsidR="004633E3" w:rsidRDefault="004633E3" w:rsidP="004633E3"/>
    <w:p w14:paraId="009C4903" w14:textId="77777777" w:rsidR="004633E3" w:rsidRDefault="004633E3" w:rsidP="004633E3">
      <w:r>
        <w:t>require(ggplot2)</w:t>
      </w:r>
    </w:p>
    <w:p w14:paraId="06A9A174" w14:textId="77777777" w:rsidR="004633E3" w:rsidRDefault="004633E3" w:rsidP="004633E3"/>
    <w:p w14:paraId="34A39CCF" w14:textId="77777777" w:rsidR="004633E3" w:rsidRDefault="004633E3" w:rsidP="004633E3">
      <w:r>
        <w:t>levels(Econ1$AnimalCat)</w:t>
      </w:r>
    </w:p>
    <w:p w14:paraId="03C382FD" w14:textId="77777777" w:rsidR="004633E3" w:rsidRDefault="004633E3" w:rsidP="004633E3">
      <w:r>
        <w:t>library(dplyr)</w:t>
      </w:r>
    </w:p>
    <w:p w14:paraId="7E84CE34" w14:textId="77777777" w:rsidR="004633E3" w:rsidRDefault="004633E3" w:rsidP="004633E3">
      <w:r>
        <w:t>levels(Econ1$AnimalCat) &lt;- c("Cattle", "Both", "Shoats")</w:t>
      </w:r>
    </w:p>
    <w:p w14:paraId="47E7A27B" w14:textId="77777777" w:rsidR="004633E3" w:rsidRDefault="004633E3" w:rsidP="004633E3">
      <w:r>
        <w:t>levels(Econ1$AnimalCat)</w:t>
      </w:r>
    </w:p>
    <w:p w14:paraId="1C51150A" w14:textId="77777777" w:rsidR="004633E3" w:rsidRDefault="004633E3" w:rsidP="004633E3">
      <w:r>
        <w:t>levels(Econ1$Job)</w:t>
      </w:r>
    </w:p>
    <w:p w14:paraId="6DA0D7A1" w14:textId="77777777" w:rsidR="004633E3" w:rsidRDefault="004633E3" w:rsidP="004633E3">
      <w:r>
        <w:t>levels(Econ1$Job) &lt;- c("Experts", "Laymen")</w:t>
      </w:r>
    </w:p>
    <w:p w14:paraId="4E7D21C4" w14:textId="77777777" w:rsidR="004633E3" w:rsidRDefault="004633E3" w:rsidP="004633E3">
      <w:r>
        <w:t>levels(Econ1$Job)</w:t>
      </w:r>
    </w:p>
    <w:p w14:paraId="318533CC" w14:textId="77777777" w:rsidR="004633E3" w:rsidRDefault="004633E3" w:rsidP="004633E3">
      <w:r>
        <w:lastRenderedPageBreak/>
        <w:t>names(Econ1)[names(Econ1) == 'Job'] &lt;- 'Participant'</w:t>
      </w:r>
    </w:p>
    <w:p w14:paraId="5E20D98C" w14:textId="77777777" w:rsidR="004633E3" w:rsidRDefault="004633E3" w:rsidP="004633E3">
      <w:r>
        <w:t>summary(Econ1)</w:t>
      </w:r>
    </w:p>
    <w:p w14:paraId="2D46B1CB" w14:textId="77777777" w:rsidR="004633E3" w:rsidRDefault="004633E3" w:rsidP="004633E3"/>
    <w:p w14:paraId="0C1F7BBC" w14:textId="77777777" w:rsidR="004633E3" w:rsidRDefault="004633E3" w:rsidP="004633E3"/>
    <w:p w14:paraId="2EDA9D9C" w14:textId="77777777" w:rsidR="004633E3" w:rsidRDefault="004633E3" w:rsidP="004633E3">
      <w:r>
        <w:t>Econ1 %&gt;%</w:t>
      </w:r>
    </w:p>
    <w:p w14:paraId="13DD39FF" w14:textId="77777777" w:rsidR="004633E3" w:rsidRDefault="004633E3" w:rsidP="004633E3">
      <w:r>
        <w:t xml:space="preserve">  ggplot(aes(x = AnimalCat, fill = Participant)) +</w:t>
      </w:r>
    </w:p>
    <w:p w14:paraId="2906BAB0" w14:textId="77777777" w:rsidR="004633E3" w:rsidRDefault="004633E3" w:rsidP="004633E3">
      <w:r>
        <w:t xml:space="preserve">  geom_bar() +</w:t>
      </w:r>
    </w:p>
    <w:p w14:paraId="0234BD9F" w14:textId="77777777" w:rsidR="004633E3" w:rsidRDefault="004633E3" w:rsidP="004633E3">
      <w:r>
        <w:t xml:space="preserve">  xlab("Livestock species") +</w:t>
      </w:r>
    </w:p>
    <w:p w14:paraId="3C5B1B68" w14:textId="77777777" w:rsidR="004633E3" w:rsidRDefault="004633E3" w:rsidP="004633E3">
      <w:r>
        <w:t xml:space="preserve">  ylab("Frequency") +</w:t>
      </w:r>
    </w:p>
    <w:p w14:paraId="0E3749CA" w14:textId="77777777" w:rsidR="004633E3" w:rsidRDefault="004633E3" w:rsidP="004633E3">
      <w:r>
        <w:t xml:space="preserve">  theme_classic() +</w:t>
      </w:r>
    </w:p>
    <w:p w14:paraId="7A168F2A" w14:textId="77777777" w:rsidR="004633E3" w:rsidRDefault="004633E3" w:rsidP="004633E3">
      <w:r>
        <w:t xml:space="preserve">  theme(legend.position = "right") +</w:t>
      </w:r>
    </w:p>
    <w:p w14:paraId="4E7F34B8" w14:textId="77777777" w:rsidR="004633E3" w:rsidRDefault="004633E3" w:rsidP="004633E3">
      <w:r>
        <w:t xml:space="preserve">  theme(axis.text.x = element_text(angle = 15, hjust = 1)) +</w:t>
      </w:r>
    </w:p>
    <w:p w14:paraId="0116576E" w14:textId="77777777" w:rsidR="004633E3" w:rsidRDefault="004633E3" w:rsidP="004633E3">
      <w:r>
        <w:t xml:space="preserve">  theme(text = element_text(size = 12)) +</w:t>
      </w:r>
    </w:p>
    <w:p w14:paraId="5124CF9B" w14:textId="77777777" w:rsidR="004633E3" w:rsidRDefault="004633E3" w:rsidP="004633E3">
      <w:r>
        <w:t xml:space="preserve">  theme(axis.text.y = element_text(size = 14)) +</w:t>
      </w:r>
    </w:p>
    <w:p w14:paraId="0C3D5371" w14:textId="77777777" w:rsidR="004633E3" w:rsidRDefault="004633E3" w:rsidP="004633E3">
      <w:r>
        <w:t xml:space="preserve">  theme(axis.text.x = element_text(size = 12)) +</w:t>
      </w:r>
    </w:p>
    <w:p w14:paraId="27B6C4BC" w14:textId="77777777" w:rsidR="004633E3" w:rsidRDefault="004633E3" w:rsidP="004633E3">
      <w:r>
        <w:t xml:space="preserve">  theme(axis.title.y = element_text(size = 14))</w:t>
      </w:r>
    </w:p>
    <w:p w14:paraId="29A619FE" w14:textId="77777777" w:rsidR="004633E3" w:rsidRDefault="004633E3" w:rsidP="004633E3"/>
    <w:p w14:paraId="643FF9DE" w14:textId="77777777" w:rsidR="004633E3" w:rsidRDefault="004633E3" w:rsidP="004633E3">
      <w:r>
        <w:t>#description of econonics</w:t>
      </w:r>
    </w:p>
    <w:p w14:paraId="05619644" w14:textId="77777777" w:rsidR="004633E3" w:rsidRDefault="004633E3" w:rsidP="004633E3">
      <w:r>
        <w:t xml:space="preserve">Econ1 %&gt;% </w:t>
      </w:r>
    </w:p>
    <w:p w14:paraId="0BCE4F4D" w14:textId="77777777" w:rsidR="004633E3" w:rsidRDefault="004633E3" w:rsidP="004633E3">
      <w:r>
        <w:t xml:space="preserve">  group_by(AnimalCat) %&gt;% </w:t>
      </w:r>
    </w:p>
    <w:p w14:paraId="04C4F0FA" w14:textId="77777777" w:rsidR="004633E3" w:rsidRDefault="004633E3" w:rsidP="004633E3">
      <w:r>
        <w:t xml:space="preserve">  summarise( n =n(),</w:t>
      </w:r>
    </w:p>
    <w:p w14:paraId="125D5C8C" w14:textId="77777777" w:rsidR="004633E3" w:rsidRDefault="004633E3" w:rsidP="004633E3">
      <w:r>
        <w:t xml:space="preserve">             mean = mean(Income),</w:t>
      </w:r>
    </w:p>
    <w:p w14:paraId="22B42367" w14:textId="77777777" w:rsidR="004633E3" w:rsidRDefault="004633E3" w:rsidP="004633E3">
      <w:r>
        <w:t xml:space="preserve">             median_inc = median(Income),</w:t>
      </w:r>
    </w:p>
    <w:p w14:paraId="73BEF743" w14:textId="77777777" w:rsidR="004633E3" w:rsidRDefault="004633E3" w:rsidP="004633E3">
      <w:r>
        <w:t xml:space="preserve">             iqr_inc = IQR(Income),</w:t>
      </w:r>
    </w:p>
    <w:p w14:paraId="0020C52C" w14:textId="77777777" w:rsidR="004633E3" w:rsidRDefault="004633E3" w:rsidP="004633E3">
      <w:r>
        <w:t xml:space="preserve">             min_inc = min(Income),</w:t>
      </w:r>
    </w:p>
    <w:p w14:paraId="0438D7D2" w14:textId="77777777" w:rsidR="004633E3" w:rsidRDefault="004633E3" w:rsidP="004633E3">
      <w:r>
        <w:t xml:space="preserve">             max_inc = max(Income)</w:t>
      </w:r>
    </w:p>
    <w:p w14:paraId="13BC3490" w14:textId="77777777" w:rsidR="004633E3" w:rsidRDefault="004633E3" w:rsidP="004633E3">
      <w:r>
        <w:t xml:space="preserve">             )                                                 # on income descriptions</w:t>
      </w:r>
    </w:p>
    <w:p w14:paraId="36392CAD" w14:textId="77777777" w:rsidR="004633E3" w:rsidRDefault="004633E3" w:rsidP="004633E3"/>
    <w:p w14:paraId="4A73AA86" w14:textId="77777777" w:rsidR="004633E3" w:rsidRDefault="004633E3" w:rsidP="004633E3">
      <w:r>
        <w:t xml:space="preserve">Econ1 %&gt;% </w:t>
      </w:r>
    </w:p>
    <w:p w14:paraId="5261A55B" w14:textId="77777777" w:rsidR="004633E3" w:rsidRDefault="004633E3" w:rsidP="004633E3">
      <w:r>
        <w:t xml:space="preserve">  group_by(AnimalCat) %&gt;% </w:t>
      </w:r>
    </w:p>
    <w:p w14:paraId="07116343" w14:textId="77777777" w:rsidR="004633E3" w:rsidRDefault="004633E3" w:rsidP="004633E3">
      <w:r>
        <w:t xml:space="preserve">  summarise( n =n(),</w:t>
      </w:r>
    </w:p>
    <w:p w14:paraId="4119B497" w14:textId="77777777" w:rsidR="004633E3" w:rsidRDefault="004633E3" w:rsidP="004633E3">
      <w:r>
        <w:t xml:space="preserve">             mean = mean(Expenses),</w:t>
      </w:r>
    </w:p>
    <w:p w14:paraId="1231E7FD" w14:textId="77777777" w:rsidR="004633E3" w:rsidRDefault="004633E3" w:rsidP="004633E3">
      <w:r>
        <w:t xml:space="preserve">             median_inc = median(Expenses),</w:t>
      </w:r>
    </w:p>
    <w:p w14:paraId="1F9D944D" w14:textId="77777777" w:rsidR="004633E3" w:rsidRDefault="004633E3" w:rsidP="004633E3">
      <w:r>
        <w:t xml:space="preserve">             iqr_inc = IQR(Expenses),</w:t>
      </w:r>
    </w:p>
    <w:p w14:paraId="7B4F1B12" w14:textId="77777777" w:rsidR="004633E3" w:rsidRDefault="004633E3" w:rsidP="004633E3">
      <w:r>
        <w:t xml:space="preserve">             min_inc = min(Expenses),</w:t>
      </w:r>
    </w:p>
    <w:p w14:paraId="24CE7E39" w14:textId="77777777" w:rsidR="004633E3" w:rsidRDefault="004633E3" w:rsidP="004633E3">
      <w:r>
        <w:t xml:space="preserve">             max_inc = max(Expenses)                            # on expense descriptions</w:t>
      </w:r>
    </w:p>
    <w:p w14:paraId="20CD0DC7" w14:textId="77777777" w:rsidR="004633E3" w:rsidRDefault="004633E3" w:rsidP="004633E3">
      <w:r>
        <w:t xml:space="preserve">  )</w:t>
      </w:r>
    </w:p>
    <w:p w14:paraId="75964030" w14:textId="77777777" w:rsidR="004633E3" w:rsidRDefault="004633E3" w:rsidP="004633E3"/>
    <w:p w14:paraId="20297AC9" w14:textId="77777777" w:rsidR="004633E3" w:rsidRDefault="004633E3" w:rsidP="004633E3">
      <w:r>
        <w:t xml:space="preserve">Econ1 %&gt;% </w:t>
      </w:r>
    </w:p>
    <w:p w14:paraId="7258228B" w14:textId="77777777" w:rsidR="004633E3" w:rsidRDefault="004633E3" w:rsidP="004633E3">
      <w:r>
        <w:t xml:space="preserve">  group_by(AnimalCat) %&gt;% </w:t>
      </w:r>
    </w:p>
    <w:p w14:paraId="3A32312C" w14:textId="77777777" w:rsidR="004633E3" w:rsidRDefault="004633E3" w:rsidP="004633E3">
      <w:r>
        <w:t xml:space="preserve">  summarise( n =n(),</w:t>
      </w:r>
    </w:p>
    <w:p w14:paraId="3295366F" w14:textId="77777777" w:rsidR="004633E3" w:rsidRDefault="004633E3" w:rsidP="004633E3">
      <w:r>
        <w:t xml:space="preserve">             mean = mean(EIR),</w:t>
      </w:r>
    </w:p>
    <w:p w14:paraId="215604D0" w14:textId="77777777" w:rsidR="004633E3" w:rsidRDefault="004633E3" w:rsidP="004633E3">
      <w:r>
        <w:t xml:space="preserve">             median_inc = median(EIR),</w:t>
      </w:r>
    </w:p>
    <w:p w14:paraId="7C0353C9" w14:textId="77777777" w:rsidR="004633E3" w:rsidRDefault="004633E3" w:rsidP="004633E3">
      <w:r>
        <w:t xml:space="preserve">             iqr_inc = IQR(EIR),</w:t>
      </w:r>
    </w:p>
    <w:p w14:paraId="26B23703" w14:textId="77777777" w:rsidR="004633E3" w:rsidRDefault="004633E3" w:rsidP="004633E3">
      <w:r>
        <w:t xml:space="preserve">             min_inc = min(EIR),</w:t>
      </w:r>
    </w:p>
    <w:p w14:paraId="1DF544A2" w14:textId="77777777" w:rsidR="004633E3" w:rsidRDefault="004633E3" w:rsidP="004633E3">
      <w:r>
        <w:t xml:space="preserve">             max_inc = max(EIR)                                  # business health status</w:t>
      </w:r>
    </w:p>
    <w:p w14:paraId="6556CCD2" w14:textId="77777777" w:rsidR="004633E3" w:rsidRDefault="004633E3" w:rsidP="004633E3">
      <w:r>
        <w:t xml:space="preserve">  )</w:t>
      </w:r>
    </w:p>
    <w:p w14:paraId="4DFC898D" w14:textId="77777777" w:rsidR="004633E3" w:rsidRDefault="004633E3" w:rsidP="004633E3"/>
    <w:p w14:paraId="6C35CA53" w14:textId="77777777" w:rsidR="004633E3" w:rsidRDefault="004633E3" w:rsidP="004633E3"/>
    <w:p w14:paraId="669FC5C4" w14:textId="77777777" w:rsidR="004633E3" w:rsidRDefault="004633E3" w:rsidP="004633E3">
      <w:r>
        <w:t>#################################################################Income and livestock numbers</w:t>
      </w:r>
    </w:p>
    <w:p w14:paraId="1A72D489" w14:textId="77777777" w:rsidR="004633E3" w:rsidRDefault="004633E3" w:rsidP="004633E3"/>
    <w:p w14:paraId="42504790" w14:textId="77777777" w:rsidR="004633E3" w:rsidRDefault="004633E3" w:rsidP="004633E3">
      <w:r>
        <w:t>###Economic loss using regression models</w:t>
      </w:r>
    </w:p>
    <w:p w14:paraId="1CD63735" w14:textId="77777777" w:rsidR="004633E3" w:rsidRDefault="004633E3" w:rsidP="004633E3">
      <w:r>
        <w:t>library(tidyverse)</w:t>
      </w:r>
    </w:p>
    <w:p w14:paraId="6110A233" w14:textId="77777777" w:rsidR="004633E3" w:rsidRDefault="004633E3" w:rsidP="004633E3">
      <w:r>
        <w:t xml:space="preserve">Econ2 &lt;- df %&gt;% </w:t>
      </w:r>
    </w:p>
    <w:p w14:paraId="562B7656" w14:textId="77777777" w:rsidR="004633E3" w:rsidRDefault="004633E3" w:rsidP="004633E3">
      <w:r>
        <w:t xml:space="preserve">  select(Job, AnimalCat, Livestock, CattleNumbers, Shoats, MontlyincomeUSD, MonthlyexpendituresTrypanocidesUSD, Exp_Income_Monthly) %&gt;% </w:t>
      </w:r>
    </w:p>
    <w:p w14:paraId="5C67AC17" w14:textId="77777777" w:rsidR="004633E3" w:rsidRDefault="004633E3" w:rsidP="004633E3">
      <w:r>
        <w:t xml:space="preserve">  as_tibble() %&gt;% </w:t>
      </w:r>
    </w:p>
    <w:p w14:paraId="1041C8F2" w14:textId="77777777" w:rsidR="004633E3" w:rsidRDefault="004633E3" w:rsidP="004633E3">
      <w:r>
        <w:t xml:space="preserve">  print()</w:t>
      </w:r>
    </w:p>
    <w:p w14:paraId="46C6B68B" w14:textId="77777777" w:rsidR="004633E3" w:rsidRDefault="004633E3" w:rsidP="004633E3"/>
    <w:p w14:paraId="5055C90A" w14:textId="77777777" w:rsidR="004633E3" w:rsidRDefault="004633E3" w:rsidP="004633E3">
      <w:r>
        <w:t>names(Econ2) &lt;- c("Job", "AnimalCat", "Livestock", "Cattle", "Shoats", "Income", "Expenses", "EIR" )</w:t>
      </w:r>
    </w:p>
    <w:p w14:paraId="060E569C" w14:textId="77777777" w:rsidR="004633E3" w:rsidRDefault="004633E3" w:rsidP="004633E3">
      <w:r>
        <w:t>Econ2</w:t>
      </w:r>
    </w:p>
    <w:p w14:paraId="6F1D4735" w14:textId="77777777" w:rsidR="004633E3" w:rsidRDefault="004633E3" w:rsidP="004633E3"/>
    <w:p w14:paraId="5141A05B" w14:textId="77777777" w:rsidR="004633E3" w:rsidRDefault="004633E3" w:rsidP="004633E3"/>
    <w:p w14:paraId="5DB1B6AC" w14:textId="77777777" w:rsidR="004633E3" w:rsidRDefault="004633E3" w:rsidP="004633E3">
      <w:r>
        <w:t xml:space="preserve">Econ2 %&gt;% </w:t>
      </w:r>
    </w:p>
    <w:p w14:paraId="05B9C8BE" w14:textId="77777777" w:rsidR="004633E3" w:rsidRDefault="004633E3" w:rsidP="004633E3">
      <w:r>
        <w:t xml:space="preserve">  ggplot(aes( x = Cattle, y = Income, fill= Job))+</w:t>
      </w:r>
    </w:p>
    <w:p w14:paraId="4356D5D9" w14:textId="77777777" w:rsidR="004633E3" w:rsidRDefault="004633E3" w:rsidP="004633E3">
      <w:r>
        <w:t xml:space="preserve">  geom_point()+</w:t>
      </w:r>
    </w:p>
    <w:p w14:paraId="7556C1D7" w14:textId="77777777" w:rsidR="004633E3" w:rsidRDefault="004633E3" w:rsidP="004633E3">
      <w:r>
        <w:t xml:space="preserve">  geom_smooth(method = "lm")+</w:t>
      </w:r>
    </w:p>
    <w:p w14:paraId="1C575769" w14:textId="77777777" w:rsidR="004633E3" w:rsidRDefault="004633E3" w:rsidP="004633E3">
      <w:r>
        <w:t xml:space="preserve">  labs(title = "Income and cattle numbers",</w:t>
      </w:r>
    </w:p>
    <w:p w14:paraId="5DC105D3" w14:textId="77777777" w:rsidR="004633E3" w:rsidRDefault="004633E3" w:rsidP="004633E3">
      <w:r>
        <w:t xml:space="preserve">       x = "Cattle numbers",</w:t>
      </w:r>
    </w:p>
    <w:p w14:paraId="51094FB6" w14:textId="77777777" w:rsidR="004633E3" w:rsidRDefault="004633E3" w:rsidP="004633E3">
      <w:r>
        <w:t xml:space="preserve">       y = "Income")</w:t>
      </w:r>
    </w:p>
    <w:p w14:paraId="6D43CDB5" w14:textId="77777777" w:rsidR="004633E3" w:rsidRDefault="004633E3" w:rsidP="004633E3"/>
    <w:p w14:paraId="5D379BBA" w14:textId="77777777" w:rsidR="004633E3" w:rsidRDefault="004633E3" w:rsidP="004633E3"/>
    <w:p w14:paraId="395E1BE4" w14:textId="77777777" w:rsidR="004633E3" w:rsidRDefault="004633E3" w:rsidP="004633E3">
      <w:r>
        <w:t>model2 &lt;- lm(Income~Cattle, data = Econ2)</w:t>
      </w:r>
    </w:p>
    <w:p w14:paraId="6A60D430" w14:textId="77777777" w:rsidR="004633E3" w:rsidRDefault="004633E3" w:rsidP="004633E3">
      <w:r>
        <w:t>model2</w:t>
      </w:r>
    </w:p>
    <w:p w14:paraId="1FB937E4" w14:textId="77777777" w:rsidR="004633E3" w:rsidRDefault="004633E3" w:rsidP="004633E3"/>
    <w:p w14:paraId="1FA1E25F" w14:textId="77777777" w:rsidR="004633E3" w:rsidRDefault="004633E3" w:rsidP="004633E3"/>
    <w:p w14:paraId="2076275D" w14:textId="77777777" w:rsidR="004633E3" w:rsidRDefault="004633E3" w:rsidP="004633E3"/>
    <w:p w14:paraId="6FD0CDE2" w14:textId="77777777" w:rsidR="004633E3" w:rsidRDefault="004633E3" w:rsidP="004633E3">
      <w:r>
        <w:t>require(ggplot2)</w:t>
      </w:r>
    </w:p>
    <w:p w14:paraId="387752A9" w14:textId="77777777" w:rsidR="004633E3" w:rsidRDefault="004633E3" w:rsidP="004633E3"/>
    <w:p w14:paraId="54AAE51A" w14:textId="77777777" w:rsidR="004633E3" w:rsidRDefault="004633E3" w:rsidP="004633E3">
      <w:r>
        <w:t>levels(Econ1$AnimalCat)</w:t>
      </w:r>
    </w:p>
    <w:p w14:paraId="3B23E9C4" w14:textId="77777777" w:rsidR="004633E3" w:rsidRDefault="004633E3" w:rsidP="004633E3">
      <w:r>
        <w:t>library(dplyr)</w:t>
      </w:r>
    </w:p>
    <w:p w14:paraId="6BCBDD71" w14:textId="77777777" w:rsidR="004633E3" w:rsidRDefault="004633E3" w:rsidP="004633E3">
      <w:r>
        <w:t>levels(Econ1$AnimalCat) &lt;- c("Cattle", "Both", "Shoats")</w:t>
      </w:r>
    </w:p>
    <w:p w14:paraId="06FB1EB5" w14:textId="77777777" w:rsidR="004633E3" w:rsidRDefault="004633E3" w:rsidP="004633E3">
      <w:r>
        <w:t>levels(Econ1$AnimalCat)</w:t>
      </w:r>
    </w:p>
    <w:p w14:paraId="6AD5B362" w14:textId="77777777" w:rsidR="004633E3" w:rsidRDefault="004633E3" w:rsidP="004633E3">
      <w:r>
        <w:t>levels(Econ1$Job)</w:t>
      </w:r>
    </w:p>
    <w:p w14:paraId="234FA832" w14:textId="77777777" w:rsidR="004633E3" w:rsidRDefault="004633E3" w:rsidP="004633E3">
      <w:r>
        <w:t>levels(Econ1$Job) &lt;- c("Experts", "Laymen")</w:t>
      </w:r>
    </w:p>
    <w:p w14:paraId="41F447BA" w14:textId="77777777" w:rsidR="004633E3" w:rsidRDefault="004633E3" w:rsidP="004633E3">
      <w:r>
        <w:t>levels(Econ1$Job)</w:t>
      </w:r>
    </w:p>
    <w:p w14:paraId="537081F0" w14:textId="77777777" w:rsidR="004633E3" w:rsidRDefault="004633E3" w:rsidP="004633E3">
      <w:r>
        <w:t>names(Econ1)[names(Econ1) == 'Job'] &lt;- 'Participant'</w:t>
      </w:r>
    </w:p>
    <w:p w14:paraId="1E35A616" w14:textId="77777777" w:rsidR="004633E3" w:rsidRDefault="004633E3" w:rsidP="004633E3">
      <w:r>
        <w:t>summary(Econ1)</w:t>
      </w:r>
    </w:p>
    <w:p w14:paraId="0B3161ED" w14:textId="77777777" w:rsidR="004633E3" w:rsidRDefault="004633E3" w:rsidP="004633E3"/>
    <w:p w14:paraId="008682F7" w14:textId="77777777" w:rsidR="004633E3" w:rsidRDefault="004633E3" w:rsidP="004633E3"/>
    <w:p w14:paraId="435AE43E" w14:textId="77777777" w:rsidR="004633E3" w:rsidRDefault="004633E3" w:rsidP="004633E3">
      <w:r>
        <w:t>Econ1 %&gt;%</w:t>
      </w:r>
    </w:p>
    <w:p w14:paraId="10F3064E" w14:textId="77777777" w:rsidR="004633E3" w:rsidRDefault="004633E3" w:rsidP="004633E3">
      <w:r>
        <w:t xml:space="preserve">  ggplot(aes(x = AnimalCat, fill = Participant)) +</w:t>
      </w:r>
    </w:p>
    <w:p w14:paraId="56458CDE" w14:textId="77777777" w:rsidR="004633E3" w:rsidRDefault="004633E3" w:rsidP="004633E3">
      <w:r>
        <w:lastRenderedPageBreak/>
        <w:t xml:space="preserve">  geom_bar() +</w:t>
      </w:r>
    </w:p>
    <w:p w14:paraId="4539F2C5" w14:textId="77777777" w:rsidR="004633E3" w:rsidRDefault="004633E3" w:rsidP="004633E3">
      <w:r>
        <w:t xml:space="preserve">  xlab("Livestock species") +</w:t>
      </w:r>
    </w:p>
    <w:p w14:paraId="5B234C67" w14:textId="77777777" w:rsidR="004633E3" w:rsidRDefault="004633E3" w:rsidP="004633E3">
      <w:r>
        <w:t xml:space="preserve">  ylab("Frequency") +</w:t>
      </w:r>
    </w:p>
    <w:p w14:paraId="7436E747" w14:textId="77777777" w:rsidR="004633E3" w:rsidRDefault="004633E3" w:rsidP="004633E3">
      <w:r>
        <w:t xml:space="preserve">  theme_classic() +</w:t>
      </w:r>
    </w:p>
    <w:p w14:paraId="79538327" w14:textId="77777777" w:rsidR="004633E3" w:rsidRDefault="004633E3" w:rsidP="004633E3">
      <w:r>
        <w:t xml:space="preserve">  theme(legend.position = "right") +</w:t>
      </w:r>
    </w:p>
    <w:p w14:paraId="13DB72D2" w14:textId="77777777" w:rsidR="004633E3" w:rsidRDefault="004633E3" w:rsidP="004633E3">
      <w:r>
        <w:t xml:space="preserve">  theme(axis.text.x = element_text(angle = 15, hjust = 1)) +</w:t>
      </w:r>
    </w:p>
    <w:p w14:paraId="64D09B4F" w14:textId="77777777" w:rsidR="004633E3" w:rsidRDefault="004633E3" w:rsidP="004633E3">
      <w:r>
        <w:t xml:space="preserve">  theme(text = element_text(size = 12)) +</w:t>
      </w:r>
    </w:p>
    <w:p w14:paraId="31E3084E" w14:textId="77777777" w:rsidR="004633E3" w:rsidRDefault="004633E3" w:rsidP="004633E3">
      <w:r>
        <w:t xml:space="preserve">  theme(axis.text.y = element_text(size = 14)) +</w:t>
      </w:r>
    </w:p>
    <w:p w14:paraId="6DC273AC" w14:textId="77777777" w:rsidR="004633E3" w:rsidRDefault="004633E3" w:rsidP="004633E3">
      <w:r>
        <w:t xml:space="preserve">  theme(axis.text.x = element_text(size = 12)) +</w:t>
      </w:r>
    </w:p>
    <w:p w14:paraId="57DC776F" w14:textId="77777777" w:rsidR="004633E3" w:rsidRDefault="004633E3" w:rsidP="004633E3">
      <w:r>
        <w:t xml:space="preserve">  theme(axis.title.y = element_text(size = 14))</w:t>
      </w:r>
    </w:p>
    <w:p w14:paraId="3FDEB105" w14:textId="77777777" w:rsidR="004633E3" w:rsidRDefault="004633E3" w:rsidP="004633E3"/>
    <w:p w14:paraId="5D39E288" w14:textId="77777777" w:rsidR="004633E3" w:rsidRDefault="004633E3" w:rsidP="004633E3">
      <w:r>
        <w:t>#description of econonics</w:t>
      </w:r>
    </w:p>
    <w:p w14:paraId="10B473D2" w14:textId="77777777" w:rsidR="004633E3" w:rsidRDefault="004633E3" w:rsidP="004633E3">
      <w:r>
        <w:t xml:space="preserve">Econ2 %&gt;% </w:t>
      </w:r>
    </w:p>
    <w:p w14:paraId="75CBEECA" w14:textId="77777777" w:rsidR="004633E3" w:rsidRDefault="004633E3" w:rsidP="004633E3">
      <w:r>
        <w:t xml:space="preserve">  group_by(AnimalCat) %&gt;% </w:t>
      </w:r>
    </w:p>
    <w:p w14:paraId="2B94C1BB" w14:textId="77777777" w:rsidR="004633E3" w:rsidRDefault="004633E3" w:rsidP="004633E3">
      <w:r>
        <w:t xml:space="preserve">  summarise( n =n(),</w:t>
      </w:r>
    </w:p>
    <w:p w14:paraId="04D8F0A3" w14:textId="77777777" w:rsidR="004633E3" w:rsidRDefault="004633E3" w:rsidP="004633E3">
      <w:r>
        <w:t xml:space="preserve">             mean = mean(Income),</w:t>
      </w:r>
    </w:p>
    <w:p w14:paraId="11945E8E" w14:textId="77777777" w:rsidR="004633E3" w:rsidRDefault="004633E3" w:rsidP="004633E3">
      <w:r>
        <w:t xml:space="preserve">             median_inc = median(Income),</w:t>
      </w:r>
    </w:p>
    <w:p w14:paraId="03FC300D" w14:textId="77777777" w:rsidR="004633E3" w:rsidRDefault="004633E3" w:rsidP="004633E3">
      <w:r>
        <w:t xml:space="preserve">             iqr_inc = IQR(Income),</w:t>
      </w:r>
    </w:p>
    <w:p w14:paraId="7CCC1A9E" w14:textId="77777777" w:rsidR="004633E3" w:rsidRDefault="004633E3" w:rsidP="004633E3">
      <w:r>
        <w:t xml:space="preserve">             min_inc = min(Income),</w:t>
      </w:r>
    </w:p>
    <w:p w14:paraId="3D260C92" w14:textId="77777777" w:rsidR="004633E3" w:rsidRDefault="004633E3" w:rsidP="004633E3">
      <w:r>
        <w:t xml:space="preserve">             max_inc = max(Income)</w:t>
      </w:r>
    </w:p>
    <w:p w14:paraId="77BD098A" w14:textId="77777777" w:rsidR="004633E3" w:rsidRDefault="004633E3" w:rsidP="004633E3">
      <w:r>
        <w:t xml:space="preserve">  )                                                 # on income descriptions</w:t>
      </w:r>
    </w:p>
    <w:p w14:paraId="2A23DE6F" w14:textId="77777777" w:rsidR="004633E3" w:rsidRDefault="004633E3" w:rsidP="004633E3"/>
    <w:p w14:paraId="3D18FFFF" w14:textId="77777777" w:rsidR="004633E3" w:rsidRDefault="004633E3" w:rsidP="004633E3">
      <w:r>
        <w:t xml:space="preserve">Econ1 %&gt;% </w:t>
      </w:r>
    </w:p>
    <w:p w14:paraId="0321B1E8" w14:textId="77777777" w:rsidR="004633E3" w:rsidRDefault="004633E3" w:rsidP="004633E3">
      <w:r>
        <w:t xml:space="preserve">  group_by(AnimalCat) %&gt;% </w:t>
      </w:r>
    </w:p>
    <w:p w14:paraId="3EB2C3B5" w14:textId="77777777" w:rsidR="004633E3" w:rsidRDefault="004633E3" w:rsidP="004633E3">
      <w:r>
        <w:t xml:space="preserve">  summarise( n =n(),</w:t>
      </w:r>
    </w:p>
    <w:p w14:paraId="6B0AD9F6" w14:textId="77777777" w:rsidR="004633E3" w:rsidRDefault="004633E3" w:rsidP="004633E3">
      <w:r>
        <w:t xml:space="preserve">             mean = mean(Expenses),</w:t>
      </w:r>
    </w:p>
    <w:p w14:paraId="1A588FBB" w14:textId="77777777" w:rsidR="004633E3" w:rsidRDefault="004633E3" w:rsidP="004633E3">
      <w:r>
        <w:t xml:space="preserve">             median_inc = median(Expenses),</w:t>
      </w:r>
    </w:p>
    <w:p w14:paraId="528EB8D9" w14:textId="77777777" w:rsidR="004633E3" w:rsidRDefault="004633E3" w:rsidP="004633E3">
      <w:r>
        <w:t xml:space="preserve">             iqr_inc = IQR(Expenses),</w:t>
      </w:r>
    </w:p>
    <w:p w14:paraId="48563459" w14:textId="77777777" w:rsidR="004633E3" w:rsidRDefault="004633E3" w:rsidP="004633E3">
      <w:r>
        <w:t xml:space="preserve">             min_inc = min(Expenses),</w:t>
      </w:r>
    </w:p>
    <w:p w14:paraId="2E231A2B" w14:textId="77777777" w:rsidR="004633E3" w:rsidRDefault="004633E3" w:rsidP="004633E3">
      <w:r>
        <w:t xml:space="preserve">             max_inc = max(Expenses)                            # on expense descriptions</w:t>
      </w:r>
    </w:p>
    <w:p w14:paraId="13AFA350" w14:textId="77777777" w:rsidR="004633E3" w:rsidRDefault="004633E3" w:rsidP="004633E3">
      <w:r>
        <w:t xml:space="preserve">  )</w:t>
      </w:r>
    </w:p>
    <w:p w14:paraId="5418F6AC" w14:textId="77777777" w:rsidR="004633E3" w:rsidRDefault="004633E3" w:rsidP="004633E3"/>
    <w:p w14:paraId="5CBC10AE" w14:textId="77777777" w:rsidR="004633E3" w:rsidRDefault="004633E3" w:rsidP="004633E3">
      <w:r>
        <w:t xml:space="preserve">Econ1 %&gt;% </w:t>
      </w:r>
    </w:p>
    <w:p w14:paraId="35D8C824" w14:textId="77777777" w:rsidR="004633E3" w:rsidRDefault="004633E3" w:rsidP="004633E3">
      <w:r>
        <w:t xml:space="preserve">  group_by(AnimalCat) %&gt;% </w:t>
      </w:r>
    </w:p>
    <w:p w14:paraId="5882DA41" w14:textId="77777777" w:rsidR="004633E3" w:rsidRDefault="004633E3" w:rsidP="004633E3">
      <w:r>
        <w:t xml:space="preserve">  summarise( n =n(),</w:t>
      </w:r>
    </w:p>
    <w:p w14:paraId="2EFBCCE6" w14:textId="77777777" w:rsidR="004633E3" w:rsidRDefault="004633E3" w:rsidP="004633E3">
      <w:r>
        <w:t xml:space="preserve">             mean = mean(EIR),</w:t>
      </w:r>
    </w:p>
    <w:p w14:paraId="0CF072DE" w14:textId="77777777" w:rsidR="004633E3" w:rsidRDefault="004633E3" w:rsidP="004633E3">
      <w:r>
        <w:t xml:space="preserve">             median_inc = median(EIR),</w:t>
      </w:r>
    </w:p>
    <w:p w14:paraId="7F7363EB" w14:textId="77777777" w:rsidR="004633E3" w:rsidRDefault="004633E3" w:rsidP="004633E3">
      <w:r>
        <w:t xml:space="preserve">             iqr_inc = IQR(EIR),</w:t>
      </w:r>
    </w:p>
    <w:p w14:paraId="08CD3432" w14:textId="77777777" w:rsidR="004633E3" w:rsidRDefault="004633E3" w:rsidP="004633E3">
      <w:r>
        <w:t xml:space="preserve">             min_inc = min(EIR),</w:t>
      </w:r>
    </w:p>
    <w:p w14:paraId="43582560" w14:textId="77777777" w:rsidR="004633E3" w:rsidRDefault="004633E3" w:rsidP="004633E3">
      <w:r>
        <w:t xml:space="preserve">             max_inc = max(EIR)                                  # business health status</w:t>
      </w:r>
    </w:p>
    <w:p w14:paraId="279EAB18" w14:textId="77777777" w:rsidR="004633E3" w:rsidRDefault="004633E3" w:rsidP="004633E3">
      <w:r>
        <w:t xml:space="preserve">  )</w:t>
      </w:r>
    </w:p>
    <w:p w14:paraId="0D167BAF" w14:textId="77777777" w:rsidR="004633E3" w:rsidRDefault="004633E3" w:rsidP="004633E3"/>
    <w:p w14:paraId="32939263" w14:textId="77777777" w:rsidR="004633E3" w:rsidRDefault="004633E3" w:rsidP="004633E3"/>
    <w:p w14:paraId="6263A113" w14:textId="77777777" w:rsidR="004633E3" w:rsidRDefault="004633E3" w:rsidP="004633E3">
      <w:r>
        <w:t>#graphical presentation of the same results above on income</w:t>
      </w:r>
    </w:p>
    <w:p w14:paraId="23275030" w14:textId="77777777" w:rsidR="004633E3" w:rsidRDefault="004633E3" w:rsidP="004633E3">
      <w:r>
        <w:t>#Boxplots</w:t>
      </w:r>
    </w:p>
    <w:p w14:paraId="363C05B3" w14:textId="77777777" w:rsidR="004633E3" w:rsidRDefault="004633E3" w:rsidP="004633E3"/>
    <w:p w14:paraId="37B369B6" w14:textId="77777777" w:rsidR="004633E3" w:rsidRDefault="004633E3" w:rsidP="004633E3">
      <w:r>
        <w:t>plot1 &lt;- (Econ1 %&gt;%</w:t>
      </w:r>
    </w:p>
    <w:p w14:paraId="78EB421B" w14:textId="77777777" w:rsidR="004633E3" w:rsidRDefault="004633E3" w:rsidP="004633E3">
      <w:r>
        <w:lastRenderedPageBreak/>
        <w:t xml:space="preserve">  ggplot(aes(x = AnimalCat, y = Income, color = Participant))+</w:t>
      </w:r>
    </w:p>
    <w:p w14:paraId="74540196" w14:textId="77777777" w:rsidR="004633E3" w:rsidRDefault="004633E3" w:rsidP="004633E3">
      <w:r>
        <w:t xml:space="preserve">  geom_boxplot()+</w:t>
      </w:r>
    </w:p>
    <w:p w14:paraId="55CDDA64" w14:textId="77777777" w:rsidR="004633E3" w:rsidRDefault="004633E3" w:rsidP="004633E3">
      <w:r>
        <w:t xml:space="preserve">  labs(title = "Monthly income",</w:t>
      </w:r>
    </w:p>
    <w:p w14:paraId="554014C1" w14:textId="77777777" w:rsidR="004633E3" w:rsidRDefault="004633E3" w:rsidP="004633E3">
      <w:r>
        <w:t xml:space="preserve">       x = "Livestock on farms",</w:t>
      </w:r>
    </w:p>
    <w:p w14:paraId="16691592" w14:textId="77777777" w:rsidR="004633E3" w:rsidRDefault="004633E3" w:rsidP="004633E3">
      <w:r>
        <w:t xml:space="preserve">       y = "Income in USD"))</w:t>
      </w:r>
    </w:p>
    <w:p w14:paraId="586D3344" w14:textId="77777777" w:rsidR="004633E3" w:rsidRDefault="004633E3" w:rsidP="004633E3"/>
    <w:p w14:paraId="70549E81" w14:textId="77777777" w:rsidR="004633E3" w:rsidRDefault="004633E3" w:rsidP="004633E3"/>
    <w:p w14:paraId="79519CCB" w14:textId="77777777" w:rsidR="004633E3" w:rsidRDefault="004633E3" w:rsidP="004633E3">
      <w:r>
        <w:t>plot2 &lt;- (Econ1 %&gt;%</w:t>
      </w:r>
    </w:p>
    <w:p w14:paraId="4AF9012B" w14:textId="77777777" w:rsidR="004633E3" w:rsidRDefault="004633E3" w:rsidP="004633E3">
      <w:r>
        <w:t xml:space="preserve">  ggplot(aes(x = AnimalCat, y = Expenses, color = Participant))+</w:t>
      </w:r>
    </w:p>
    <w:p w14:paraId="4DAEBE57" w14:textId="77777777" w:rsidR="004633E3" w:rsidRDefault="004633E3" w:rsidP="004633E3">
      <w:r>
        <w:t xml:space="preserve">  geom_boxplot()+</w:t>
      </w:r>
    </w:p>
    <w:p w14:paraId="43C8E2C7" w14:textId="77777777" w:rsidR="004633E3" w:rsidRDefault="004633E3" w:rsidP="004633E3">
      <w:r>
        <w:t xml:space="preserve">  labs(title = "Monthly expenses",</w:t>
      </w:r>
    </w:p>
    <w:p w14:paraId="0CB0B799" w14:textId="77777777" w:rsidR="004633E3" w:rsidRDefault="004633E3" w:rsidP="004633E3">
      <w:r>
        <w:t xml:space="preserve">       x = "Livestock on farms",</w:t>
      </w:r>
    </w:p>
    <w:p w14:paraId="7280311C" w14:textId="77777777" w:rsidR="004633E3" w:rsidRDefault="004633E3" w:rsidP="004633E3">
      <w:r>
        <w:t xml:space="preserve">       y = "Expenses in USD"))</w:t>
      </w:r>
    </w:p>
    <w:p w14:paraId="3AE8F8C8" w14:textId="77777777" w:rsidR="004633E3" w:rsidRDefault="004633E3" w:rsidP="004633E3"/>
    <w:p w14:paraId="169CE301" w14:textId="77777777" w:rsidR="004633E3" w:rsidRDefault="004633E3" w:rsidP="004633E3">
      <w:r>
        <w:t>plot3 &lt;- (Econ1 %&gt;%</w:t>
      </w:r>
    </w:p>
    <w:p w14:paraId="1BBD68BE" w14:textId="77777777" w:rsidR="004633E3" w:rsidRDefault="004633E3" w:rsidP="004633E3">
      <w:r>
        <w:t xml:space="preserve">            ggplot(aes(x = AnimalCat, y = EIR, color = Participant))+</w:t>
      </w:r>
    </w:p>
    <w:p w14:paraId="4C681086" w14:textId="77777777" w:rsidR="004633E3" w:rsidRDefault="004633E3" w:rsidP="004633E3">
      <w:r>
        <w:t xml:space="preserve">            geom_boxplot()+</w:t>
      </w:r>
    </w:p>
    <w:p w14:paraId="4F4EB3CE" w14:textId="77777777" w:rsidR="004633E3" w:rsidRDefault="004633E3" w:rsidP="004633E3">
      <w:r>
        <w:t xml:space="preserve">            labs(title = "Financial assessment",</w:t>
      </w:r>
    </w:p>
    <w:p w14:paraId="1954B87C" w14:textId="77777777" w:rsidR="004633E3" w:rsidRDefault="004633E3" w:rsidP="004633E3">
      <w:r>
        <w:t xml:space="preserve">                 x = "Livestock on farms",</w:t>
      </w:r>
    </w:p>
    <w:p w14:paraId="62362DEF" w14:textId="77777777" w:rsidR="004633E3" w:rsidRDefault="004633E3" w:rsidP="004633E3">
      <w:r>
        <w:t xml:space="preserve">                 y = "Percentage EIR score"))</w:t>
      </w:r>
    </w:p>
    <w:p w14:paraId="538D0F34" w14:textId="77777777" w:rsidR="004633E3" w:rsidRDefault="004633E3" w:rsidP="004633E3"/>
    <w:p w14:paraId="658D0E83" w14:textId="77777777" w:rsidR="004633E3" w:rsidRDefault="004633E3" w:rsidP="004633E3"/>
    <w:p w14:paraId="6F72A283" w14:textId="77777777" w:rsidR="004633E3" w:rsidRDefault="004633E3" w:rsidP="004633E3"/>
    <w:p w14:paraId="1BD15D26" w14:textId="77777777" w:rsidR="004633E3" w:rsidRDefault="004633E3" w:rsidP="004633E3"/>
    <w:p w14:paraId="49EF4150" w14:textId="77777777" w:rsidR="004633E3" w:rsidRDefault="004633E3" w:rsidP="004633E3">
      <w:r>
        <w:t>plot1 + theme_bw() + theme(panel.border = element_blank(), panel.grid.major = element_blank(),</w:t>
      </w:r>
    </w:p>
    <w:p w14:paraId="7AA970FA" w14:textId="77777777" w:rsidR="004633E3" w:rsidRDefault="004633E3" w:rsidP="004633E3">
      <w:r>
        <w:t xml:space="preserve">                           panel.grid.minor = element_blank(), axis.line = element_line(colour = "black"))</w:t>
      </w:r>
    </w:p>
    <w:p w14:paraId="51601BA2" w14:textId="77777777" w:rsidR="004633E3" w:rsidRDefault="004633E3" w:rsidP="004633E3">
      <w:r>
        <w:t>plot2 + theme_bw() + theme(panel.border = element_blank(), panel.grid.major = element_blank(),</w:t>
      </w:r>
    </w:p>
    <w:p w14:paraId="6F10F695" w14:textId="77777777" w:rsidR="004633E3" w:rsidRDefault="004633E3" w:rsidP="004633E3">
      <w:r>
        <w:t xml:space="preserve">                           panel.grid.minor = element_blank(), axis.line = element_line(colour = "black"))</w:t>
      </w:r>
    </w:p>
    <w:p w14:paraId="78D09F12" w14:textId="77777777" w:rsidR="004633E3" w:rsidRDefault="004633E3" w:rsidP="004633E3">
      <w:r>
        <w:t>plot3 + theme_bw() + theme(panel.border = element_blank(), panel.grid.major = element_blank(),</w:t>
      </w:r>
    </w:p>
    <w:p w14:paraId="767379C9" w14:textId="77777777" w:rsidR="004633E3" w:rsidRDefault="004633E3" w:rsidP="004633E3">
      <w:r>
        <w:t xml:space="preserve">                           panel.grid.minor = element_blank(), axis.line = element_line(colour = "black"))</w:t>
      </w:r>
    </w:p>
    <w:p w14:paraId="471404C9" w14:textId="77777777" w:rsidR="004633E3" w:rsidRDefault="004633E3" w:rsidP="004633E3"/>
    <w:p w14:paraId="66087B18" w14:textId="77777777" w:rsidR="004633E3" w:rsidRDefault="004633E3" w:rsidP="004633E3">
      <w:r>
        <w:t>#################################################################################################################################################</w:t>
      </w:r>
    </w:p>
    <w:p w14:paraId="6428B3D3" w14:textId="77777777" w:rsidR="004633E3" w:rsidRDefault="004633E3"/>
    <w:sectPr w:rsidR="004633E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21274" w14:textId="77777777" w:rsidR="004B03C8" w:rsidRDefault="004B03C8" w:rsidP="004F1BD6">
      <w:r>
        <w:separator/>
      </w:r>
    </w:p>
  </w:endnote>
  <w:endnote w:type="continuationSeparator" w:id="0">
    <w:p w14:paraId="444ED53A" w14:textId="77777777" w:rsidR="004B03C8" w:rsidRDefault="004B03C8" w:rsidP="004F1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0876358"/>
      <w:docPartObj>
        <w:docPartGallery w:val="Page Numbers (Bottom of Page)"/>
        <w:docPartUnique/>
      </w:docPartObj>
    </w:sdtPr>
    <w:sdtContent>
      <w:p w14:paraId="45E0F9F2" w14:textId="04AAB210" w:rsidR="004F1BD6" w:rsidRDefault="004F1BD6" w:rsidP="00F53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EFDF21" w14:textId="77777777" w:rsidR="004F1BD6" w:rsidRDefault="004F1BD6" w:rsidP="004F1B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3976852"/>
      <w:docPartObj>
        <w:docPartGallery w:val="Page Numbers (Bottom of Page)"/>
        <w:docPartUnique/>
      </w:docPartObj>
    </w:sdtPr>
    <w:sdtContent>
      <w:p w14:paraId="46B61B41" w14:textId="5CC01807" w:rsidR="004F1BD6" w:rsidRDefault="004F1BD6" w:rsidP="00F53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15821EA" w14:textId="77777777" w:rsidR="004F1BD6" w:rsidRDefault="004F1BD6" w:rsidP="004F1BD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EC3CD" w14:textId="77777777" w:rsidR="004F1BD6" w:rsidRDefault="004F1B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454C1" w14:textId="77777777" w:rsidR="004B03C8" w:rsidRDefault="004B03C8" w:rsidP="004F1BD6">
      <w:r>
        <w:separator/>
      </w:r>
    </w:p>
  </w:footnote>
  <w:footnote w:type="continuationSeparator" w:id="0">
    <w:p w14:paraId="52076299" w14:textId="77777777" w:rsidR="004B03C8" w:rsidRDefault="004B03C8" w:rsidP="004F1B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360E3" w14:textId="77777777" w:rsidR="004F1BD6" w:rsidRDefault="004F1B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94BF2" w14:textId="77777777" w:rsidR="004F1BD6" w:rsidRDefault="004F1B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B701F" w14:textId="77777777" w:rsidR="004F1BD6" w:rsidRDefault="004F1B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33F2A"/>
    <w:multiLevelType w:val="hybridMultilevel"/>
    <w:tmpl w:val="FBB857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14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E3"/>
    <w:rsid w:val="00015F01"/>
    <w:rsid w:val="000200DA"/>
    <w:rsid w:val="00023FD4"/>
    <w:rsid w:val="00033E5F"/>
    <w:rsid w:val="000619FE"/>
    <w:rsid w:val="00077035"/>
    <w:rsid w:val="0008213F"/>
    <w:rsid w:val="00094636"/>
    <w:rsid w:val="00096A83"/>
    <w:rsid w:val="000B1E53"/>
    <w:rsid w:val="000B7851"/>
    <w:rsid w:val="000D0F49"/>
    <w:rsid w:val="0011010F"/>
    <w:rsid w:val="00112A7C"/>
    <w:rsid w:val="00136EEB"/>
    <w:rsid w:val="00150017"/>
    <w:rsid w:val="00160329"/>
    <w:rsid w:val="00174880"/>
    <w:rsid w:val="00187D18"/>
    <w:rsid w:val="001C30C9"/>
    <w:rsid w:val="001D5B8D"/>
    <w:rsid w:val="001F0011"/>
    <w:rsid w:val="00216588"/>
    <w:rsid w:val="00216EDC"/>
    <w:rsid w:val="00230F07"/>
    <w:rsid w:val="00242DDC"/>
    <w:rsid w:val="00292FEC"/>
    <w:rsid w:val="002A02A0"/>
    <w:rsid w:val="002A059C"/>
    <w:rsid w:val="002B48E1"/>
    <w:rsid w:val="003137F2"/>
    <w:rsid w:val="00356142"/>
    <w:rsid w:val="00357D54"/>
    <w:rsid w:val="00377EEF"/>
    <w:rsid w:val="00383765"/>
    <w:rsid w:val="003B5A8C"/>
    <w:rsid w:val="003D5731"/>
    <w:rsid w:val="003E2A5E"/>
    <w:rsid w:val="00407B7A"/>
    <w:rsid w:val="004633E3"/>
    <w:rsid w:val="004A02DF"/>
    <w:rsid w:val="004B03C8"/>
    <w:rsid w:val="004C6296"/>
    <w:rsid w:val="004C6518"/>
    <w:rsid w:val="004D3C99"/>
    <w:rsid w:val="004F1BD6"/>
    <w:rsid w:val="004F6EE4"/>
    <w:rsid w:val="00507ED7"/>
    <w:rsid w:val="00516B9F"/>
    <w:rsid w:val="00557A96"/>
    <w:rsid w:val="00560B1E"/>
    <w:rsid w:val="00562AD6"/>
    <w:rsid w:val="00565654"/>
    <w:rsid w:val="005758D0"/>
    <w:rsid w:val="005824DC"/>
    <w:rsid w:val="0058654C"/>
    <w:rsid w:val="00587785"/>
    <w:rsid w:val="005A4155"/>
    <w:rsid w:val="005A5CE5"/>
    <w:rsid w:val="005B299C"/>
    <w:rsid w:val="005B5876"/>
    <w:rsid w:val="005D4B8C"/>
    <w:rsid w:val="005D5D03"/>
    <w:rsid w:val="0061625F"/>
    <w:rsid w:val="006569C2"/>
    <w:rsid w:val="00692264"/>
    <w:rsid w:val="006A413B"/>
    <w:rsid w:val="006A55A1"/>
    <w:rsid w:val="006A57BD"/>
    <w:rsid w:val="006B2658"/>
    <w:rsid w:val="006D5581"/>
    <w:rsid w:val="006F0D2A"/>
    <w:rsid w:val="00703296"/>
    <w:rsid w:val="00735022"/>
    <w:rsid w:val="007534B8"/>
    <w:rsid w:val="007653EC"/>
    <w:rsid w:val="00792B74"/>
    <w:rsid w:val="007B7D0F"/>
    <w:rsid w:val="007E13F0"/>
    <w:rsid w:val="007F1C52"/>
    <w:rsid w:val="008004A8"/>
    <w:rsid w:val="00837EF0"/>
    <w:rsid w:val="008425F1"/>
    <w:rsid w:val="00845C62"/>
    <w:rsid w:val="00850952"/>
    <w:rsid w:val="008675C3"/>
    <w:rsid w:val="00872C41"/>
    <w:rsid w:val="00874C62"/>
    <w:rsid w:val="00877C38"/>
    <w:rsid w:val="00880EDF"/>
    <w:rsid w:val="00884C8B"/>
    <w:rsid w:val="00896702"/>
    <w:rsid w:val="008E2B0A"/>
    <w:rsid w:val="008E3349"/>
    <w:rsid w:val="00910609"/>
    <w:rsid w:val="0091363C"/>
    <w:rsid w:val="00942BA1"/>
    <w:rsid w:val="00961093"/>
    <w:rsid w:val="00992189"/>
    <w:rsid w:val="009C45BD"/>
    <w:rsid w:val="00A15243"/>
    <w:rsid w:val="00A3742C"/>
    <w:rsid w:val="00A40188"/>
    <w:rsid w:val="00A52029"/>
    <w:rsid w:val="00A83490"/>
    <w:rsid w:val="00AA1EB0"/>
    <w:rsid w:val="00AD71D3"/>
    <w:rsid w:val="00AE0DE8"/>
    <w:rsid w:val="00AE7AF4"/>
    <w:rsid w:val="00AF27BD"/>
    <w:rsid w:val="00AF4F9E"/>
    <w:rsid w:val="00B07DCE"/>
    <w:rsid w:val="00B43A73"/>
    <w:rsid w:val="00B50CE0"/>
    <w:rsid w:val="00B708C5"/>
    <w:rsid w:val="00B803D9"/>
    <w:rsid w:val="00B82EB9"/>
    <w:rsid w:val="00B870F0"/>
    <w:rsid w:val="00B87D39"/>
    <w:rsid w:val="00B952A1"/>
    <w:rsid w:val="00B9631D"/>
    <w:rsid w:val="00BD0581"/>
    <w:rsid w:val="00BD7BB2"/>
    <w:rsid w:val="00BF1ED8"/>
    <w:rsid w:val="00C05D2E"/>
    <w:rsid w:val="00C16EBE"/>
    <w:rsid w:val="00C47A2C"/>
    <w:rsid w:val="00C5645E"/>
    <w:rsid w:val="00CB5DE8"/>
    <w:rsid w:val="00CB6FD6"/>
    <w:rsid w:val="00CC1BFB"/>
    <w:rsid w:val="00CC6D4D"/>
    <w:rsid w:val="00CE37BB"/>
    <w:rsid w:val="00CF311D"/>
    <w:rsid w:val="00CF6BC8"/>
    <w:rsid w:val="00D04F6E"/>
    <w:rsid w:val="00D17620"/>
    <w:rsid w:val="00D35631"/>
    <w:rsid w:val="00D368B0"/>
    <w:rsid w:val="00D46802"/>
    <w:rsid w:val="00D50827"/>
    <w:rsid w:val="00D548F8"/>
    <w:rsid w:val="00D601AD"/>
    <w:rsid w:val="00D813A1"/>
    <w:rsid w:val="00D82353"/>
    <w:rsid w:val="00E074A6"/>
    <w:rsid w:val="00E15FFB"/>
    <w:rsid w:val="00E81152"/>
    <w:rsid w:val="00E95A11"/>
    <w:rsid w:val="00ED2764"/>
    <w:rsid w:val="00ED7983"/>
    <w:rsid w:val="00F1565D"/>
    <w:rsid w:val="00F15FF9"/>
    <w:rsid w:val="00F3079C"/>
    <w:rsid w:val="00F47549"/>
    <w:rsid w:val="00F90A2C"/>
    <w:rsid w:val="00F924A2"/>
    <w:rsid w:val="00F93FDB"/>
    <w:rsid w:val="00F94855"/>
    <w:rsid w:val="00FA33E8"/>
    <w:rsid w:val="00FD13B5"/>
    <w:rsid w:val="00FD2E86"/>
    <w:rsid w:val="00FD4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2AE73"/>
  <w15:chartTrackingRefBased/>
  <w15:docId w15:val="{6863B9C9-B851-F741-9232-49E4909E6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33E3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F1B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BD6"/>
  </w:style>
  <w:style w:type="paragraph" w:styleId="Footer">
    <w:name w:val="footer"/>
    <w:basedOn w:val="Normal"/>
    <w:link w:val="FooterChar"/>
    <w:uiPriority w:val="99"/>
    <w:unhideWhenUsed/>
    <w:rsid w:val="004F1B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BD6"/>
  </w:style>
  <w:style w:type="character" w:styleId="PageNumber">
    <w:name w:val="page number"/>
    <w:basedOn w:val="DefaultParagraphFont"/>
    <w:uiPriority w:val="99"/>
    <w:semiHidden/>
    <w:unhideWhenUsed/>
    <w:rsid w:val="004F1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s://doi.org/10.1186/ISRCTN54255798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2</Pages>
  <Words>4419</Words>
  <Characters>25190</Characters>
  <Application>Microsoft Office Word</Application>
  <DocSecurity>0</DocSecurity>
  <Lines>209</Lines>
  <Paragraphs>59</Paragraphs>
  <ScaleCrop>false</ScaleCrop>
  <Company/>
  <LinksUpToDate>false</LinksUpToDate>
  <CharactersWithSpaces>2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eth Iceland Kasozi</dc:creator>
  <cp:keywords/>
  <dc:description/>
  <cp:lastModifiedBy>Orlando St Clair-Charles</cp:lastModifiedBy>
  <cp:revision>4</cp:revision>
  <dcterms:created xsi:type="dcterms:W3CDTF">2023-09-18T15:00:00Z</dcterms:created>
  <dcterms:modified xsi:type="dcterms:W3CDTF">2023-12-18T08:32:00Z</dcterms:modified>
</cp:coreProperties>
</file>